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FC6" w:rsidRDefault="00606DE7" w:rsidP="00496B34">
      <w:pPr>
        <w:spacing w:after="0"/>
        <w:ind w:left="142" w:firstLine="578"/>
        <w:rPr>
          <w:rFonts w:ascii="Times New Roman" w:hAnsi="Times New Roman" w:cs="Times New Roman"/>
          <w:sz w:val="20"/>
          <w:szCs w:val="16"/>
        </w:rPr>
      </w:pPr>
      <w:r w:rsidRPr="00B40134">
        <w:rPr>
          <w:rFonts w:ascii="Times New Roman" w:hAnsi="Times New Roman" w:cs="Times New Roman"/>
          <w:sz w:val="20"/>
          <w:szCs w:val="16"/>
        </w:rPr>
        <w:t>Table</w:t>
      </w:r>
      <w:r w:rsidR="007F46D7">
        <w:rPr>
          <w:rFonts w:ascii="Times New Roman" w:hAnsi="Times New Roman" w:cs="Times New Roman"/>
          <w:sz w:val="20"/>
          <w:szCs w:val="16"/>
        </w:rPr>
        <w:t xml:space="preserve"> </w:t>
      </w:r>
      <w:r>
        <w:rPr>
          <w:rFonts w:ascii="Times New Roman" w:hAnsi="Times New Roman" w:cs="Times New Roman"/>
          <w:sz w:val="20"/>
          <w:szCs w:val="16"/>
        </w:rPr>
        <w:t>S2</w:t>
      </w:r>
      <w:r w:rsidRPr="00B40134">
        <w:rPr>
          <w:rFonts w:ascii="Times New Roman" w:hAnsi="Times New Roman" w:cs="Times New Roman"/>
          <w:sz w:val="20"/>
          <w:szCs w:val="16"/>
        </w:rPr>
        <w:t xml:space="preserve">. </w:t>
      </w:r>
      <w:r w:rsidR="004E5F22">
        <w:rPr>
          <w:rFonts w:ascii="Times New Roman" w:hAnsi="Times New Roman" w:cs="Times New Roman"/>
          <w:sz w:val="20"/>
          <w:szCs w:val="16"/>
        </w:rPr>
        <w:t>Maternal and labour c</w:t>
      </w:r>
      <w:r w:rsidRPr="00B40134">
        <w:rPr>
          <w:rFonts w:ascii="Times New Roman" w:hAnsi="Times New Roman" w:cs="Times New Roman"/>
          <w:sz w:val="20"/>
          <w:szCs w:val="16"/>
        </w:rPr>
        <w:t xml:space="preserve">haracteristics </w:t>
      </w:r>
      <w:r>
        <w:rPr>
          <w:rFonts w:ascii="Times New Roman" w:hAnsi="Times New Roman" w:cs="Times New Roman"/>
          <w:sz w:val="20"/>
          <w:szCs w:val="16"/>
        </w:rPr>
        <w:t>of the study population, comparison between responders and non-responders for each of the outcome variables of the NPS-8</w:t>
      </w:r>
      <w:r w:rsidR="00153CE7">
        <w:rPr>
          <w:rFonts w:ascii="Times New Roman" w:hAnsi="Times New Roman" w:cs="Times New Roman"/>
          <w:sz w:val="20"/>
          <w:szCs w:val="16"/>
        </w:rPr>
        <w:t>.</w:t>
      </w:r>
      <w:r w:rsidRPr="00B40134">
        <w:rPr>
          <w:rFonts w:ascii="Times New Roman" w:hAnsi="Times New Roman" w:cs="Times New Roman"/>
          <w:sz w:val="20"/>
          <w:szCs w:val="16"/>
        </w:rPr>
        <w:t xml:space="preserve"> </w:t>
      </w:r>
      <w:r w:rsidR="002C7D82">
        <w:rPr>
          <w:rFonts w:ascii="Times New Roman" w:hAnsi="Times New Roman" w:cs="Times New Roman"/>
          <w:sz w:val="20"/>
          <w:szCs w:val="16"/>
        </w:rPr>
        <w:t xml:space="preserve">Primiparous women with spontaneous labour onset and vaginal births, </w:t>
      </w:r>
      <w:r w:rsidR="005E2F3C">
        <w:rPr>
          <w:rFonts w:ascii="Times New Roman" w:hAnsi="Times New Roman" w:cs="Times New Roman"/>
          <w:sz w:val="20"/>
          <w:szCs w:val="16"/>
        </w:rPr>
        <w:t xml:space="preserve">Sweden, </w:t>
      </w:r>
      <w:r w:rsidRPr="00B40134">
        <w:rPr>
          <w:rFonts w:ascii="Times New Roman" w:hAnsi="Times New Roman" w:cs="Times New Roman"/>
          <w:sz w:val="20"/>
          <w:szCs w:val="16"/>
        </w:rPr>
        <w:t>2022-2023.</w:t>
      </w:r>
      <w:r w:rsidR="00DE5342">
        <w:rPr>
          <w:rFonts w:ascii="Times New Roman" w:hAnsi="Times New Roman" w:cs="Times New Roman"/>
          <w:sz w:val="20"/>
          <w:szCs w:val="16"/>
        </w:rPr>
        <w:t xml:space="preserve"> </w:t>
      </w:r>
    </w:p>
    <w:p w:rsidR="00606DE7" w:rsidRDefault="00606DE7" w:rsidP="00122682">
      <w:pPr>
        <w:spacing w:after="0"/>
        <w:ind w:left="142"/>
        <w:rPr>
          <w:rFonts w:ascii="Times New Roman" w:hAnsi="Times New Roman" w:cs="Times New Roman"/>
          <w:sz w:val="20"/>
          <w:szCs w:val="16"/>
        </w:rPr>
      </w:pPr>
    </w:p>
    <w:tbl>
      <w:tblPr>
        <w:tblStyle w:val="Oformateradtabell1"/>
        <w:tblW w:w="1587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693"/>
        <w:gridCol w:w="1276"/>
        <w:gridCol w:w="1276"/>
        <w:gridCol w:w="850"/>
        <w:gridCol w:w="1231"/>
        <w:gridCol w:w="1179"/>
        <w:gridCol w:w="798"/>
        <w:gridCol w:w="1187"/>
        <w:gridCol w:w="1293"/>
        <w:gridCol w:w="707"/>
        <w:gridCol w:w="1270"/>
        <w:gridCol w:w="1270"/>
        <w:gridCol w:w="846"/>
      </w:tblGrid>
      <w:tr w:rsidR="007A4C0A" w:rsidTr="00AC5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0F31E0" w:rsidRDefault="00520FC6" w:rsidP="00606D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gridSpan w:val="2"/>
          </w:tcPr>
          <w:p w:rsidR="00520FC6" w:rsidRPr="0080136F" w:rsidRDefault="00496B34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eated respectfully</w:t>
            </w:r>
            <w:r w:rsidR="00C16B3C" w:rsidRPr="00F92CFA">
              <w:rPr>
                <w:rFonts w:cstheme="minorHAnsi"/>
                <w:b w:val="0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:rsidR="00520FC6" w:rsidRPr="0080136F" w:rsidRDefault="00520FC6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0136F">
              <w:rPr>
                <w:rFonts w:cstheme="minorHAnsi"/>
                <w:i/>
                <w:sz w:val="16"/>
                <w:szCs w:val="16"/>
              </w:rPr>
              <w:t>p</w:t>
            </w:r>
            <w:r w:rsidRPr="0080136F">
              <w:rPr>
                <w:rFonts w:cstheme="minorHAnsi"/>
                <w:sz w:val="16"/>
                <w:szCs w:val="16"/>
              </w:rPr>
              <w:t xml:space="preserve"> value</w:t>
            </w:r>
          </w:p>
        </w:tc>
        <w:tc>
          <w:tcPr>
            <w:tcW w:w="2410" w:type="dxa"/>
            <w:gridSpan w:val="2"/>
          </w:tcPr>
          <w:p w:rsidR="00520FC6" w:rsidRPr="0080136F" w:rsidRDefault="00496B34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eived</w:t>
            </w:r>
            <w:r w:rsidR="00520FC6" w:rsidRPr="0080136F">
              <w:rPr>
                <w:rFonts w:cstheme="minorHAnsi"/>
                <w:sz w:val="16"/>
                <w:szCs w:val="16"/>
              </w:rPr>
              <w:t xml:space="preserve"> support</w:t>
            </w:r>
            <w:r w:rsidR="00C16B3C" w:rsidRPr="00F92CFA">
              <w:rPr>
                <w:rFonts w:cstheme="minorHAnsi"/>
                <w:b w:val="0"/>
                <w:sz w:val="16"/>
                <w:szCs w:val="16"/>
              </w:rPr>
              <w:t>*</w:t>
            </w:r>
          </w:p>
        </w:tc>
        <w:tc>
          <w:tcPr>
            <w:tcW w:w="798" w:type="dxa"/>
          </w:tcPr>
          <w:p w:rsidR="00520FC6" w:rsidRPr="0080136F" w:rsidRDefault="00520FC6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0136F">
              <w:rPr>
                <w:rFonts w:cstheme="minorHAnsi"/>
                <w:i/>
                <w:sz w:val="16"/>
                <w:szCs w:val="16"/>
              </w:rPr>
              <w:t>p</w:t>
            </w:r>
            <w:r w:rsidRPr="0080136F">
              <w:rPr>
                <w:rFonts w:cstheme="minorHAnsi"/>
                <w:sz w:val="16"/>
                <w:szCs w:val="16"/>
              </w:rPr>
              <w:t xml:space="preserve"> value</w:t>
            </w:r>
          </w:p>
        </w:tc>
        <w:tc>
          <w:tcPr>
            <w:tcW w:w="2480" w:type="dxa"/>
            <w:gridSpan w:val="2"/>
          </w:tcPr>
          <w:p w:rsidR="00520FC6" w:rsidRPr="0080136F" w:rsidRDefault="00450E21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520FC6" w:rsidRPr="0080136F">
              <w:rPr>
                <w:rFonts w:cstheme="minorHAnsi"/>
                <w:sz w:val="16"/>
                <w:szCs w:val="16"/>
              </w:rPr>
              <w:t>dequately informed</w:t>
            </w:r>
            <w:r w:rsidR="00C16B3C" w:rsidRPr="00F92CFA">
              <w:rPr>
                <w:rFonts w:cstheme="minorHAnsi"/>
                <w:b w:val="0"/>
                <w:sz w:val="16"/>
                <w:szCs w:val="16"/>
              </w:rPr>
              <w:t>*</w:t>
            </w:r>
          </w:p>
        </w:tc>
        <w:tc>
          <w:tcPr>
            <w:tcW w:w="707" w:type="dxa"/>
          </w:tcPr>
          <w:p w:rsidR="00520FC6" w:rsidRDefault="00520FC6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A40DE">
              <w:rPr>
                <w:rFonts w:cstheme="minorHAnsi"/>
                <w:i/>
                <w:sz w:val="16"/>
                <w:szCs w:val="16"/>
              </w:rPr>
              <w:t>p</w:t>
            </w:r>
            <w:r w:rsidRPr="00EA40DE">
              <w:rPr>
                <w:rFonts w:cstheme="minorHAnsi"/>
                <w:sz w:val="16"/>
                <w:szCs w:val="16"/>
              </w:rPr>
              <w:t xml:space="preserve"> value</w:t>
            </w:r>
          </w:p>
        </w:tc>
        <w:tc>
          <w:tcPr>
            <w:tcW w:w="2540" w:type="dxa"/>
            <w:gridSpan w:val="2"/>
          </w:tcPr>
          <w:p w:rsidR="00520FC6" w:rsidRDefault="00496B34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bookmarkStart w:id="0" w:name="_GoBack"/>
            <w:bookmarkEnd w:id="0"/>
            <w:r w:rsidR="00520FC6">
              <w:rPr>
                <w:rFonts w:cstheme="minorHAnsi"/>
                <w:sz w:val="16"/>
                <w:szCs w:val="16"/>
              </w:rPr>
              <w:t xml:space="preserve">nvolved in </w:t>
            </w:r>
          </w:p>
          <w:p w:rsidR="00520FC6" w:rsidRPr="000F31E0" w:rsidRDefault="00520FC6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cision-making</w:t>
            </w:r>
            <w:r w:rsidR="00C16B3C" w:rsidRPr="00F92CFA">
              <w:rPr>
                <w:rFonts w:cstheme="minorHAnsi"/>
                <w:b w:val="0"/>
                <w:sz w:val="16"/>
                <w:szCs w:val="16"/>
              </w:rPr>
              <w:t>*</w:t>
            </w:r>
          </w:p>
        </w:tc>
        <w:tc>
          <w:tcPr>
            <w:tcW w:w="846" w:type="dxa"/>
          </w:tcPr>
          <w:p w:rsidR="00520FC6" w:rsidRPr="00EA40DE" w:rsidRDefault="00520FC6" w:rsidP="000F3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A40DE">
              <w:rPr>
                <w:rFonts w:cstheme="minorHAnsi"/>
                <w:i/>
                <w:sz w:val="16"/>
                <w:szCs w:val="16"/>
              </w:rPr>
              <w:t>p</w:t>
            </w:r>
            <w:r w:rsidRPr="00EA40DE">
              <w:rPr>
                <w:rFonts w:cstheme="minorHAnsi"/>
                <w:sz w:val="16"/>
                <w:szCs w:val="16"/>
              </w:rPr>
              <w:t xml:space="preserve"> value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0F31E0" w:rsidRDefault="00520FC6" w:rsidP="00562F5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077499">
              <w:rPr>
                <w:rFonts w:cstheme="minorHAnsi"/>
                <w:sz w:val="14"/>
                <w:szCs w:val="16"/>
              </w:rPr>
              <w:t>Responders</w:t>
            </w:r>
          </w:p>
        </w:tc>
        <w:tc>
          <w:tcPr>
            <w:tcW w:w="1276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077499">
              <w:rPr>
                <w:rFonts w:cstheme="minorHAnsi"/>
                <w:sz w:val="14"/>
                <w:szCs w:val="16"/>
              </w:rPr>
              <w:t>Non-responders</w:t>
            </w:r>
          </w:p>
        </w:tc>
        <w:tc>
          <w:tcPr>
            <w:tcW w:w="850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231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077499">
              <w:rPr>
                <w:rFonts w:cstheme="minorHAnsi"/>
                <w:sz w:val="14"/>
                <w:szCs w:val="16"/>
              </w:rPr>
              <w:t>Responders</w:t>
            </w:r>
          </w:p>
        </w:tc>
        <w:tc>
          <w:tcPr>
            <w:tcW w:w="1179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077499">
              <w:rPr>
                <w:rFonts w:cstheme="minorHAnsi"/>
                <w:sz w:val="14"/>
                <w:szCs w:val="16"/>
              </w:rPr>
              <w:t>Non-responders</w:t>
            </w:r>
          </w:p>
        </w:tc>
        <w:tc>
          <w:tcPr>
            <w:tcW w:w="798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187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077499">
              <w:rPr>
                <w:rFonts w:cstheme="minorHAnsi"/>
                <w:sz w:val="14"/>
                <w:szCs w:val="16"/>
              </w:rPr>
              <w:t>Responders</w:t>
            </w:r>
          </w:p>
        </w:tc>
        <w:tc>
          <w:tcPr>
            <w:tcW w:w="1293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077499">
              <w:rPr>
                <w:rFonts w:cstheme="minorHAnsi"/>
                <w:sz w:val="14"/>
                <w:szCs w:val="16"/>
              </w:rPr>
              <w:t>Non-respon</w:t>
            </w:r>
            <w:r>
              <w:rPr>
                <w:rFonts w:cstheme="minorHAnsi"/>
                <w:sz w:val="14"/>
                <w:szCs w:val="16"/>
              </w:rPr>
              <w:t>ders</w:t>
            </w:r>
          </w:p>
        </w:tc>
        <w:tc>
          <w:tcPr>
            <w:tcW w:w="707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1270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077499">
              <w:rPr>
                <w:rFonts w:cstheme="minorHAnsi"/>
                <w:sz w:val="14"/>
                <w:szCs w:val="16"/>
              </w:rPr>
              <w:t>R</w:t>
            </w:r>
            <w:r>
              <w:rPr>
                <w:rFonts w:cstheme="minorHAnsi"/>
                <w:sz w:val="14"/>
                <w:szCs w:val="16"/>
              </w:rPr>
              <w:t>esponders</w:t>
            </w:r>
          </w:p>
        </w:tc>
        <w:tc>
          <w:tcPr>
            <w:tcW w:w="1270" w:type="dxa"/>
          </w:tcPr>
          <w:p w:rsidR="00520FC6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077499">
              <w:rPr>
                <w:rFonts w:cstheme="minorHAnsi"/>
                <w:sz w:val="14"/>
                <w:szCs w:val="16"/>
              </w:rPr>
              <w:t>N</w:t>
            </w:r>
            <w:r>
              <w:rPr>
                <w:rFonts w:cstheme="minorHAnsi"/>
                <w:sz w:val="14"/>
                <w:szCs w:val="16"/>
              </w:rPr>
              <w:t>on-responders</w:t>
            </w:r>
          </w:p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846" w:type="dxa"/>
          </w:tcPr>
          <w:p w:rsidR="00520FC6" w:rsidRPr="00077499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0F31E0" w:rsidRDefault="00520FC6" w:rsidP="00562F5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= </w:t>
            </w:r>
            <w:r w:rsidR="00167BDE">
              <w:rPr>
                <w:rFonts w:cstheme="minorHAnsi"/>
                <w:sz w:val="16"/>
                <w:szCs w:val="16"/>
              </w:rPr>
              <w:t>18 000</w:t>
            </w:r>
          </w:p>
        </w:tc>
        <w:tc>
          <w:tcPr>
            <w:tcW w:w="1276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</w:t>
            </w:r>
            <w:r w:rsidR="00582DF5">
              <w:rPr>
                <w:rFonts w:cstheme="minorHAnsi"/>
                <w:sz w:val="16"/>
                <w:szCs w:val="16"/>
              </w:rPr>
              <w:t xml:space="preserve"> </w:t>
            </w:r>
            <w:r w:rsidR="00167BDE">
              <w:rPr>
                <w:rFonts w:cstheme="minorHAnsi"/>
                <w:sz w:val="16"/>
                <w:szCs w:val="16"/>
              </w:rPr>
              <w:t>994</w:t>
            </w:r>
          </w:p>
        </w:tc>
        <w:tc>
          <w:tcPr>
            <w:tcW w:w="850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= </w:t>
            </w:r>
            <w:r w:rsidR="00290846">
              <w:rPr>
                <w:rFonts w:cstheme="minorHAnsi"/>
                <w:sz w:val="16"/>
                <w:szCs w:val="16"/>
              </w:rPr>
              <w:t>18 0</w:t>
            </w:r>
            <w:r w:rsidR="00FC33B2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79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= </w:t>
            </w:r>
            <w:r w:rsidR="00FC33B2">
              <w:rPr>
                <w:rFonts w:cstheme="minorHAnsi"/>
                <w:sz w:val="16"/>
                <w:szCs w:val="16"/>
              </w:rPr>
              <w:t>940</w:t>
            </w:r>
          </w:p>
        </w:tc>
        <w:tc>
          <w:tcPr>
            <w:tcW w:w="798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= </w:t>
            </w:r>
            <w:r w:rsidR="0080136F">
              <w:rPr>
                <w:rFonts w:cstheme="minorHAnsi"/>
                <w:sz w:val="16"/>
                <w:szCs w:val="16"/>
              </w:rPr>
              <w:t>17 8</w:t>
            </w:r>
            <w:r w:rsidR="00FC33B2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293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= </w:t>
            </w:r>
            <w:r w:rsidR="00FC33B2">
              <w:rPr>
                <w:rFonts w:cstheme="minorHAnsi"/>
                <w:sz w:val="16"/>
                <w:szCs w:val="16"/>
              </w:rPr>
              <w:t>1153</w:t>
            </w:r>
          </w:p>
        </w:tc>
        <w:tc>
          <w:tcPr>
            <w:tcW w:w="707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= </w:t>
            </w:r>
            <w:r w:rsidR="0080136F">
              <w:rPr>
                <w:rFonts w:cstheme="minorHAnsi"/>
                <w:sz w:val="16"/>
                <w:szCs w:val="16"/>
              </w:rPr>
              <w:t>17 6</w:t>
            </w:r>
            <w:r w:rsidR="00FC33B2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1270" w:type="dxa"/>
          </w:tcPr>
          <w:p w:rsidR="00520FC6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64356">
              <w:rPr>
                <w:rFonts w:cstheme="minorHAnsi"/>
                <w:sz w:val="16"/>
                <w:szCs w:val="16"/>
              </w:rPr>
              <w:t xml:space="preserve">n= </w:t>
            </w:r>
            <w:r w:rsidR="00FC33B2">
              <w:rPr>
                <w:rFonts w:cstheme="minorHAnsi"/>
                <w:sz w:val="16"/>
                <w:szCs w:val="16"/>
              </w:rPr>
              <w:t>1322</w:t>
            </w:r>
          </w:p>
        </w:tc>
        <w:tc>
          <w:tcPr>
            <w:tcW w:w="846" w:type="dxa"/>
          </w:tcPr>
          <w:p w:rsidR="00520FC6" w:rsidRPr="000F31E0" w:rsidRDefault="00520FC6" w:rsidP="0056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0F31E0" w:rsidRDefault="00520FC6" w:rsidP="00562F5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1276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850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1179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98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1293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707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1270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846" w:type="dxa"/>
          </w:tcPr>
          <w:p w:rsidR="00520FC6" w:rsidRPr="002463E3" w:rsidRDefault="00520FC6" w:rsidP="0056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520FC6" w:rsidRPr="007F7EBE" w:rsidRDefault="00520FC6" w:rsidP="00B12902">
            <w:pPr>
              <w:rPr>
                <w:b w:val="0"/>
                <w:sz w:val="16"/>
                <w:szCs w:val="16"/>
              </w:rPr>
            </w:pPr>
            <w:r w:rsidRPr="007F7EBE">
              <w:rPr>
                <w:b w:val="0"/>
                <w:sz w:val="16"/>
                <w:szCs w:val="16"/>
              </w:rPr>
              <w:t>Age (years), mean (SD)</w:t>
            </w:r>
          </w:p>
        </w:tc>
        <w:tc>
          <w:tcPr>
            <w:tcW w:w="1276" w:type="dxa"/>
            <w:shd w:val="clear" w:color="auto" w:fill="auto"/>
          </w:tcPr>
          <w:p w:rsidR="00520FC6" w:rsidRPr="002463E3" w:rsidRDefault="00CB4424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.2 (4.2)</w:t>
            </w:r>
          </w:p>
        </w:tc>
        <w:tc>
          <w:tcPr>
            <w:tcW w:w="1276" w:type="dxa"/>
            <w:shd w:val="clear" w:color="auto" w:fill="auto"/>
          </w:tcPr>
          <w:p w:rsidR="00520FC6" w:rsidRPr="002463E3" w:rsidRDefault="00CB4424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.</w:t>
            </w:r>
            <w:r w:rsidR="001D631E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4.</w:t>
            </w:r>
            <w:r w:rsidR="001D631E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F65E2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.2 (4.2)</w:t>
            </w:r>
          </w:p>
        </w:tc>
        <w:tc>
          <w:tcPr>
            <w:tcW w:w="1179" w:type="dxa"/>
          </w:tcPr>
          <w:p w:rsidR="00520FC6" w:rsidRPr="002463E3" w:rsidRDefault="008F65E2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.</w:t>
            </w:r>
            <w:r w:rsidR="00FC33B2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4.6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8F65E2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.2 (4.2)</w:t>
            </w:r>
          </w:p>
        </w:tc>
        <w:tc>
          <w:tcPr>
            <w:tcW w:w="1293" w:type="dxa"/>
          </w:tcPr>
          <w:p w:rsidR="00520FC6" w:rsidRPr="002463E3" w:rsidRDefault="008F65E2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.</w:t>
            </w:r>
            <w:r w:rsidR="00FC33B2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4.</w:t>
            </w:r>
            <w:r w:rsidR="00FC33B2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8F65E2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.2 (4.2)</w:t>
            </w:r>
          </w:p>
        </w:tc>
        <w:tc>
          <w:tcPr>
            <w:tcW w:w="1270" w:type="dxa"/>
          </w:tcPr>
          <w:p w:rsidR="00520FC6" w:rsidRPr="002463E3" w:rsidRDefault="008F65E2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.2 (4.</w:t>
            </w:r>
            <w:r w:rsidR="00FC33B2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Age categories</w:t>
            </w:r>
          </w:p>
        </w:tc>
        <w:tc>
          <w:tcPr>
            <w:tcW w:w="1276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FE1CD5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231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FE1CD5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187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756C2D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270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8E339B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&lt;25</w:t>
            </w:r>
          </w:p>
        </w:tc>
        <w:tc>
          <w:tcPr>
            <w:tcW w:w="1276" w:type="dxa"/>
          </w:tcPr>
          <w:p w:rsidR="00520FC6" w:rsidRPr="002463E3" w:rsidRDefault="00A622F3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8</w:t>
            </w:r>
            <w:r w:rsidR="00167BDE" w:rsidRPr="002463E3">
              <w:rPr>
                <w:rFonts w:cstheme="minorHAnsi"/>
                <w:sz w:val="16"/>
                <w:szCs w:val="16"/>
              </w:rPr>
              <w:t>68</w:t>
            </w:r>
            <w:r w:rsidRPr="002463E3">
              <w:rPr>
                <w:rFonts w:cstheme="minorHAnsi"/>
                <w:sz w:val="16"/>
                <w:szCs w:val="16"/>
              </w:rPr>
              <w:t xml:space="preserve"> (10.4)</w:t>
            </w:r>
          </w:p>
        </w:tc>
        <w:tc>
          <w:tcPr>
            <w:tcW w:w="1276" w:type="dxa"/>
          </w:tcPr>
          <w:p w:rsidR="00520FC6" w:rsidRPr="002463E3" w:rsidRDefault="00167BDE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76</w:t>
            </w:r>
            <w:r w:rsidR="00A622F3" w:rsidRPr="002463E3">
              <w:rPr>
                <w:rFonts w:cstheme="minorHAnsi"/>
                <w:sz w:val="16"/>
                <w:szCs w:val="16"/>
              </w:rPr>
              <w:t xml:space="preserve"> (1</w:t>
            </w:r>
            <w:r w:rsidRPr="002463E3">
              <w:rPr>
                <w:rFonts w:cstheme="minorHAnsi"/>
                <w:sz w:val="16"/>
                <w:szCs w:val="16"/>
              </w:rPr>
              <w:t>7</w:t>
            </w:r>
            <w:r w:rsidR="00A622F3" w:rsidRPr="002463E3">
              <w:rPr>
                <w:rFonts w:cstheme="minorHAnsi"/>
                <w:sz w:val="16"/>
                <w:szCs w:val="16"/>
              </w:rPr>
              <w:t>.</w:t>
            </w:r>
            <w:r w:rsidRPr="002463E3">
              <w:rPr>
                <w:rFonts w:cstheme="minorHAnsi"/>
                <w:sz w:val="16"/>
                <w:szCs w:val="16"/>
              </w:rPr>
              <w:t>7</w:t>
            </w:r>
            <w:r w:rsidR="00A622F3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940BF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8</w:t>
            </w:r>
            <w:r w:rsidR="003167C0" w:rsidRPr="002463E3">
              <w:rPr>
                <w:rFonts w:cstheme="minorHAnsi"/>
                <w:sz w:val="16"/>
                <w:szCs w:val="16"/>
              </w:rPr>
              <w:t>68</w:t>
            </w:r>
            <w:r w:rsidRPr="002463E3">
              <w:rPr>
                <w:rFonts w:cstheme="minorHAnsi"/>
                <w:sz w:val="16"/>
                <w:szCs w:val="16"/>
              </w:rPr>
              <w:t xml:space="preserve"> (10.4)</w:t>
            </w:r>
          </w:p>
        </w:tc>
        <w:tc>
          <w:tcPr>
            <w:tcW w:w="1179" w:type="dxa"/>
          </w:tcPr>
          <w:p w:rsidR="00520FC6" w:rsidRPr="002463E3" w:rsidRDefault="003167C0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76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7.7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940BF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84</w:t>
            </w:r>
            <w:r w:rsidR="003167C0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10.3)</w:t>
            </w:r>
          </w:p>
        </w:tc>
        <w:tc>
          <w:tcPr>
            <w:tcW w:w="1293" w:type="dxa"/>
          </w:tcPr>
          <w:p w:rsidR="00520FC6" w:rsidRPr="002463E3" w:rsidRDefault="003167C0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04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1</w:t>
            </w:r>
            <w:r w:rsidRPr="002463E3">
              <w:rPr>
                <w:rFonts w:cstheme="minorHAnsi"/>
                <w:sz w:val="16"/>
                <w:szCs w:val="16"/>
              </w:rPr>
              <w:t>7.7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940BF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82</w:t>
            </w:r>
            <w:r w:rsidR="007417AB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10.3)</w:t>
            </w:r>
          </w:p>
        </w:tc>
        <w:tc>
          <w:tcPr>
            <w:tcW w:w="1270" w:type="dxa"/>
          </w:tcPr>
          <w:p w:rsidR="00520FC6" w:rsidRPr="002463E3" w:rsidRDefault="007417AB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3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1</w:t>
            </w:r>
            <w:r w:rsidRPr="002463E3">
              <w:rPr>
                <w:rFonts w:cstheme="minorHAnsi"/>
                <w:sz w:val="16"/>
                <w:szCs w:val="16"/>
              </w:rPr>
              <w:t>6.9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25-29</w:t>
            </w:r>
          </w:p>
        </w:tc>
        <w:tc>
          <w:tcPr>
            <w:tcW w:w="1276" w:type="dxa"/>
          </w:tcPr>
          <w:p w:rsidR="00520FC6" w:rsidRPr="002463E3" w:rsidRDefault="00167BDE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646</w:t>
            </w:r>
            <w:r w:rsidR="00A622F3" w:rsidRPr="002463E3">
              <w:rPr>
                <w:rFonts w:cstheme="minorHAnsi"/>
                <w:sz w:val="16"/>
                <w:szCs w:val="16"/>
              </w:rPr>
              <w:t xml:space="preserve"> (36.9)</w:t>
            </w:r>
          </w:p>
        </w:tc>
        <w:tc>
          <w:tcPr>
            <w:tcW w:w="1276" w:type="dxa"/>
          </w:tcPr>
          <w:p w:rsidR="00520FC6" w:rsidRPr="002463E3" w:rsidRDefault="00167BDE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08</w:t>
            </w:r>
            <w:r w:rsidR="00A622F3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41.1</w:t>
            </w:r>
            <w:r w:rsidR="00A622F3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940BF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6</w:t>
            </w:r>
            <w:r w:rsidR="003167C0" w:rsidRPr="002463E3">
              <w:rPr>
                <w:rFonts w:cstheme="minorHAnsi"/>
                <w:sz w:val="16"/>
                <w:szCs w:val="16"/>
              </w:rPr>
              <w:t>46</w:t>
            </w:r>
            <w:r w:rsidRPr="002463E3">
              <w:rPr>
                <w:rFonts w:cstheme="minorHAnsi"/>
                <w:sz w:val="16"/>
                <w:szCs w:val="16"/>
              </w:rPr>
              <w:t xml:space="preserve"> (3</w:t>
            </w:r>
            <w:r w:rsidR="003167C0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3167C0" w:rsidRPr="002463E3">
              <w:rPr>
                <w:rFonts w:cstheme="minorHAnsi"/>
                <w:sz w:val="16"/>
                <w:szCs w:val="16"/>
              </w:rPr>
              <w:t>9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3167C0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08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41.1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940BF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5</w:t>
            </w:r>
            <w:r w:rsidR="003167C0" w:rsidRPr="002463E3">
              <w:rPr>
                <w:rFonts w:cstheme="minorHAnsi"/>
                <w:sz w:val="16"/>
                <w:szCs w:val="16"/>
              </w:rPr>
              <w:t>89</w:t>
            </w:r>
            <w:r w:rsidRPr="002463E3">
              <w:rPr>
                <w:rFonts w:cstheme="minorHAnsi"/>
                <w:sz w:val="16"/>
                <w:szCs w:val="16"/>
              </w:rPr>
              <w:t xml:space="preserve"> (36.9)</w:t>
            </w:r>
          </w:p>
        </w:tc>
        <w:tc>
          <w:tcPr>
            <w:tcW w:w="1293" w:type="dxa"/>
          </w:tcPr>
          <w:p w:rsidR="00520FC6" w:rsidRPr="002463E3" w:rsidRDefault="003167C0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65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40.3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940BF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5</w:t>
            </w:r>
            <w:r w:rsidR="007417AB" w:rsidRPr="002463E3">
              <w:rPr>
                <w:rFonts w:cstheme="minorHAnsi"/>
                <w:sz w:val="16"/>
                <w:szCs w:val="16"/>
              </w:rPr>
              <w:t>34</w:t>
            </w:r>
            <w:r w:rsidRPr="002463E3">
              <w:rPr>
                <w:rFonts w:cstheme="minorHAnsi"/>
                <w:sz w:val="16"/>
                <w:szCs w:val="16"/>
              </w:rPr>
              <w:t xml:space="preserve"> (37.0)</w:t>
            </w:r>
          </w:p>
        </w:tc>
        <w:tc>
          <w:tcPr>
            <w:tcW w:w="1270" w:type="dxa"/>
          </w:tcPr>
          <w:p w:rsidR="00520FC6" w:rsidRPr="002463E3" w:rsidRDefault="007417AB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20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39.3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30-34</w:t>
            </w:r>
          </w:p>
        </w:tc>
        <w:tc>
          <w:tcPr>
            <w:tcW w:w="1276" w:type="dxa"/>
          </w:tcPr>
          <w:p w:rsidR="00520FC6" w:rsidRPr="002463E3" w:rsidRDefault="00A622F3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26</w:t>
            </w:r>
            <w:r w:rsidR="00167BDE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 xml:space="preserve"> (40.3)</w:t>
            </w:r>
          </w:p>
        </w:tc>
        <w:tc>
          <w:tcPr>
            <w:tcW w:w="1276" w:type="dxa"/>
          </w:tcPr>
          <w:p w:rsidR="00520FC6" w:rsidRPr="002463E3" w:rsidRDefault="00167BDE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18</w:t>
            </w:r>
            <w:r w:rsidR="00A622F3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32.0</w:t>
            </w:r>
            <w:r w:rsidR="00A622F3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940BF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2</w:t>
            </w:r>
            <w:r w:rsidR="003167C0" w:rsidRPr="002463E3">
              <w:rPr>
                <w:rFonts w:cstheme="minorHAnsi"/>
                <w:sz w:val="16"/>
                <w:szCs w:val="16"/>
              </w:rPr>
              <w:t>62</w:t>
            </w:r>
            <w:r w:rsidRPr="002463E3">
              <w:rPr>
                <w:rFonts w:cstheme="minorHAnsi"/>
                <w:sz w:val="16"/>
                <w:szCs w:val="16"/>
              </w:rPr>
              <w:t xml:space="preserve"> (40.3)</w:t>
            </w:r>
          </w:p>
        </w:tc>
        <w:tc>
          <w:tcPr>
            <w:tcW w:w="1179" w:type="dxa"/>
          </w:tcPr>
          <w:p w:rsidR="00520FC6" w:rsidRPr="002463E3" w:rsidRDefault="003167C0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 xml:space="preserve">318 </w:t>
            </w:r>
            <w:r w:rsidR="005940BF" w:rsidRPr="002463E3">
              <w:rPr>
                <w:rFonts w:cstheme="minorHAnsi"/>
                <w:sz w:val="16"/>
                <w:szCs w:val="16"/>
              </w:rPr>
              <w:t>(3</w:t>
            </w: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5940BF" w:rsidRPr="002463E3">
              <w:rPr>
                <w:rFonts w:cstheme="minorHAnsi"/>
                <w:sz w:val="16"/>
                <w:szCs w:val="16"/>
              </w:rPr>
              <w:t>.</w:t>
            </w:r>
            <w:r w:rsidRPr="002463E3">
              <w:rPr>
                <w:rFonts w:cstheme="minorHAnsi"/>
                <w:sz w:val="16"/>
                <w:szCs w:val="16"/>
              </w:rPr>
              <w:t>0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940BF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2</w:t>
            </w:r>
            <w:r w:rsidR="003167C0" w:rsidRPr="002463E3">
              <w:rPr>
                <w:rFonts w:cstheme="minorHAnsi"/>
                <w:sz w:val="16"/>
                <w:szCs w:val="16"/>
              </w:rPr>
              <w:t>04</w:t>
            </w:r>
            <w:r w:rsidRPr="002463E3">
              <w:rPr>
                <w:rFonts w:cstheme="minorHAnsi"/>
                <w:sz w:val="16"/>
                <w:szCs w:val="16"/>
              </w:rPr>
              <w:t xml:space="preserve"> (40.4)</w:t>
            </w:r>
          </w:p>
        </w:tc>
        <w:tc>
          <w:tcPr>
            <w:tcW w:w="1293" w:type="dxa"/>
          </w:tcPr>
          <w:p w:rsidR="00520FC6" w:rsidRPr="002463E3" w:rsidRDefault="003167C0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76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32.6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940BF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1</w:t>
            </w:r>
            <w:r w:rsidR="007417AB" w:rsidRPr="002463E3">
              <w:rPr>
                <w:rFonts w:cstheme="minorHAnsi"/>
                <w:sz w:val="16"/>
                <w:szCs w:val="16"/>
              </w:rPr>
              <w:t>29</w:t>
            </w:r>
            <w:r w:rsidRPr="002463E3">
              <w:rPr>
                <w:rFonts w:cstheme="minorHAnsi"/>
                <w:sz w:val="16"/>
                <w:szCs w:val="16"/>
              </w:rPr>
              <w:t xml:space="preserve"> (40.3)</w:t>
            </w:r>
          </w:p>
        </w:tc>
        <w:tc>
          <w:tcPr>
            <w:tcW w:w="1270" w:type="dxa"/>
          </w:tcPr>
          <w:p w:rsidR="00520FC6" w:rsidRPr="002463E3" w:rsidRDefault="007417AB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51 (34.1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≥</w:t>
            </w:r>
            <w:r w:rsidRPr="00C84B68">
              <w:rPr>
                <w:b w:val="0"/>
                <w:sz w:val="16"/>
                <w:szCs w:val="16"/>
              </w:rPr>
              <w:t>35</w:t>
            </w:r>
          </w:p>
        </w:tc>
        <w:tc>
          <w:tcPr>
            <w:tcW w:w="1276" w:type="dxa"/>
          </w:tcPr>
          <w:p w:rsidR="00520FC6" w:rsidRPr="002463E3" w:rsidRDefault="00A622F3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2</w:t>
            </w:r>
            <w:r w:rsidR="00167BDE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 xml:space="preserve"> (12.4)</w:t>
            </w:r>
          </w:p>
        </w:tc>
        <w:tc>
          <w:tcPr>
            <w:tcW w:w="1276" w:type="dxa"/>
          </w:tcPr>
          <w:p w:rsidR="00520FC6" w:rsidRPr="002463E3" w:rsidRDefault="00167BDE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92</w:t>
            </w:r>
            <w:r w:rsidR="00A622F3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9.3</w:t>
            </w:r>
            <w:r w:rsidR="00A622F3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940BF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</w:t>
            </w:r>
            <w:r w:rsidR="003167C0" w:rsidRPr="002463E3">
              <w:rPr>
                <w:rFonts w:cstheme="minorHAnsi"/>
                <w:sz w:val="16"/>
                <w:szCs w:val="16"/>
              </w:rPr>
              <w:t>24</w:t>
            </w:r>
            <w:r w:rsidRPr="002463E3">
              <w:rPr>
                <w:rFonts w:cstheme="minorHAnsi"/>
                <w:sz w:val="16"/>
                <w:szCs w:val="16"/>
              </w:rPr>
              <w:t xml:space="preserve"> (12.4)</w:t>
            </w:r>
          </w:p>
        </w:tc>
        <w:tc>
          <w:tcPr>
            <w:tcW w:w="1179" w:type="dxa"/>
          </w:tcPr>
          <w:p w:rsidR="00520FC6" w:rsidRPr="002463E3" w:rsidRDefault="003167C0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92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9.3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940BF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</w:t>
            </w:r>
            <w:r w:rsidR="003167C0" w:rsidRPr="002463E3">
              <w:rPr>
                <w:rFonts w:cstheme="minorHAnsi"/>
                <w:sz w:val="16"/>
                <w:szCs w:val="16"/>
              </w:rPr>
              <w:t>08</w:t>
            </w:r>
            <w:r w:rsidRPr="002463E3">
              <w:rPr>
                <w:rFonts w:cstheme="minorHAnsi"/>
                <w:sz w:val="16"/>
                <w:szCs w:val="16"/>
              </w:rPr>
              <w:t xml:space="preserve"> (12.4)</w:t>
            </w:r>
          </w:p>
        </w:tc>
        <w:tc>
          <w:tcPr>
            <w:tcW w:w="1293" w:type="dxa"/>
          </w:tcPr>
          <w:p w:rsidR="00520FC6" w:rsidRPr="002463E3" w:rsidRDefault="003167C0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8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9.4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940BF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</w:t>
            </w:r>
            <w:r w:rsidR="007417AB" w:rsidRPr="002463E3">
              <w:rPr>
                <w:rFonts w:cstheme="minorHAnsi"/>
                <w:sz w:val="16"/>
                <w:szCs w:val="16"/>
              </w:rPr>
              <w:t>88</w:t>
            </w:r>
            <w:r w:rsidRPr="002463E3">
              <w:rPr>
                <w:rFonts w:cstheme="minorHAnsi"/>
                <w:sz w:val="16"/>
                <w:szCs w:val="16"/>
              </w:rPr>
              <w:t xml:space="preserve"> (12.4)</w:t>
            </w:r>
          </w:p>
        </w:tc>
        <w:tc>
          <w:tcPr>
            <w:tcW w:w="1270" w:type="dxa"/>
          </w:tcPr>
          <w:p w:rsidR="00520FC6" w:rsidRPr="002463E3" w:rsidRDefault="007417AB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8</w:t>
            </w:r>
            <w:r w:rsidR="005940BF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9.7</w:t>
            </w:r>
            <w:r w:rsidR="005940BF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520FC6" w:rsidRPr="00C84B68" w:rsidRDefault="00520FC6" w:rsidP="00B12902">
            <w:pPr>
              <w:rPr>
                <w:rFonts w:cstheme="minorHAnsi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BMI (kg/m</w:t>
            </w:r>
            <w:r w:rsidRPr="00C84B68">
              <w:rPr>
                <w:rFonts w:cstheme="minorHAnsi"/>
                <w:b w:val="0"/>
                <w:sz w:val="16"/>
                <w:szCs w:val="16"/>
              </w:rPr>
              <w:t>²), mean (SD)</w:t>
            </w:r>
          </w:p>
        </w:tc>
        <w:tc>
          <w:tcPr>
            <w:tcW w:w="1276" w:type="dxa"/>
            <w:shd w:val="clear" w:color="auto" w:fill="auto"/>
          </w:tcPr>
          <w:p w:rsidR="00520FC6" w:rsidRPr="002463E3" w:rsidRDefault="00BF1F9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8D2230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8D2230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="008D2230" w:rsidRPr="002463E3">
              <w:rPr>
                <w:rFonts w:cstheme="minorHAnsi"/>
                <w:sz w:val="16"/>
                <w:szCs w:val="16"/>
              </w:rPr>
              <w:t>4.5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20FC6" w:rsidRPr="002463E3" w:rsidRDefault="00BF1F9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8D2230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5 (</w:t>
            </w:r>
            <w:r w:rsidR="008D2230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5)</w:t>
            </w:r>
          </w:p>
        </w:tc>
        <w:tc>
          <w:tcPr>
            <w:tcW w:w="850" w:type="dxa"/>
            <w:shd w:val="clear" w:color="auto" w:fill="auto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280C3D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4.6</w:t>
            </w:r>
            <w:r w:rsidR="00BF1F96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="00CA5DF6" w:rsidRPr="002463E3">
              <w:rPr>
                <w:rFonts w:cstheme="minorHAnsi"/>
                <w:sz w:val="16"/>
                <w:szCs w:val="16"/>
              </w:rPr>
              <w:t>4.5</w:t>
            </w:r>
            <w:r w:rsidR="00BF1F96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BF1F9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CA5DF6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4 (</w:t>
            </w:r>
            <w:r w:rsidR="00CA5DF6" w:rsidRPr="002463E3">
              <w:rPr>
                <w:rFonts w:cstheme="minorHAnsi"/>
                <w:sz w:val="16"/>
                <w:szCs w:val="16"/>
              </w:rPr>
              <w:t>4.4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BF1F9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CA5DF6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="00CA5DF6" w:rsidRPr="002463E3">
              <w:rPr>
                <w:rFonts w:cstheme="minorHAnsi"/>
                <w:sz w:val="16"/>
                <w:szCs w:val="16"/>
              </w:rPr>
              <w:t>4.5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93" w:type="dxa"/>
          </w:tcPr>
          <w:p w:rsidR="00520FC6" w:rsidRPr="002463E3" w:rsidRDefault="00BF1F9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CA5DF6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="00CA5DF6" w:rsidRPr="002463E3">
              <w:rPr>
                <w:rFonts w:cstheme="minorHAnsi"/>
                <w:sz w:val="16"/>
                <w:szCs w:val="16"/>
              </w:rPr>
              <w:t>4.7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BF1F9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CA5DF6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="00CA5DF6" w:rsidRPr="002463E3">
              <w:rPr>
                <w:rFonts w:cstheme="minorHAnsi"/>
                <w:sz w:val="16"/>
                <w:szCs w:val="16"/>
              </w:rPr>
              <w:t>4.5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0" w:type="dxa"/>
          </w:tcPr>
          <w:p w:rsidR="00520FC6" w:rsidRPr="002463E3" w:rsidRDefault="00BF1F9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CA5DF6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="00CA5DF6" w:rsidRPr="002463E3">
              <w:rPr>
                <w:rFonts w:cstheme="minorHAnsi"/>
                <w:sz w:val="16"/>
                <w:szCs w:val="16"/>
              </w:rPr>
              <w:t>4.6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BMI categories</w:t>
            </w:r>
          </w:p>
        </w:tc>
        <w:tc>
          <w:tcPr>
            <w:tcW w:w="127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CA2F80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1</w:t>
            </w:r>
            <w:r w:rsidR="000C1AAA" w:rsidRPr="002463E3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231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CA2F80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</w:t>
            </w:r>
            <w:r w:rsidR="000C1AAA" w:rsidRPr="002463E3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18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E3352A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F95F2C" w:rsidRPr="002463E3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127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E3352A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8C664F" w:rsidRPr="002463E3">
              <w:rPr>
                <w:rFonts w:cstheme="minorHAnsi"/>
                <w:sz w:val="16"/>
                <w:szCs w:val="16"/>
              </w:rPr>
              <w:t>058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Underweight (&lt;18.5)</w:t>
            </w:r>
          </w:p>
        </w:tc>
        <w:tc>
          <w:tcPr>
            <w:tcW w:w="1276" w:type="dxa"/>
          </w:tcPr>
          <w:p w:rsidR="00520FC6" w:rsidRPr="002463E3" w:rsidRDefault="00280314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0</w:t>
            </w:r>
            <w:r w:rsidR="00F24F49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2.</w:t>
            </w:r>
            <w:r w:rsidR="00F24F49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20FC6" w:rsidRPr="002463E3" w:rsidRDefault="00F24F49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</w:t>
            </w:r>
            <w:r w:rsidR="00280314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.9</w:t>
            </w:r>
            <w:r w:rsidR="00280314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CA2F80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0</w:t>
            </w:r>
            <w:r w:rsidR="000C1AAA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2.</w:t>
            </w:r>
            <w:r w:rsidR="000C1AAA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0C1AAA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</w:t>
            </w:r>
            <w:r w:rsidR="00CA2F80" w:rsidRPr="002463E3">
              <w:rPr>
                <w:rFonts w:cstheme="minorHAnsi"/>
                <w:sz w:val="16"/>
                <w:szCs w:val="16"/>
              </w:rPr>
              <w:t xml:space="preserve"> (2.</w:t>
            </w:r>
            <w:r w:rsidRPr="002463E3">
              <w:rPr>
                <w:rFonts w:cstheme="minorHAnsi"/>
                <w:sz w:val="16"/>
                <w:szCs w:val="16"/>
              </w:rPr>
              <w:t>0</w:t>
            </w:r>
            <w:r w:rsidR="00CA2F80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E3352A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0</w:t>
            </w:r>
            <w:r w:rsidR="003906EB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2.3)</w:t>
            </w:r>
          </w:p>
        </w:tc>
        <w:tc>
          <w:tcPr>
            <w:tcW w:w="1293" w:type="dxa"/>
          </w:tcPr>
          <w:p w:rsidR="00520FC6" w:rsidRPr="002463E3" w:rsidRDefault="003906EB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.8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F95F2C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97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2.3)</w:t>
            </w:r>
          </w:p>
        </w:tc>
        <w:tc>
          <w:tcPr>
            <w:tcW w:w="1270" w:type="dxa"/>
          </w:tcPr>
          <w:p w:rsidR="00520FC6" w:rsidRPr="002463E3" w:rsidRDefault="00F95F2C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5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.9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Normal (18.5-24.9)</w:t>
            </w:r>
          </w:p>
        </w:tc>
        <w:tc>
          <w:tcPr>
            <w:tcW w:w="1276" w:type="dxa"/>
          </w:tcPr>
          <w:p w:rsidR="00520FC6" w:rsidRPr="002463E3" w:rsidRDefault="00280314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</w:t>
            </w:r>
            <w:r w:rsidR="00F24F49" w:rsidRPr="002463E3">
              <w:rPr>
                <w:rFonts w:cstheme="minorHAnsi"/>
                <w:sz w:val="16"/>
                <w:szCs w:val="16"/>
              </w:rPr>
              <w:t>490</w:t>
            </w:r>
            <w:r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="00F24F49" w:rsidRPr="002463E3">
              <w:rPr>
                <w:rFonts w:cstheme="minorHAnsi"/>
                <w:sz w:val="16"/>
                <w:szCs w:val="16"/>
              </w:rPr>
              <w:t>58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F24F49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20FC6" w:rsidRPr="002463E3" w:rsidRDefault="00F24F49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07</w:t>
            </w:r>
            <w:r w:rsidR="00280314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61.1</w:t>
            </w:r>
            <w:r w:rsidR="00280314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CA2F80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5</w:t>
            </w:r>
            <w:r w:rsidR="000C1AAA" w:rsidRPr="002463E3">
              <w:rPr>
                <w:rFonts w:cstheme="minorHAnsi"/>
                <w:sz w:val="16"/>
                <w:szCs w:val="16"/>
              </w:rPr>
              <w:t>17</w:t>
            </w:r>
            <w:r w:rsidRPr="002463E3">
              <w:rPr>
                <w:rFonts w:cstheme="minorHAnsi"/>
                <w:sz w:val="16"/>
                <w:szCs w:val="16"/>
              </w:rPr>
              <w:t xml:space="preserve"> (58.3)</w:t>
            </w:r>
          </w:p>
        </w:tc>
        <w:tc>
          <w:tcPr>
            <w:tcW w:w="1179" w:type="dxa"/>
          </w:tcPr>
          <w:p w:rsidR="00520FC6" w:rsidRPr="002463E3" w:rsidRDefault="000C1AAA" w:rsidP="000C1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80</w:t>
            </w:r>
            <w:r w:rsidR="00CA2F80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61.7</w:t>
            </w:r>
            <w:r w:rsidR="00CA2F80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E3352A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4</w:t>
            </w:r>
            <w:r w:rsidR="003906EB" w:rsidRPr="002463E3">
              <w:rPr>
                <w:rFonts w:cstheme="minorHAnsi"/>
                <w:sz w:val="16"/>
                <w:szCs w:val="16"/>
              </w:rPr>
              <w:t>09</w:t>
            </w:r>
            <w:r w:rsidRPr="002463E3">
              <w:rPr>
                <w:rFonts w:cstheme="minorHAnsi"/>
                <w:sz w:val="16"/>
                <w:szCs w:val="16"/>
              </w:rPr>
              <w:t xml:space="preserve"> (58.</w:t>
            </w:r>
            <w:r w:rsidR="003906EB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93" w:type="dxa"/>
          </w:tcPr>
          <w:p w:rsidR="00520FC6" w:rsidRPr="002463E3" w:rsidRDefault="003906EB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88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5</w:t>
            </w:r>
            <w:r w:rsidRPr="002463E3">
              <w:rPr>
                <w:rFonts w:cstheme="minorHAnsi"/>
                <w:sz w:val="16"/>
                <w:szCs w:val="16"/>
              </w:rPr>
              <w:t>9</w:t>
            </w:r>
            <w:r w:rsidR="00E3352A" w:rsidRPr="002463E3">
              <w:rPr>
                <w:rFonts w:cstheme="minorHAnsi"/>
                <w:sz w:val="16"/>
                <w:szCs w:val="16"/>
              </w:rPr>
              <w:t>.</w:t>
            </w:r>
            <w:r w:rsidRPr="002463E3">
              <w:rPr>
                <w:rFonts w:cstheme="minorHAnsi"/>
                <w:sz w:val="16"/>
                <w:szCs w:val="16"/>
              </w:rPr>
              <w:t>7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E3352A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</w:t>
            </w:r>
            <w:r w:rsidR="00F95F2C" w:rsidRPr="002463E3">
              <w:rPr>
                <w:rFonts w:cstheme="minorHAnsi"/>
                <w:sz w:val="16"/>
                <w:szCs w:val="16"/>
              </w:rPr>
              <w:t>330</w:t>
            </w:r>
            <w:r w:rsidRPr="002463E3">
              <w:rPr>
                <w:rFonts w:cstheme="minorHAnsi"/>
                <w:sz w:val="16"/>
                <w:szCs w:val="16"/>
              </w:rPr>
              <w:t xml:space="preserve"> (58.5)</w:t>
            </w:r>
          </w:p>
        </w:tc>
        <w:tc>
          <w:tcPr>
            <w:tcW w:w="1270" w:type="dxa"/>
          </w:tcPr>
          <w:p w:rsidR="00520FC6" w:rsidRPr="002463E3" w:rsidRDefault="00F95F2C" w:rsidP="00E3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67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58.0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Overweight (25-29.9)</w:t>
            </w:r>
          </w:p>
        </w:tc>
        <w:tc>
          <w:tcPr>
            <w:tcW w:w="1276" w:type="dxa"/>
          </w:tcPr>
          <w:p w:rsidR="00520FC6" w:rsidRPr="002463E3" w:rsidRDefault="00280314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3</w:t>
            </w:r>
            <w:r w:rsidR="00F24F49" w:rsidRPr="002463E3">
              <w:rPr>
                <w:rFonts w:cstheme="minorHAnsi"/>
                <w:sz w:val="16"/>
                <w:szCs w:val="16"/>
              </w:rPr>
              <w:t>78</w:t>
            </w:r>
            <w:r w:rsidRPr="002463E3">
              <w:rPr>
                <w:rFonts w:cstheme="minorHAnsi"/>
                <w:sz w:val="16"/>
                <w:szCs w:val="16"/>
              </w:rPr>
              <w:t xml:space="preserve"> (2</w:t>
            </w:r>
            <w:r w:rsidR="00F24F49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F24F49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20FC6" w:rsidRPr="002463E3" w:rsidRDefault="00F24F49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1</w:t>
            </w:r>
            <w:r w:rsidR="00280314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21.2</w:t>
            </w:r>
            <w:r w:rsidR="00280314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CA2F80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39</w:t>
            </w:r>
            <w:r w:rsidR="000C1AAA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24.</w:t>
            </w:r>
            <w:r w:rsidR="000C1AAA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0C1AAA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3</w:t>
            </w:r>
            <w:r w:rsidR="00CA2F80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20.5</w:t>
            </w:r>
            <w:r w:rsidR="00CA2F80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E3352A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34</w:t>
            </w:r>
            <w:r w:rsidR="003906EB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24.3)</w:t>
            </w:r>
          </w:p>
        </w:tc>
        <w:tc>
          <w:tcPr>
            <w:tcW w:w="1293" w:type="dxa"/>
          </w:tcPr>
          <w:p w:rsidR="00520FC6" w:rsidRPr="002463E3" w:rsidRDefault="003906EB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48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21.5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E3352A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30</w:t>
            </w:r>
            <w:r w:rsidR="00F95F2C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24.3)</w:t>
            </w:r>
          </w:p>
        </w:tc>
        <w:tc>
          <w:tcPr>
            <w:tcW w:w="1270" w:type="dxa"/>
          </w:tcPr>
          <w:p w:rsidR="00520FC6" w:rsidRPr="002463E3" w:rsidRDefault="00F95F2C" w:rsidP="00E3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88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21.8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Obese (</w:t>
            </w:r>
            <w:r w:rsidRPr="00C84B68">
              <w:rPr>
                <w:rFonts w:ascii="Arial" w:hAnsi="Arial" w:cs="Arial"/>
                <w:b w:val="0"/>
                <w:sz w:val="16"/>
                <w:szCs w:val="16"/>
              </w:rPr>
              <w:t>≥</w:t>
            </w:r>
            <w:r w:rsidRPr="00C84B68">
              <w:rPr>
                <w:b w:val="0"/>
                <w:sz w:val="16"/>
                <w:szCs w:val="16"/>
              </w:rPr>
              <w:t>30)</w:t>
            </w:r>
          </w:p>
        </w:tc>
        <w:tc>
          <w:tcPr>
            <w:tcW w:w="1276" w:type="dxa"/>
          </w:tcPr>
          <w:p w:rsidR="00520FC6" w:rsidRPr="002463E3" w:rsidRDefault="00280314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74 (11.</w:t>
            </w:r>
            <w:r w:rsidR="00F24F49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20FC6" w:rsidRPr="002463E3" w:rsidRDefault="00F24F49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7</w:t>
            </w:r>
            <w:r w:rsidR="00280314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0.8</w:t>
            </w:r>
            <w:r w:rsidR="00280314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CA2F80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81 (11.0)</w:t>
            </w:r>
          </w:p>
        </w:tc>
        <w:tc>
          <w:tcPr>
            <w:tcW w:w="1179" w:type="dxa"/>
          </w:tcPr>
          <w:p w:rsidR="00520FC6" w:rsidRPr="002463E3" w:rsidRDefault="000C1AAA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0</w:t>
            </w:r>
            <w:r w:rsidR="00CA2F80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0.6</w:t>
            </w:r>
            <w:r w:rsidR="00CA2F80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E3352A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42 (10.9)</w:t>
            </w:r>
          </w:p>
        </w:tc>
        <w:tc>
          <w:tcPr>
            <w:tcW w:w="1293" w:type="dxa"/>
          </w:tcPr>
          <w:p w:rsidR="00520FC6" w:rsidRPr="002463E3" w:rsidRDefault="003906EB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39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2.1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E3352A" w:rsidP="00E3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14 (10.8)</w:t>
            </w:r>
          </w:p>
        </w:tc>
        <w:tc>
          <w:tcPr>
            <w:tcW w:w="1270" w:type="dxa"/>
          </w:tcPr>
          <w:p w:rsidR="00520FC6" w:rsidRPr="002463E3" w:rsidRDefault="00F95F2C" w:rsidP="00E3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7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2.6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276" w:type="dxa"/>
          </w:tcPr>
          <w:p w:rsidR="00520FC6" w:rsidRPr="002463E3" w:rsidRDefault="00280314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5</w:t>
            </w:r>
            <w:r w:rsidR="00F24F49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 xml:space="preserve"> (4.2)</w:t>
            </w:r>
          </w:p>
        </w:tc>
        <w:tc>
          <w:tcPr>
            <w:tcW w:w="1276" w:type="dxa"/>
          </w:tcPr>
          <w:p w:rsidR="00520FC6" w:rsidRPr="002463E3" w:rsidRDefault="00F24F49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0</w:t>
            </w:r>
            <w:r w:rsidR="00280314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5.0</w:t>
            </w:r>
            <w:r w:rsidR="00280314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CA2F80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5</w:t>
            </w:r>
            <w:r w:rsidR="000C1AAA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 xml:space="preserve"> (4.2)</w:t>
            </w:r>
          </w:p>
        </w:tc>
        <w:tc>
          <w:tcPr>
            <w:tcW w:w="1179" w:type="dxa"/>
          </w:tcPr>
          <w:p w:rsidR="00520FC6" w:rsidRPr="002463E3" w:rsidRDefault="000C1AAA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8</w:t>
            </w:r>
            <w:r w:rsidR="00CA2F80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5.1</w:t>
            </w:r>
            <w:r w:rsidR="00CA2F80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E3352A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4</w:t>
            </w:r>
            <w:r w:rsidR="003906EB" w:rsidRPr="002463E3">
              <w:rPr>
                <w:rFonts w:cstheme="minorHAnsi"/>
                <w:sz w:val="16"/>
                <w:szCs w:val="16"/>
              </w:rPr>
              <w:t>8</w:t>
            </w:r>
            <w:r w:rsidRPr="002463E3">
              <w:rPr>
                <w:rFonts w:cstheme="minorHAnsi"/>
                <w:sz w:val="16"/>
                <w:szCs w:val="16"/>
              </w:rPr>
              <w:t xml:space="preserve"> (4.2)</w:t>
            </w:r>
          </w:p>
        </w:tc>
        <w:tc>
          <w:tcPr>
            <w:tcW w:w="1293" w:type="dxa"/>
          </w:tcPr>
          <w:p w:rsidR="00520FC6" w:rsidRPr="002463E3" w:rsidRDefault="003906EB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7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4.9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E3352A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3</w:t>
            </w:r>
            <w:r w:rsidR="00F95F2C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4.1)</w:t>
            </w:r>
          </w:p>
        </w:tc>
        <w:tc>
          <w:tcPr>
            <w:tcW w:w="1270" w:type="dxa"/>
          </w:tcPr>
          <w:p w:rsidR="00520FC6" w:rsidRPr="002463E3" w:rsidRDefault="00F95F2C" w:rsidP="00E3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5</w:t>
            </w:r>
            <w:r w:rsidR="00E3352A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5.7</w:t>
            </w:r>
            <w:r w:rsidR="00E3352A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B12902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B12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Level of education</w:t>
            </w:r>
          </w:p>
        </w:tc>
        <w:tc>
          <w:tcPr>
            <w:tcW w:w="1276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451F30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231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D10828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187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481799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270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481799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Elementary school</w:t>
            </w:r>
          </w:p>
        </w:tc>
        <w:tc>
          <w:tcPr>
            <w:tcW w:w="1276" w:type="dxa"/>
          </w:tcPr>
          <w:p w:rsidR="00520FC6" w:rsidRPr="002463E3" w:rsidRDefault="00FD1E21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</w:t>
            </w:r>
            <w:r w:rsidR="008C664F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1.7)</w:t>
            </w:r>
          </w:p>
        </w:tc>
        <w:tc>
          <w:tcPr>
            <w:tcW w:w="1276" w:type="dxa"/>
          </w:tcPr>
          <w:p w:rsidR="00520FC6" w:rsidRPr="002463E3" w:rsidRDefault="008C664F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1</w:t>
            </w:r>
            <w:r w:rsidR="00FD1E21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3.1</w:t>
            </w:r>
            <w:r w:rsidR="00FD1E21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633101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</w:t>
            </w:r>
            <w:r w:rsidR="008C664F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 xml:space="preserve"> (1.7)</w:t>
            </w:r>
          </w:p>
        </w:tc>
        <w:tc>
          <w:tcPr>
            <w:tcW w:w="1179" w:type="dxa"/>
          </w:tcPr>
          <w:p w:rsidR="00520FC6" w:rsidRPr="002463E3" w:rsidRDefault="008C664F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</w:t>
            </w:r>
            <w:r w:rsidR="002E22A7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3.2</w:t>
            </w:r>
            <w:r w:rsidR="002E22A7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E22A7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</w:t>
            </w:r>
            <w:r w:rsidR="008B3D68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1.7)</w:t>
            </w:r>
          </w:p>
        </w:tc>
        <w:tc>
          <w:tcPr>
            <w:tcW w:w="1293" w:type="dxa"/>
          </w:tcPr>
          <w:p w:rsidR="00520FC6" w:rsidRPr="002463E3" w:rsidRDefault="008B3D68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 (3.0)</w:t>
            </w:r>
          </w:p>
        </w:tc>
        <w:tc>
          <w:tcPr>
            <w:tcW w:w="707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E22A7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</w:t>
            </w:r>
            <w:r w:rsidR="008B3D68" w:rsidRPr="002463E3">
              <w:rPr>
                <w:rFonts w:cstheme="minorHAnsi"/>
                <w:sz w:val="16"/>
                <w:szCs w:val="16"/>
              </w:rPr>
              <w:t xml:space="preserve">4 </w:t>
            </w:r>
            <w:r w:rsidRPr="002463E3"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1270" w:type="dxa"/>
          </w:tcPr>
          <w:p w:rsidR="00520FC6" w:rsidRPr="002463E3" w:rsidRDefault="008B3D68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3 (3.3)</w:t>
            </w:r>
          </w:p>
        </w:tc>
        <w:tc>
          <w:tcPr>
            <w:tcW w:w="84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Upper secondary school</w:t>
            </w:r>
          </w:p>
        </w:tc>
        <w:tc>
          <w:tcPr>
            <w:tcW w:w="1276" w:type="dxa"/>
          </w:tcPr>
          <w:p w:rsidR="00520FC6" w:rsidRPr="002463E3" w:rsidRDefault="00FD1E21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40</w:t>
            </w:r>
            <w:r w:rsidR="008C664F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24.4)</w:t>
            </w:r>
          </w:p>
        </w:tc>
        <w:tc>
          <w:tcPr>
            <w:tcW w:w="1276" w:type="dxa"/>
          </w:tcPr>
          <w:p w:rsidR="00520FC6" w:rsidRPr="002463E3" w:rsidRDefault="008C664F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12</w:t>
            </w:r>
            <w:r w:rsidR="00FD1E21" w:rsidRPr="002463E3">
              <w:rPr>
                <w:rFonts w:cstheme="minorHAnsi"/>
                <w:sz w:val="16"/>
                <w:szCs w:val="16"/>
              </w:rPr>
              <w:t xml:space="preserve"> </w:t>
            </w:r>
            <w:r w:rsidRPr="002463E3">
              <w:rPr>
                <w:rFonts w:cstheme="minorHAnsi"/>
                <w:sz w:val="16"/>
                <w:szCs w:val="16"/>
              </w:rPr>
              <w:t>(31.4</w:t>
            </w:r>
            <w:r w:rsidR="00FD1E21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2E22A7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41</w:t>
            </w:r>
            <w:r w:rsidR="008C664F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24.4)</w:t>
            </w:r>
          </w:p>
        </w:tc>
        <w:tc>
          <w:tcPr>
            <w:tcW w:w="1179" w:type="dxa"/>
          </w:tcPr>
          <w:p w:rsidR="00520FC6" w:rsidRPr="002463E3" w:rsidRDefault="008C664F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2</w:t>
            </w:r>
            <w:r w:rsidR="002E22A7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32.1</w:t>
            </w:r>
            <w:r w:rsidR="002E22A7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E22A7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33</w:t>
            </w:r>
            <w:r w:rsidR="008B3D68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 xml:space="preserve"> (24.3)</w:t>
            </w:r>
          </w:p>
        </w:tc>
        <w:tc>
          <w:tcPr>
            <w:tcW w:w="1293" w:type="dxa"/>
          </w:tcPr>
          <w:p w:rsidR="00520FC6" w:rsidRPr="002463E3" w:rsidRDefault="008B3D68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77 (32.7)</w:t>
            </w:r>
          </w:p>
        </w:tc>
        <w:tc>
          <w:tcPr>
            <w:tcW w:w="707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E22A7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30</w:t>
            </w:r>
            <w:r w:rsidR="008B3D68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24.3)</w:t>
            </w:r>
          </w:p>
        </w:tc>
        <w:tc>
          <w:tcPr>
            <w:tcW w:w="1270" w:type="dxa"/>
          </w:tcPr>
          <w:p w:rsidR="00520FC6" w:rsidRPr="002463E3" w:rsidRDefault="008B3D68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12 (31.2)</w:t>
            </w:r>
          </w:p>
        </w:tc>
        <w:tc>
          <w:tcPr>
            <w:tcW w:w="846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F74B79">
              <w:rPr>
                <w:rFonts w:cstheme="minorHAnsi"/>
                <w:b w:val="0"/>
                <w:sz w:val="16"/>
                <w:szCs w:val="16"/>
              </w:rPr>
              <w:t>University</w:t>
            </w:r>
            <w:r>
              <w:rPr>
                <w:rFonts w:cstheme="minorHAnsi"/>
                <w:b w:val="0"/>
                <w:sz w:val="16"/>
                <w:szCs w:val="16"/>
              </w:rPr>
              <w:t>ᵃ</w:t>
            </w:r>
          </w:p>
        </w:tc>
        <w:tc>
          <w:tcPr>
            <w:tcW w:w="1276" w:type="dxa"/>
          </w:tcPr>
          <w:p w:rsidR="00520FC6" w:rsidRPr="002463E3" w:rsidRDefault="00FD1E21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99</w:t>
            </w:r>
            <w:r w:rsidR="008C664F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 xml:space="preserve"> (61.</w:t>
            </w:r>
            <w:r w:rsidR="008C664F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20FC6" w:rsidRPr="002463E3" w:rsidRDefault="008C664F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82</w:t>
            </w:r>
            <w:r w:rsidR="00FD1E21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48.5</w:t>
            </w:r>
            <w:r w:rsidR="00FD1E21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2E22A7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1 02</w:t>
            </w:r>
            <w:r w:rsidR="008C664F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61.</w:t>
            </w:r>
            <w:r w:rsidR="008C664F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8C664F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53</w:t>
            </w:r>
            <w:r w:rsidR="002E22A7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48.2</w:t>
            </w:r>
            <w:r w:rsidR="002E22A7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E22A7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9</w:t>
            </w:r>
            <w:r w:rsidR="008B3D68" w:rsidRPr="002463E3">
              <w:rPr>
                <w:rFonts w:cstheme="minorHAnsi"/>
                <w:sz w:val="16"/>
                <w:szCs w:val="16"/>
              </w:rPr>
              <w:t>18</w:t>
            </w:r>
            <w:r w:rsidRPr="002463E3">
              <w:rPr>
                <w:rFonts w:cstheme="minorHAnsi"/>
                <w:sz w:val="16"/>
                <w:szCs w:val="16"/>
              </w:rPr>
              <w:t xml:space="preserve"> (61.2)</w:t>
            </w:r>
          </w:p>
        </w:tc>
        <w:tc>
          <w:tcPr>
            <w:tcW w:w="1293" w:type="dxa"/>
          </w:tcPr>
          <w:p w:rsidR="00520FC6" w:rsidRPr="002463E3" w:rsidRDefault="008B3D68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56 (48.2)</w:t>
            </w:r>
          </w:p>
        </w:tc>
        <w:tc>
          <w:tcPr>
            <w:tcW w:w="707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E22A7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8</w:t>
            </w:r>
            <w:r w:rsidR="008B3D68" w:rsidRPr="002463E3">
              <w:rPr>
                <w:rFonts w:cstheme="minorHAnsi"/>
                <w:sz w:val="16"/>
                <w:szCs w:val="16"/>
              </w:rPr>
              <w:t>28</w:t>
            </w:r>
            <w:r w:rsidRPr="002463E3">
              <w:rPr>
                <w:rFonts w:cstheme="minorHAnsi"/>
                <w:sz w:val="16"/>
                <w:szCs w:val="16"/>
              </w:rPr>
              <w:t xml:space="preserve"> (61.3)</w:t>
            </w:r>
          </w:p>
        </w:tc>
        <w:tc>
          <w:tcPr>
            <w:tcW w:w="1270" w:type="dxa"/>
          </w:tcPr>
          <w:p w:rsidR="00520FC6" w:rsidRPr="002463E3" w:rsidRDefault="008B3D68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46 (48.9)</w:t>
            </w:r>
          </w:p>
        </w:tc>
        <w:tc>
          <w:tcPr>
            <w:tcW w:w="84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276" w:type="dxa"/>
          </w:tcPr>
          <w:p w:rsidR="00520FC6" w:rsidRPr="002463E3" w:rsidRDefault="00FD1E21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30</w:t>
            </w:r>
            <w:r w:rsidR="008C664F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 xml:space="preserve"> (12.8)</w:t>
            </w:r>
          </w:p>
        </w:tc>
        <w:tc>
          <w:tcPr>
            <w:tcW w:w="1276" w:type="dxa"/>
          </w:tcPr>
          <w:p w:rsidR="00520FC6" w:rsidRPr="002463E3" w:rsidRDefault="008C664F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9</w:t>
            </w:r>
            <w:r w:rsidR="00FD1E21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7.0</w:t>
            </w:r>
            <w:r w:rsidR="00FD1E21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2E22A7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3</w:t>
            </w:r>
            <w:r w:rsidR="008C664F" w:rsidRPr="002463E3">
              <w:rPr>
                <w:rFonts w:cstheme="minorHAnsi"/>
                <w:sz w:val="16"/>
                <w:szCs w:val="16"/>
              </w:rPr>
              <w:t>16</w:t>
            </w:r>
            <w:r w:rsidRPr="002463E3">
              <w:rPr>
                <w:rFonts w:cstheme="minorHAnsi"/>
                <w:sz w:val="16"/>
                <w:szCs w:val="16"/>
              </w:rPr>
              <w:t xml:space="preserve"> (12.</w:t>
            </w:r>
            <w:r w:rsidR="008C664F" w:rsidRPr="002463E3">
              <w:rPr>
                <w:rFonts w:cstheme="minorHAnsi"/>
                <w:sz w:val="16"/>
                <w:szCs w:val="16"/>
              </w:rPr>
              <w:t>8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8C664F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5</w:t>
            </w:r>
            <w:r w:rsidR="002E22A7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16.5</w:t>
            </w:r>
            <w:r w:rsidR="002E22A7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E22A7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</w:t>
            </w:r>
            <w:r w:rsidR="008B3D68" w:rsidRPr="002463E3">
              <w:rPr>
                <w:rFonts w:cstheme="minorHAnsi"/>
                <w:sz w:val="16"/>
                <w:szCs w:val="16"/>
              </w:rPr>
              <w:t>85</w:t>
            </w:r>
            <w:r w:rsidRPr="002463E3">
              <w:rPr>
                <w:rFonts w:cstheme="minorHAnsi"/>
                <w:sz w:val="16"/>
                <w:szCs w:val="16"/>
              </w:rPr>
              <w:t xml:space="preserve"> (12.8)</w:t>
            </w:r>
          </w:p>
        </w:tc>
        <w:tc>
          <w:tcPr>
            <w:tcW w:w="1293" w:type="dxa"/>
          </w:tcPr>
          <w:p w:rsidR="00520FC6" w:rsidRPr="002463E3" w:rsidRDefault="008B3D68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86 (16.1)</w:t>
            </w:r>
          </w:p>
        </w:tc>
        <w:tc>
          <w:tcPr>
            <w:tcW w:w="707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E22A7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5</w:t>
            </w:r>
            <w:r w:rsidR="008B3D68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12.</w:t>
            </w:r>
            <w:r w:rsidR="008B3D68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0" w:type="dxa"/>
          </w:tcPr>
          <w:p w:rsidR="00520FC6" w:rsidRPr="002463E3" w:rsidRDefault="008B3D68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1 (16.7)</w:t>
            </w:r>
          </w:p>
        </w:tc>
        <w:tc>
          <w:tcPr>
            <w:tcW w:w="846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Living with partner</w:t>
            </w:r>
          </w:p>
        </w:tc>
        <w:tc>
          <w:tcPr>
            <w:tcW w:w="1276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2050F0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27</w:t>
            </w:r>
          </w:p>
        </w:tc>
        <w:tc>
          <w:tcPr>
            <w:tcW w:w="1231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2050F0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270</w:t>
            </w:r>
          </w:p>
        </w:tc>
        <w:tc>
          <w:tcPr>
            <w:tcW w:w="1187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68A4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1270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EE5915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B059BB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 3</w:t>
            </w:r>
            <w:r w:rsidR="002050F0" w:rsidRPr="002463E3">
              <w:rPr>
                <w:rFonts w:cstheme="minorHAnsi"/>
                <w:sz w:val="16"/>
                <w:szCs w:val="16"/>
              </w:rPr>
              <w:t>10</w:t>
            </w:r>
            <w:r w:rsidRPr="002463E3">
              <w:rPr>
                <w:rFonts w:cstheme="minorHAnsi"/>
                <w:sz w:val="16"/>
                <w:szCs w:val="16"/>
              </w:rPr>
              <w:t xml:space="preserve"> (90.6)</w:t>
            </w:r>
          </w:p>
        </w:tc>
        <w:tc>
          <w:tcPr>
            <w:tcW w:w="1276" w:type="dxa"/>
          </w:tcPr>
          <w:p w:rsidR="00520FC6" w:rsidRPr="002463E3" w:rsidRDefault="002050F0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77 (88.2)</w:t>
            </w:r>
          </w:p>
        </w:tc>
        <w:tc>
          <w:tcPr>
            <w:tcW w:w="85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3F7729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 3</w:t>
            </w:r>
            <w:r w:rsidR="002050F0" w:rsidRPr="002463E3">
              <w:rPr>
                <w:rFonts w:cstheme="minorHAnsi"/>
                <w:sz w:val="16"/>
                <w:szCs w:val="16"/>
              </w:rPr>
              <w:t>52</w:t>
            </w:r>
            <w:r w:rsidRPr="002463E3">
              <w:rPr>
                <w:rFonts w:cstheme="minorHAnsi"/>
                <w:sz w:val="16"/>
                <w:szCs w:val="16"/>
              </w:rPr>
              <w:t xml:space="preserve"> (90.6)</w:t>
            </w:r>
          </w:p>
        </w:tc>
        <w:tc>
          <w:tcPr>
            <w:tcW w:w="1179" w:type="dxa"/>
          </w:tcPr>
          <w:p w:rsidR="00520FC6" w:rsidRPr="002463E3" w:rsidRDefault="002050F0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35 (88.8)</w:t>
            </w:r>
          </w:p>
        </w:tc>
        <w:tc>
          <w:tcPr>
            <w:tcW w:w="798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3F7729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 1</w:t>
            </w:r>
            <w:r w:rsidR="005268A4" w:rsidRPr="002463E3">
              <w:rPr>
                <w:rFonts w:cstheme="minorHAnsi"/>
                <w:sz w:val="16"/>
                <w:szCs w:val="16"/>
              </w:rPr>
              <w:t>71</w:t>
            </w:r>
            <w:r w:rsidRPr="002463E3">
              <w:rPr>
                <w:rFonts w:cstheme="minorHAnsi"/>
                <w:sz w:val="16"/>
                <w:szCs w:val="16"/>
              </w:rPr>
              <w:t xml:space="preserve"> (90.6)</w:t>
            </w:r>
          </w:p>
        </w:tc>
        <w:tc>
          <w:tcPr>
            <w:tcW w:w="1293" w:type="dxa"/>
          </w:tcPr>
          <w:p w:rsidR="00520FC6" w:rsidRPr="002463E3" w:rsidRDefault="005268A4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16 (88.1)</w:t>
            </w:r>
          </w:p>
        </w:tc>
        <w:tc>
          <w:tcPr>
            <w:tcW w:w="707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3F7729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 0</w:t>
            </w:r>
            <w:r w:rsidR="0011288B" w:rsidRPr="002463E3">
              <w:rPr>
                <w:rFonts w:cstheme="minorHAnsi"/>
                <w:sz w:val="16"/>
                <w:szCs w:val="16"/>
              </w:rPr>
              <w:t>40</w:t>
            </w:r>
            <w:r w:rsidRPr="002463E3">
              <w:rPr>
                <w:rFonts w:cstheme="minorHAnsi"/>
                <w:sz w:val="16"/>
                <w:szCs w:val="16"/>
              </w:rPr>
              <w:t xml:space="preserve"> (90.8)</w:t>
            </w:r>
          </w:p>
        </w:tc>
        <w:tc>
          <w:tcPr>
            <w:tcW w:w="1270" w:type="dxa"/>
          </w:tcPr>
          <w:p w:rsidR="00520FC6" w:rsidRPr="002463E3" w:rsidRDefault="0011288B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147 (86.8)</w:t>
            </w:r>
          </w:p>
        </w:tc>
        <w:tc>
          <w:tcPr>
            <w:tcW w:w="84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 </w:t>
            </w:r>
          </w:p>
        </w:tc>
        <w:tc>
          <w:tcPr>
            <w:tcW w:w="1276" w:type="dxa"/>
          </w:tcPr>
          <w:p w:rsidR="00520FC6" w:rsidRPr="002463E3" w:rsidRDefault="00B059BB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66 (3.1)</w:t>
            </w:r>
          </w:p>
        </w:tc>
        <w:tc>
          <w:tcPr>
            <w:tcW w:w="1276" w:type="dxa"/>
          </w:tcPr>
          <w:p w:rsidR="00520FC6" w:rsidRPr="002463E3" w:rsidRDefault="002050F0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8 (3.8)</w:t>
            </w:r>
          </w:p>
        </w:tc>
        <w:tc>
          <w:tcPr>
            <w:tcW w:w="850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3F7729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66 (3.1)</w:t>
            </w:r>
          </w:p>
        </w:tc>
        <w:tc>
          <w:tcPr>
            <w:tcW w:w="1179" w:type="dxa"/>
          </w:tcPr>
          <w:p w:rsidR="00520FC6" w:rsidRPr="002463E3" w:rsidRDefault="002050F0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8 (4.0)</w:t>
            </w:r>
          </w:p>
        </w:tc>
        <w:tc>
          <w:tcPr>
            <w:tcW w:w="798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3F7729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61 (3.1)</w:t>
            </w:r>
          </w:p>
        </w:tc>
        <w:tc>
          <w:tcPr>
            <w:tcW w:w="1293" w:type="dxa"/>
          </w:tcPr>
          <w:p w:rsidR="00520FC6" w:rsidRPr="002463E3" w:rsidRDefault="005268A4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3 (3.7)</w:t>
            </w:r>
          </w:p>
        </w:tc>
        <w:tc>
          <w:tcPr>
            <w:tcW w:w="707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3F7729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46 (3.1)</w:t>
            </w:r>
          </w:p>
        </w:tc>
        <w:tc>
          <w:tcPr>
            <w:tcW w:w="1270" w:type="dxa"/>
          </w:tcPr>
          <w:p w:rsidR="00520FC6" w:rsidRPr="002463E3" w:rsidRDefault="0011288B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8 (4.4)</w:t>
            </w:r>
          </w:p>
        </w:tc>
        <w:tc>
          <w:tcPr>
            <w:tcW w:w="846" w:type="dxa"/>
          </w:tcPr>
          <w:p w:rsidR="00520FC6" w:rsidRPr="002463E3" w:rsidRDefault="00520FC6" w:rsidP="0087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875C3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87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Country of birth</w:t>
            </w: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B17DBD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231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35159A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18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DF0FC2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B90298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Nordic</w:t>
            </w:r>
          </w:p>
        </w:tc>
        <w:tc>
          <w:tcPr>
            <w:tcW w:w="1276" w:type="dxa"/>
          </w:tcPr>
          <w:p w:rsidR="00520FC6" w:rsidRPr="002463E3" w:rsidRDefault="00216E02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 3</w:t>
            </w:r>
            <w:r w:rsidR="008F5863" w:rsidRPr="002463E3">
              <w:rPr>
                <w:rFonts w:cstheme="minorHAnsi"/>
                <w:sz w:val="16"/>
                <w:szCs w:val="16"/>
              </w:rPr>
              <w:t>35</w:t>
            </w:r>
            <w:r w:rsidRPr="002463E3">
              <w:rPr>
                <w:rFonts w:cstheme="minorHAnsi"/>
                <w:sz w:val="16"/>
                <w:szCs w:val="16"/>
              </w:rPr>
              <w:t xml:space="preserve"> (79.6)</w:t>
            </w:r>
          </w:p>
        </w:tc>
        <w:tc>
          <w:tcPr>
            <w:tcW w:w="1276" w:type="dxa"/>
          </w:tcPr>
          <w:p w:rsidR="00520FC6" w:rsidRPr="002463E3" w:rsidRDefault="008F5863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33 (63.7)</w:t>
            </w: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216E02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 3</w:t>
            </w:r>
            <w:r w:rsidR="008F5863" w:rsidRPr="002463E3">
              <w:rPr>
                <w:rFonts w:cstheme="minorHAnsi"/>
                <w:sz w:val="16"/>
                <w:szCs w:val="16"/>
              </w:rPr>
              <w:t>67</w:t>
            </w:r>
            <w:r w:rsidRPr="002463E3">
              <w:rPr>
                <w:rFonts w:cstheme="minorHAnsi"/>
                <w:sz w:val="16"/>
                <w:szCs w:val="16"/>
              </w:rPr>
              <w:t xml:space="preserve"> (79.</w:t>
            </w:r>
            <w:r w:rsidR="008F5863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8F5863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01 (63.9)</w:t>
            </w: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16E02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 2</w:t>
            </w:r>
            <w:r w:rsidR="008F5863" w:rsidRPr="002463E3">
              <w:rPr>
                <w:rFonts w:cstheme="minorHAnsi"/>
                <w:sz w:val="16"/>
                <w:szCs w:val="16"/>
              </w:rPr>
              <w:t>07</w:t>
            </w:r>
            <w:r w:rsidRPr="002463E3">
              <w:rPr>
                <w:rFonts w:cstheme="minorHAnsi"/>
                <w:sz w:val="16"/>
                <w:szCs w:val="16"/>
              </w:rPr>
              <w:t xml:space="preserve"> (79.6)</w:t>
            </w:r>
          </w:p>
        </w:tc>
        <w:tc>
          <w:tcPr>
            <w:tcW w:w="1293" w:type="dxa"/>
          </w:tcPr>
          <w:p w:rsidR="00520FC6" w:rsidRPr="002463E3" w:rsidRDefault="008F5863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61 (66.0)</w:t>
            </w: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16E02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 </w:t>
            </w:r>
            <w:r w:rsidR="008F5863" w:rsidRPr="002463E3">
              <w:rPr>
                <w:rFonts w:cstheme="minorHAnsi"/>
                <w:sz w:val="16"/>
                <w:szCs w:val="16"/>
              </w:rPr>
              <w:t>093</w:t>
            </w:r>
            <w:r w:rsidRPr="002463E3">
              <w:rPr>
                <w:rFonts w:cstheme="minorHAnsi"/>
                <w:sz w:val="16"/>
                <w:szCs w:val="16"/>
              </w:rPr>
              <w:t xml:space="preserve"> (79.</w:t>
            </w:r>
            <w:r w:rsidR="008F5863" w:rsidRPr="002463E3">
              <w:rPr>
                <w:rFonts w:cstheme="minorHAnsi"/>
                <w:sz w:val="16"/>
                <w:szCs w:val="16"/>
              </w:rPr>
              <w:t>8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0" w:type="dxa"/>
          </w:tcPr>
          <w:p w:rsidR="00520FC6" w:rsidRPr="002463E3" w:rsidRDefault="008F5863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75 (66.2)</w:t>
            </w: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Non-Nordic</w:t>
            </w:r>
          </w:p>
        </w:tc>
        <w:tc>
          <w:tcPr>
            <w:tcW w:w="1276" w:type="dxa"/>
          </w:tcPr>
          <w:p w:rsidR="00520FC6" w:rsidRPr="002463E3" w:rsidRDefault="00216E02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</w:t>
            </w:r>
            <w:r w:rsidR="008F5863" w:rsidRPr="002463E3">
              <w:rPr>
                <w:rFonts w:cstheme="minorHAnsi"/>
                <w:sz w:val="16"/>
                <w:szCs w:val="16"/>
              </w:rPr>
              <w:t>47</w:t>
            </w:r>
            <w:r w:rsidRPr="002463E3">
              <w:rPr>
                <w:rFonts w:cstheme="minorHAnsi"/>
                <w:sz w:val="16"/>
                <w:szCs w:val="16"/>
              </w:rPr>
              <w:t xml:space="preserve"> (12.5)</w:t>
            </w:r>
          </w:p>
        </w:tc>
        <w:tc>
          <w:tcPr>
            <w:tcW w:w="1276" w:type="dxa"/>
          </w:tcPr>
          <w:p w:rsidR="00520FC6" w:rsidRPr="002463E3" w:rsidRDefault="008F5863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67 (26.9)</w:t>
            </w: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216E02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6</w:t>
            </w:r>
            <w:r w:rsidR="008F5863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12.</w:t>
            </w:r>
            <w:r w:rsidR="008F5863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8F5863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53 (26.9)</w:t>
            </w: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16E02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</w:t>
            </w:r>
            <w:r w:rsidR="008F5863" w:rsidRPr="002463E3">
              <w:rPr>
                <w:rFonts w:cstheme="minorHAnsi"/>
                <w:sz w:val="16"/>
                <w:szCs w:val="16"/>
              </w:rPr>
              <w:t>26</w:t>
            </w:r>
            <w:r w:rsidRPr="002463E3">
              <w:rPr>
                <w:rFonts w:cstheme="minorHAnsi"/>
                <w:sz w:val="16"/>
                <w:szCs w:val="16"/>
              </w:rPr>
              <w:t xml:space="preserve"> (12.5)</w:t>
            </w:r>
          </w:p>
        </w:tc>
        <w:tc>
          <w:tcPr>
            <w:tcW w:w="1293" w:type="dxa"/>
          </w:tcPr>
          <w:p w:rsidR="00520FC6" w:rsidRPr="002463E3" w:rsidRDefault="008F5863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88 (25.0)</w:t>
            </w: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16E02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8F5863" w:rsidRPr="002463E3">
              <w:rPr>
                <w:rFonts w:cstheme="minorHAnsi"/>
                <w:sz w:val="16"/>
                <w:szCs w:val="16"/>
              </w:rPr>
              <w:t>198</w:t>
            </w:r>
            <w:r w:rsidRPr="002463E3">
              <w:rPr>
                <w:rFonts w:cstheme="minorHAnsi"/>
                <w:sz w:val="16"/>
                <w:szCs w:val="16"/>
              </w:rPr>
              <w:t xml:space="preserve"> (12.</w:t>
            </w:r>
            <w:r w:rsidR="008F5863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0" w:type="dxa"/>
          </w:tcPr>
          <w:p w:rsidR="00520FC6" w:rsidRPr="002463E3" w:rsidRDefault="008F5863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16 (23.9)</w:t>
            </w: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276" w:type="dxa"/>
          </w:tcPr>
          <w:p w:rsidR="00520FC6" w:rsidRPr="002463E3" w:rsidRDefault="00216E02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</w:t>
            </w:r>
            <w:r w:rsidR="008F5863" w:rsidRPr="002463E3">
              <w:rPr>
                <w:rFonts w:cstheme="minorHAnsi"/>
                <w:sz w:val="16"/>
                <w:szCs w:val="16"/>
              </w:rPr>
              <w:t>18</w:t>
            </w:r>
            <w:r w:rsidRPr="002463E3">
              <w:rPr>
                <w:rFonts w:cstheme="minorHAnsi"/>
                <w:sz w:val="16"/>
                <w:szCs w:val="16"/>
              </w:rPr>
              <w:t xml:space="preserve"> (7.9)</w:t>
            </w:r>
          </w:p>
        </w:tc>
        <w:tc>
          <w:tcPr>
            <w:tcW w:w="1276" w:type="dxa"/>
          </w:tcPr>
          <w:p w:rsidR="00520FC6" w:rsidRPr="002463E3" w:rsidRDefault="008F5863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94 (9.5)</w:t>
            </w: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216E02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2</w:t>
            </w:r>
            <w:r w:rsidR="008F5863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7.9)</w:t>
            </w:r>
          </w:p>
        </w:tc>
        <w:tc>
          <w:tcPr>
            <w:tcW w:w="1179" w:type="dxa"/>
          </w:tcPr>
          <w:p w:rsidR="00520FC6" w:rsidRPr="002463E3" w:rsidRDefault="008F5863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6 (9.2)</w:t>
            </w: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16E02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</w:t>
            </w:r>
            <w:r w:rsidR="008F5863" w:rsidRPr="002463E3">
              <w:rPr>
                <w:rFonts w:cstheme="minorHAnsi"/>
                <w:sz w:val="16"/>
                <w:szCs w:val="16"/>
              </w:rPr>
              <w:t>08</w:t>
            </w:r>
            <w:r w:rsidRPr="002463E3">
              <w:rPr>
                <w:rFonts w:cstheme="minorHAnsi"/>
                <w:sz w:val="16"/>
                <w:szCs w:val="16"/>
              </w:rPr>
              <w:t xml:space="preserve"> (7.9)</w:t>
            </w:r>
          </w:p>
        </w:tc>
        <w:tc>
          <w:tcPr>
            <w:tcW w:w="1293" w:type="dxa"/>
          </w:tcPr>
          <w:p w:rsidR="00520FC6" w:rsidRPr="002463E3" w:rsidRDefault="008F5863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4 (9.0)</w:t>
            </w: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16E02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38</w:t>
            </w:r>
            <w:r w:rsidR="008F5863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7.8)</w:t>
            </w:r>
          </w:p>
        </w:tc>
        <w:tc>
          <w:tcPr>
            <w:tcW w:w="1270" w:type="dxa"/>
          </w:tcPr>
          <w:p w:rsidR="00520FC6" w:rsidRPr="002463E3" w:rsidRDefault="008F5863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31 (9.9)</w:t>
            </w: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D85FB6">
            <w:pPr>
              <w:rPr>
                <w:rFonts w:cstheme="minorHAnsi"/>
                <w:bCs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 xml:space="preserve">Positive self-assessed health </w:t>
            </w:r>
          </w:p>
          <w:p w:rsidR="00520FC6" w:rsidRPr="00C84B68" w:rsidRDefault="00520FC6" w:rsidP="00D85FB6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before pregnancy</w:t>
            </w: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7F05F9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4</w:t>
            </w:r>
            <w:r w:rsidR="004C6289" w:rsidRPr="002463E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31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1A25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3</w:t>
            </w:r>
            <w:r w:rsidR="004C6289" w:rsidRPr="002463E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87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1A25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2</w:t>
            </w:r>
            <w:r w:rsidR="004C6289" w:rsidRPr="002463E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1A25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</w:t>
            </w:r>
            <w:r w:rsidR="004C6289" w:rsidRPr="002463E3">
              <w:rPr>
                <w:rFonts w:cstheme="minorHAnsi"/>
                <w:sz w:val="16"/>
                <w:szCs w:val="16"/>
              </w:rPr>
              <w:t>80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7F05F9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 1</w:t>
            </w:r>
            <w:r w:rsidR="004C6289" w:rsidRPr="002463E3">
              <w:rPr>
                <w:rFonts w:cstheme="minorHAnsi"/>
                <w:sz w:val="16"/>
                <w:szCs w:val="16"/>
              </w:rPr>
              <w:t>82</w:t>
            </w:r>
            <w:r w:rsidRPr="002463E3">
              <w:rPr>
                <w:rFonts w:cstheme="minorHAnsi"/>
                <w:sz w:val="16"/>
                <w:szCs w:val="16"/>
              </w:rPr>
              <w:t xml:space="preserve"> (78.8)</w:t>
            </w:r>
          </w:p>
        </w:tc>
        <w:tc>
          <w:tcPr>
            <w:tcW w:w="1276" w:type="dxa"/>
          </w:tcPr>
          <w:p w:rsidR="00520FC6" w:rsidRPr="002463E3" w:rsidRDefault="004C6289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53 (75.8)</w:t>
            </w: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1A25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 2</w:t>
            </w:r>
            <w:r w:rsidR="004C6289" w:rsidRPr="002463E3">
              <w:rPr>
                <w:rFonts w:cstheme="minorHAnsi"/>
                <w:sz w:val="16"/>
                <w:szCs w:val="16"/>
              </w:rPr>
              <w:t>19</w:t>
            </w:r>
            <w:r w:rsidRPr="002463E3">
              <w:rPr>
                <w:rFonts w:cstheme="minorHAnsi"/>
                <w:sz w:val="16"/>
                <w:szCs w:val="16"/>
              </w:rPr>
              <w:t xml:space="preserve"> (78.8)</w:t>
            </w:r>
          </w:p>
        </w:tc>
        <w:tc>
          <w:tcPr>
            <w:tcW w:w="1179" w:type="dxa"/>
          </w:tcPr>
          <w:p w:rsidR="00520FC6" w:rsidRPr="002463E3" w:rsidRDefault="004C6289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16</w:t>
            </w:r>
            <w:r w:rsidR="001A25C6" w:rsidRPr="002463E3">
              <w:rPr>
                <w:rFonts w:cstheme="minorHAnsi"/>
                <w:sz w:val="16"/>
                <w:szCs w:val="16"/>
              </w:rPr>
              <w:t xml:space="preserve"> (</w:t>
            </w:r>
            <w:r w:rsidRPr="002463E3">
              <w:rPr>
                <w:rFonts w:cstheme="minorHAnsi"/>
                <w:sz w:val="16"/>
                <w:szCs w:val="16"/>
              </w:rPr>
              <w:t>76.2</w:t>
            </w:r>
            <w:r w:rsidR="001A25C6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1A25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 0</w:t>
            </w:r>
            <w:r w:rsidR="004C6289" w:rsidRPr="002463E3">
              <w:rPr>
                <w:rFonts w:cstheme="minorHAnsi"/>
                <w:sz w:val="16"/>
                <w:szCs w:val="16"/>
              </w:rPr>
              <w:t>60</w:t>
            </w:r>
            <w:r w:rsidRPr="002463E3">
              <w:rPr>
                <w:rFonts w:cstheme="minorHAnsi"/>
                <w:sz w:val="16"/>
                <w:szCs w:val="16"/>
              </w:rPr>
              <w:t xml:space="preserve"> (78.8)</w:t>
            </w:r>
          </w:p>
        </w:tc>
        <w:tc>
          <w:tcPr>
            <w:tcW w:w="1293" w:type="dxa"/>
          </w:tcPr>
          <w:p w:rsidR="00520FC6" w:rsidRPr="002463E3" w:rsidRDefault="004C6289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75 (75.9)</w:t>
            </w: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1A25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3 9</w:t>
            </w:r>
            <w:r w:rsidR="004C6289" w:rsidRPr="002463E3">
              <w:rPr>
                <w:rFonts w:cstheme="minorHAnsi"/>
                <w:sz w:val="16"/>
                <w:szCs w:val="16"/>
              </w:rPr>
              <w:t>36</w:t>
            </w:r>
            <w:r w:rsidRPr="002463E3">
              <w:rPr>
                <w:rFonts w:cstheme="minorHAnsi"/>
                <w:sz w:val="16"/>
                <w:szCs w:val="16"/>
              </w:rPr>
              <w:t xml:space="preserve"> (78.9)</w:t>
            </w:r>
          </w:p>
        </w:tc>
        <w:tc>
          <w:tcPr>
            <w:tcW w:w="1270" w:type="dxa"/>
          </w:tcPr>
          <w:p w:rsidR="00520FC6" w:rsidRPr="002463E3" w:rsidRDefault="004C6289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999 (75.6)</w:t>
            </w: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276" w:type="dxa"/>
          </w:tcPr>
          <w:p w:rsidR="00520FC6" w:rsidRPr="002463E3" w:rsidRDefault="007F05F9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68</w:t>
            </w:r>
            <w:r w:rsidR="004C6289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14.9)</w:t>
            </w:r>
          </w:p>
        </w:tc>
        <w:tc>
          <w:tcPr>
            <w:tcW w:w="1276" w:type="dxa"/>
          </w:tcPr>
          <w:p w:rsidR="00520FC6" w:rsidRPr="002463E3" w:rsidRDefault="004C6289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4 (16.5)</w:t>
            </w: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4C6289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698</w:t>
            </w:r>
            <w:r w:rsidR="001A25C6" w:rsidRPr="002463E3">
              <w:rPr>
                <w:rFonts w:cstheme="minorHAnsi"/>
                <w:sz w:val="16"/>
                <w:szCs w:val="16"/>
              </w:rPr>
              <w:t xml:space="preserve"> (15.0)</w:t>
            </w:r>
          </w:p>
        </w:tc>
        <w:tc>
          <w:tcPr>
            <w:tcW w:w="1179" w:type="dxa"/>
          </w:tcPr>
          <w:p w:rsidR="00520FC6" w:rsidRPr="002463E3" w:rsidRDefault="004C6289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9 (15.9)</w:t>
            </w: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1A25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6</w:t>
            </w:r>
            <w:r w:rsidR="004C6289" w:rsidRPr="002463E3">
              <w:rPr>
                <w:rFonts w:cstheme="minorHAnsi"/>
                <w:sz w:val="16"/>
                <w:szCs w:val="16"/>
              </w:rPr>
              <w:t>59</w:t>
            </w:r>
            <w:r w:rsidRPr="002463E3">
              <w:rPr>
                <w:rFonts w:cstheme="minorHAnsi"/>
                <w:sz w:val="16"/>
                <w:szCs w:val="16"/>
              </w:rPr>
              <w:t xml:space="preserve"> (14.9)</w:t>
            </w:r>
          </w:p>
        </w:tc>
        <w:tc>
          <w:tcPr>
            <w:tcW w:w="1293" w:type="dxa"/>
          </w:tcPr>
          <w:p w:rsidR="00520FC6" w:rsidRPr="002463E3" w:rsidRDefault="004C6289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88 (16.3)</w:t>
            </w: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1A25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62</w:t>
            </w:r>
            <w:r w:rsidR="004C6289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14.8)</w:t>
            </w:r>
          </w:p>
        </w:tc>
        <w:tc>
          <w:tcPr>
            <w:tcW w:w="1270" w:type="dxa"/>
          </w:tcPr>
          <w:p w:rsidR="00520FC6" w:rsidRPr="002463E3" w:rsidRDefault="004C6289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6 (17.1)</w:t>
            </w: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Pre-pregnancy comorbidity</w:t>
            </w:r>
            <w:r>
              <w:rPr>
                <w:rFonts w:cstheme="minorHAnsi"/>
                <w:b w:val="0"/>
                <w:sz w:val="16"/>
                <w:szCs w:val="16"/>
              </w:rPr>
              <w:t>ᵇ</w:t>
            </w: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061C01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674</w:t>
            </w:r>
            <w:r w:rsidR="00815EE2" w:rsidRPr="002463E3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061C01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305</w:t>
            </w:r>
          </w:p>
        </w:tc>
        <w:tc>
          <w:tcPr>
            <w:tcW w:w="1187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061C01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332</w:t>
            </w:r>
            <w:r w:rsidR="00AC780C" w:rsidRPr="002463E3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AC780C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061C01" w:rsidRPr="002463E3">
              <w:rPr>
                <w:rFonts w:cstheme="minorHAnsi"/>
                <w:sz w:val="16"/>
                <w:szCs w:val="16"/>
              </w:rPr>
              <w:t>150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061C01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630 (20.2)</w:t>
            </w:r>
          </w:p>
        </w:tc>
        <w:tc>
          <w:tcPr>
            <w:tcW w:w="1276" w:type="dxa"/>
          </w:tcPr>
          <w:p w:rsidR="00520FC6" w:rsidRPr="002463E3" w:rsidRDefault="00061C01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5 (19.6)</w:t>
            </w: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061C01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648 (20.2)</w:t>
            </w:r>
          </w:p>
        </w:tc>
        <w:tc>
          <w:tcPr>
            <w:tcW w:w="1179" w:type="dxa"/>
          </w:tcPr>
          <w:p w:rsidR="00520FC6" w:rsidRPr="002463E3" w:rsidRDefault="00061C01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77 (18.8)</w:t>
            </w: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061C01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580 (20.1)</w:t>
            </w:r>
          </w:p>
        </w:tc>
        <w:tc>
          <w:tcPr>
            <w:tcW w:w="1293" w:type="dxa"/>
          </w:tcPr>
          <w:p w:rsidR="00520FC6" w:rsidRPr="002463E3" w:rsidRDefault="00061C01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45 (21.3)</w:t>
            </w: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061C01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579 (20.3)</w:t>
            </w:r>
          </w:p>
        </w:tc>
        <w:tc>
          <w:tcPr>
            <w:tcW w:w="1270" w:type="dxa"/>
          </w:tcPr>
          <w:p w:rsidR="00520FC6" w:rsidRPr="002463E3" w:rsidRDefault="00061C01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46 (18.6)</w:t>
            </w: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Pregnancy comorbidity</w:t>
            </w:r>
            <w:r>
              <w:rPr>
                <w:rFonts w:cstheme="minorHAnsi"/>
                <w:b w:val="0"/>
                <w:sz w:val="16"/>
                <w:szCs w:val="16"/>
              </w:rPr>
              <w:t>ᵈ</w:t>
            </w: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1D0C53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B66D47" w:rsidRPr="002463E3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1231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B66D47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116</w:t>
            </w:r>
          </w:p>
        </w:tc>
        <w:tc>
          <w:tcPr>
            <w:tcW w:w="118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C626B4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11</w:t>
            </w: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1D0C53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C626B4" w:rsidRPr="002463E3">
              <w:rPr>
                <w:rFonts w:cstheme="minorHAnsi"/>
                <w:sz w:val="16"/>
                <w:szCs w:val="16"/>
              </w:rPr>
              <w:t>116</w:t>
            </w: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</w:tcPr>
          <w:p w:rsidR="00520FC6" w:rsidRPr="002463E3" w:rsidRDefault="00B66D47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63 (3.7)</w:t>
            </w:r>
          </w:p>
        </w:tc>
        <w:tc>
          <w:tcPr>
            <w:tcW w:w="1276" w:type="dxa"/>
          </w:tcPr>
          <w:p w:rsidR="00520FC6" w:rsidRPr="002463E3" w:rsidRDefault="00B66D47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6 (4.6)</w:t>
            </w: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B66D47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65 (3.7)</w:t>
            </w:r>
          </w:p>
        </w:tc>
        <w:tc>
          <w:tcPr>
            <w:tcW w:w="1179" w:type="dxa"/>
          </w:tcPr>
          <w:p w:rsidR="00520FC6" w:rsidRPr="002463E3" w:rsidRDefault="00B66D47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4 (4.7)</w:t>
            </w: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B66D47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50 (3.6)</w:t>
            </w:r>
          </w:p>
        </w:tc>
        <w:tc>
          <w:tcPr>
            <w:tcW w:w="1293" w:type="dxa"/>
          </w:tcPr>
          <w:p w:rsidR="00520FC6" w:rsidRPr="002463E3" w:rsidRDefault="00B66D47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9 (5.1)</w:t>
            </w: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C626B4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65 (3.7)</w:t>
            </w:r>
          </w:p>
        </w:tc>
        <w:tc>
          <w:tcPr>
            <w:tcW w:w="1270" w:type="dxa"/>
          </w:tcPr>
          <w:p w:rsidR="00520FC6" w:rsidRPr="002463E3" w:rsidRDefault="00C626B4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4 (4.7)</w:t>
            </w: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D85FB6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D8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F85FFC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ental illness</w:t>
            </w:r>
          </w:p>
        </w:tc>
        <w:tc>
          <w:tcPr>
            <w:tcW w:w="1276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267EE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568</w:t>
            </w:r>
          </w:p>
        </w:tc>
        <w:tc>
          <w:tcPr>
            <w:tcW w:w="1270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267EE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203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F85FFC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A71189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66</w:t>
            </w:r>
            <w:r w:rsidR="00267EE0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25.9)</w:t>
            </w:r>
          </w:p>
        </w:tc>
        <w:tc>
          <w:tcPr>
            <w:tcW w:w="1276" w:type="dxa"/>
          </w:tcPr>
          <w:p w:rsidR="00520FC6" w:rsidRPr="002463E3" w:rsidRDefault="00267EE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46 (24.8)</w:t>
            </w:r>
          </w:p>
        </w:tc>
        <w:tc>
          <w:tcPr>
            <w:tcW w:w="850" w:type="dxa"/>
          </w:tcPr>
          <w:p w:rsidR="00520FC6" w:rsidRPr="002463E3" w:rsidRDefault="00267EE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522</w:t>
            </w:r>
          </w:p>
        </w:tc>
        <w:tc>
          <w:tcPr>
            <w:tcW w:w="1231" w:type="dxa"/>
          </w:tcPr>
          <w:p w:rsidR="00520FC6" w:rsidRPr="002463E3" w:rsidRDefault="00A71189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6</w:t>
            </w:r>
            <w:r w:rsidR="00267EE0" w:rsidRPr="002463E3">
              <w:rPr>
                <w:rFonts w:cstheme="minorHAnsi"/>
                <w:sz w:val="16"/>
                <w:szCs w:val="16"/>
              </w:rPr>
              <w:t>78</w:t>
            </w:r>
            <w:r w:rsidRPr="002463E3">
              <w:rPr>
                <w:rFonts w:cstheme="minorHAnsi"/>
                <w:sz w:val="16"/>
                <w:szCs w:val="16"/>
              </w:rPr>
              <w:t xml:space="preserve"> (25.9)</w:t>
            </w:r>
          </w:p>
        </w:tc>
        <w:tc>
          <w:tcPr>
            <w:tcW w:w="1179" w:type="dxa"/>
          </w:tcPr>
          <w:p w:rsidR="00520FC6" w:rsidRPr="002463E3" w:rsidRDefault="00267EE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31 (24.6)</w:t>
            </w:r>
          </w:p>
        </w:tc>
        <w:tc>
          <w:tcPr>
            <w:tcW w:w="798" w:type="dxa"/>
          </w:tcPr>
          <w:p w:rsidR="00520FC6" w:rsidRPr="002463E3" w:rsidRDefault="00267EE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448</w:t>
            </w:r>
          </w:p>
        </w:tc>
        <w:tc>
          <w:tcPr>
            <w:tcW w:w="1187" w:type="dxa"/>
          </w:tcPr>
          <w:p w:rsidR="00520FC6" w:rsidRPr="002463E3" w:rsidRDefault="00A71189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60</w:t>
            </w:r>
            <w:r w:rsidR="00267EE0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 xml:space="preserve"> (25.8)</w:t>
            </w:r>
          </w:p>
        </w:tc>
        <w:tc>
          <w:tcPr>
            <w:tcW w:w="1293" w:type="dxa"/>
          </w:tcPr>
          <w:p w:rsidR="00520FC6" w:rsidRPr="002463E3" w:rsidRDefault="00267EE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4 (26.4)</w:t>
            </w:r>
          </w:p>
        </w:tc>
        <w:tc>
          <w:tcPr>
            <w:tcW w:w="707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A71189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59</w:t>
            </w:r>
            <w:r w:rsidR="00267EE0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26.0)</w:t>
            </w:r>
          </w:p>
        </w:tc>
        <w:tc>
          <w:tcPr>
            <w:tcW w:w="1270" w:type="dxa"/>
          </w:tcPr>
          <w:p w:rsidR="00520FC6" w:rsidRPr="002463E3" w:rsidRDefault="00267EE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19 (24.1)</w:t>
            </w:r>
          </w:p>
        </w:tc>
        <w:tc>
          <w:tcPr>
            <w:tcW w:w="846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F85FFC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276" w:type="dxa"/>
          </w:tcPr>
          <w:p w:rsidR="00520FC6" w:rsidRPr="002463E3" w:rsidRDefault="00A71189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9 (1.7)</w:t>
            </w:r>
          </w:p>
        </w:tc>
        <w:tc>
          <w:tcPr>
            <w:tcW w:w="1276" w:type="dxa"/>
          </w:tcPr>
          <w:p w:rsidR="00520FC6" w:rsidRPr="002463E3" w:rsidRDefault="00267EE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6 (2.6)</w:t>
            </w:r>
          </w:p>
        </w:tc>
        <w:tc>
          <w:tcPr>
            <w:tcW w:w="850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267EE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1</w:t>
            </w:r>
            <w:r w:rsidR="00A71189" w:rsidRPr="002463E3">
              <w:rPr>
                <w:rFonts w:cstheme="minorHAnsi"/>
                <w:sz w:val="16"/>
                <w:szCs w:val="16"/>
              </w:rPr>
              <w:t xml:space="preserve"> (1.7)</w:t>
            </w:r>
          </w:p>
        </w:tc>
        <w:tc>
          <w:tcPr>
            <w:tcW w:w="1179" w:type="dxa"/>
          </w:tcPr>
          <w:p w:rsidR="00520FC6" w:rsidRPr="002463E3" w:rsidRDefault="00267EE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4 (2.6)</w:t>
            </w:r>
          </w:p>
        </w:tc>
        <w:tc>
          <w:tcPr>
            <w:tcW w:w="798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A71189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7 (1.7)</w:t>
            </w:r>
          </w:p>
        </w:tc>
        <w:tc>
          <w:tcPr>
            <w:tcW w:w="1293" w:type="dxa"/>
          </w:tcPr>
          <w:p w:rsidR="00520FC6" w:rsidRPr="002463E3" w:rsidRDefault="00267EE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8 (2.4)</w:t>
            </w:r>
          </w:p>
        </w:tc>
        <w:tc>
          <w:tcPr>
            <w:tcW w:w="707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A71189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0 (1.6)</w:t>
            </w:r>
          </w:p>
        </w:tc>
        <w:tc>
          <w:tcPr>
            <w:tcW w:w="1270" w:type="dxa"/>
          </w:tcPr>
          <w:p w:rsidR="00520FC6" w:rsidRPr="002463E3" w:rsidRDefault="00267EE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5 (2.7)</w:t>
            </w:r>
          </w:p>
        </w:tc>
        <w:tc>
          <w:tcPr>
            <w:tcW w:w="846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84B68" w:rsidRDefault="00520FC6" w:rsidP="00F85FFC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F85FFC">
            <w:pPr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Fear of birth</w:t>
            </w:r>
          </w:p>
        </w:tc>
        <w:tc>
          <w:tcPr>
            <w:tcW w:w="1276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E35C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388</w:t>
            </w:r>
          </w:p>
        </w:tc>
        <w:tc>
          <w:tcPr>
            <w:tcW w:w="1231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E35C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507</w:t>
            </w:r>
          </w:p>
        </w:tc>
        <w:tc>
          <w:tcPr>
            <w:tcW w:w="1187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2E6D23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5E35C0" w:rsidRPr="002463E3">
              <w:rPr>
                <w:rFonts w:cstheme="minorHAnsi"/>
                <w:sz w:val="16"/>
                <w:szCs w:val="16"/>
              </w:rPr>
              <w:t>899</w:t>
            </w:r>
          </w:p>
        </w:tc>
        <w:tc>
          <w:tcPr>
            <w:tcW w:w="1270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2E6D23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5E35C0" w:rsidRPr="002463E3">
              <w:rPr>
                <w:rFonts w:cstheme="minorHAnsi"/>
                <w:sz w:val="16"/>
                <w:szCs w:val="16"/>
              </w:rPr>
              <w:t>113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F85FFC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8E51E4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</w:t>
            </w:r>
            <w:r w:rsidR="005E35C0" w:rsidRPr="002463E3">
              <w:rPr>
                <w:rFonts w:cstheme="minorHAnsi"/>
                <w:sz w:val="16"/>
                <w:szCs w:val="16"/>
              </w:rPr>
              <w:t>79</w:t>
            </w:r>
            <w:r w:rsidRPr="002463E3">
              <w:rPr>
                <w:rFonts w:cstheme="minorHAnsi"/>
                <w:sz w:val="16"/>
                <w:szCs w:val="16"/>
              </w:rPr>
              <w:t xml:space="preserve"> (7.1)</w:t>
            </w:r>
          </w:p>
        </w:tc>
        <w:tc>
          <w:tcPr>
            <w:tcW w:w="1276" w:type="dxa"/>
          </w:tcPr>
          <w:p w:rsidR="00520FC6" w:rsidRPr="002463E3" w:rsidRDefault="005E35C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1 (6.1)</w:t>
            </w:r>
          </w:p>
        </w:tc>
        <w:tc>
          <w:tcPr>
            <w:tcW w:w="850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E51E4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8</w:t>
            </w:r>
            <w:r w:rsidR="005E35C0" w:rsidRPr="002463E3">
              <w:rPr>
                <w:rFonts w:cstheme="minorHAnsi"/>
                <w:sz w:val="16"/>
                <w:szCs w:val="16"/>
              </w:rPr>
              <w:t xml:space="preserve">1 </w:t>
            </w:r>
            <w:r w:rsidRPr="002463E3">
              <w:rPr>
                <w:rFonts w:cstheme="minorHAnsi"/>
                <w:sz w:val="16"/>
                <w:szCs w:val="16"/>
              </w:rPr>
              <w:t>(7.1)</w:t>
            </w:r>
          </w:p>
        </w:tc>
        <w:tc>
          <w:tcPr>
            <w:tcW w:w="1179" w:type="dxa"/>
          </w:tcPr>
          <w:p w:rsidR="00520FC6" w:rsidRPr="002463E3" w:rsidRDefault="005E35C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9 (6.3)</w:t>
            </w:r>
          </w:p>
        </w:tc>
        <w:tc>
          <w:tcPr>
            <w:tcW w:w="798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E6D23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6</w:t>
            </w:r>
            <w:r w:rsidR="005E35C0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 xml:space="preserve"> (7.1)</w:t>
            </w:r>
          </w:p>
        </w:tc>
        <w:tc>
          <w:tcPr>
            <w:tcW w:w="1293" w:type="dxa"/>
          </w:tcPr>
          <w:p w:rsidR="00520FC6" w:rsidRPr="002463E3" w:rsidRDefault="005E35C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8 (6.8)</w:t>
            </w:r>
          </w:p>
        </w:tc>
        <w:tc>
          <w:tcPr>
            <w:tcW w:w="707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E6D23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6</w:t>
            </w:r>
            <w:r w:rsidR="005E35C0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 xml:space="preserve"> (7.2)</w:t>
            </w:r>
          </w:p>
        </w:tc>
        <w:tc>
          <w:tcPr>
            <w:tcW w:w="1270" w:type="dxa"/>
          </w:tcPr>
          <w:p w:rsidR="00520FC6" w:rsidRPr="002463E3" w:rsidRDefault="005E35C0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6 (5.8)</w:t>
            </w:r>
          </w:p>
        </w:tc>
        <w:tc>
          <w:tcPr>
            <w:tcW w:w="846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F85FFC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Missing data</w:t>
            </w:r>
          </w:p>
        </w:tc>
        <w:tc>
          <w:tcPr>
            <w:tcW w:w="1276" w:type="dxa"/>
          </w:tcPr>
          <w:p w:rsidR="00520FC6" w:rsidRPr="002463E3" w:rsidRDefault="008E51E4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06</w:t>
            </w:r>
            <w:r w:rsidR="005E35C0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11.5)</w:t>
            </w:r>
          </w:p>
        </w:tc>
        <w:tc>
          <w:tcPr>
            <w:tcW w:w="1276" w:type="dxa"/>
          </w:tcPr>
          <w:p w:rsidR="00520FC6" w:rsidRPr="002463E3" w:rsidRDefault="005E35C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7 (14.8)</w:t>
            </w:r>
          </w:p>
        </w:tc>
        <w:tc>
          <w:tcPr>
            <w:tcW w:w="850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E51E4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07</w:t>
            </w:r>
            <w:r w:rsidR="005E35C0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 xml:space="preserve"> (11.5)</w:t>
            </w:r>
          </w:p>
        </w:tc>
        <w:tc>
          <w:tcPr>
            <w:tcW w:w="1179" w:type="dxa"/>
          </w:tcPr>
          <w:p w:rsidR="00520FC6" w:rsidRPr="002463E3" w:rsidRDefault="005E35C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39 (14.8)</w:t>
            </w:r>
          </w:p>
        </w:tc>
        <w:tc>
          <w:tcPr>
            <w:tcW w:w="798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E6D23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05</w:t>
            </w:r>
            <w:r w:rsidR="005E35C0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11.5)</w:t>
            </w:r>
          </w:p>
        </w:tc>
        <w:tc>
          <w:tcPr>
            <w:tcW w:w="1293" w:type="dxa"/>
          </w:tcPr>
          <w:p w:rsidR="00520FC6" w:rsidRPr="002463E3" w:rsidRDefault="005E35C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3 (14.1)</w:t>
            </w:r>
          </w:p>
        </w:tc>
        <w:tc>
          <w:tcPr>
            <w:tcW w:w="707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E6D23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0</w:t>
            </w:r>
            <w:r w:rsidR="005E35C0" w:rsidRPr="002463E3">
              <w:rPr>
                <w:rFonts w:cstheme="minorHAnsi"/>
                <w:sz w:val="16"/>
                <w:szCs w:val="16"/>
              </w:rPr>
              <w:t>17</w:t>
            </w:r>
            <w:r w:rsidRPr="002463E3">
              <w:rPr>
                <w:rFonts w:cstheme="minorHAnsi"/>
                <w:sz w:val="16"/>
                <w:szCs w:val="16"/>
              </w:rPr>
              <w:t xml:space="preserve"> (11.4)</w:t>
            </w:r>
          </w:p>
        </w:tc>
        <w:tc>
          <w:tcPr>
            <w:tcW w:w="1270" w:type="dxa"/>
          </w:tcPr>
          <w:p w:rsidR="00520FC6" w:rsidRPr="002463E3" w:rsidRDefault="005E35C0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6 (14.8)</w:t>
            </w:r>
          </w:p>
        </w:tc>
        <w:tc>
          <w:tcPr>
            <w:tcW w:w="846" w:type="dxa"/>
          </w:tcPr>
          <w:p w:rsidR="00520FC6" w:rsidRPr="002463E3" w:rsidRDefault="00520FC6" w:rsidP="00F85F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F85FFC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F85F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Epidural analgesia</w:t>
            </w: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B854EF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1231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2C2C21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17</w:t>
            </w:r>
          </w:p>
        </w:tc>
        <w:tc>
          <w:tcPr>
            <w:tcW w:w="1187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8C0B7F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6D2746" w:rsidRPr="002463E3">
              <w:rPr>
                <w:rFonts w:cstheme="minorHAnsi"/>
                <w:sz w:val="16"/>
                <w:szCs w:val="16"/>
              </w:rPr>
              <w:t>454</w:t>
            </w: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6D274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8C0B7F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3</w:t>
            </w:r>
            <w:r w:rsidR="00B854EF" w:rsidRPr="002463E3">
              <w:rPr>
                <w:rFonts w:cstheme="minorHAnsi"/>
                <w:sz w:val="16"/>
                <w:szCs w:val="16"/>
              </w:rPr>
              <w:t>72</w:t>
            </w:r>
            <w:r w:rsidRPr="002463E3">
              <w:rPr>
                <w:rFonts w:cstheme="minorHAnsi"/>
                <w:sz w:val="16"/>
                <w:szCs w:val="16"/>
              </w:rPr>
              <w:t xml:space="preserve"> (57.6)</w:t>
            </w:r>
          </w:p>
        </w:tc>
        <w:tc>
          <w:tcPr>
            <w:tcW w:w="1276" w:type="dxa"/>
          </w:tcPr>
          <w:p w:rsidR="00520FC6" w:rsidRPr="002463E3" w:rsidRDefault="00B854EF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13 (61.7)</w:t>
            </w: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C0B7F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4</w:t>
            </w:r>
            <w:r w:rsidR="002C2C21" w:rsidRPr="002463E3">
              <w:rPr>
                <w:rFonts w:cstheme="minorHAnsi"/>
                <w:sz w:val="16"/>
                <w:szCs w:val="16"/>
              </w:rPr>
              <w:t>06</w:t>
            </w:r>
            <w:r w:rsidRPr="002463E3">
              <w:rPr>
                <w:rFonts w:cstheme="minorHAnsi"/>
                <w:sz w:val="16"/>
                <w:szCs w:val="16"/>
              </w:rPr>
              <w:t xml:space="preserve"> (57.6)</w:t>
            </w:r>
          </w:p>
        </w:tc>
        <w:tc>
          <w:tcPr>
            <w:tcW w:w="1179" w:type="dxa"/>
          </w:tcPr>
          <w:p w:rsidR="00520FC6" w:rsidRPr="002463E3" w:rsidRDefault="002C2C21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79 (61.6)</w:t>
            </w: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8C0B7F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3</w:t>
            </w:r>
            <w:r w:rsidR="006D2746" w:rsidRPr="002463E3">
              <w:rPr>
                <w:rFonts w:cstheme="minorHAnsi"/>
                <w:sz w:val="16"/>
                <w:szCs w:val="16"/>
              </w:rPr>
              <w:t>06</w:t>
            </w:r>
            <w:r w:rsidRPr="002463E3">
              <w:rPr>
                <w:rFonts w:cstheme="minorHAnsi"/>
                <w:sz w:val="16"/>
                <w:szCs w:val="16"/>
              </w:rPr>
              <w:t xml:space="preserve"> (57.8)</w:t>
            </w:r>
          </w:p>
        </w:tc>
        <w:tc>
          <w:tcPr>
            <w:tcW w:w="1293" w:type="dxa"/>
          </w:tcPr>
          <w:p w:rsidR="00520FC6" w:rsidRPr="002463E3" w:rsidRDefault="006D274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79 (58.9)</w:t>
            </w: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8C0B7F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3</w:t>
            </w:r>
            <w:r w:rsidR="006D2746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>1 (58.3)</w:t>
            </w:r>
          </w:p>
        </w:tc>
        <w:tc>
          <w:tcPr>
            <w:tcW w:w="1270" w:type="dxa"/>
          </w:tcPr>
          <w:p w:rsidR="00520FC6" w:rsidRPr="002463E3" w:rsidRDefault="006D274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84 (51.7)</w:t>
            </w: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Oxytocin augmentation</w:t>
            </w: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0C1669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2</w:t>
            </w:r>
            <w:r w:rsidR="00543B54" w:rsidRPr="002463E3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231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43B54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417</w:t>
            </w:r>
          </w:p>
        </w:tc>
        <w:tc>
          <w:tcPr>
            <w:tcW w:w="118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0C1669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</w:t>
            </w:r>
            <w:r w:rsidR="00543B54" w:rsidRPr="002463E3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0C1669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0C1669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3</w:t>
            </w:r>
            <w:r w:rsidR="00543B54" w:rsidRPr="002463E3">
              <w:rPr>
                <w:rFonts w:cstheme="minorHAnsi"/>
                <w:sz w:val="16"/>
                <w:szCs w:val="16"/>
              </w:rPr>
              <w:t>19</w:t>
            </w:r>
            <w:r w:rsidRPr="002463E3">
              <w:rPr>
                <w:rFonts w:cstheme="minorHAnsi"/>
                <w:sz w:val="16"/>
                <w:szCs w:val="16"/>
              </w:rPr>
              <w:t xml:space="preserve"> (57.3)</w:t>
            </w:r>
          </w:p>
        </w:tc>
        <w:tc>
          <w:tcPr>
            <w:tcW w:w="1276" w:type="dxa"/>
          </w:tcPr>
          <w:p w:rsidR="00520FC6" w:rsidRPr="002463E3" w:rsidRDefault="00543B54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52 (55.5)</w:t>
            </w: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0C1669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3</w:t>
            </w:r>
            <w:r w:rsidR="00543B54" w:rsidRPr="002463E3">
              <w:rPr>
                <w:rFonts w:cstheme="minorHAnsi"/>
                <w:sz w:val="16"/>
                <w:szCs w:val="16"/>
              </w:rPr>
              <w:t>45</w:t>
            </w:r>
            <w:r w:rsidRPr="002463E3">
              <w:rPr>
                <w:rFonts w:cstheme="minorHAnsi"/>
                <w:sz w:val="16"/>
                <w:szCs w:val="16"/>
              </w:rPr>
              <w:t xml:space="preserve"> (57.3)</w:t>
            </w:r>
          </w:p>
        </w:tc>
        <w:tc>
          <w:tcPr>
            <w:tcW w:w="1179" w:type="dxa"/>
          </w:tcPr>
          <w:p w:rsidR="00520FC6" w:rsidRPr="002463E3" w:rsidRDefault="00543B54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26 (56.0)</w:t>
            </w: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0C1669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2</w:t>
            </w:r>
            <w:r w:rsidR="00543B54" w:rsidRPr="002463E3">
              <w:rPr>
                <w:rFonts w:cstheme="minorHAnsi"/>
                <w:sz w:val="16"/>
                <w:szCs w:val="16"/>
              </w:rPr>
              <w:t>47</w:t>
            </w:r>
            <w:r w:rsidRPr="002463E3">
              <w:rPr>
                <w:rFonts w:cstheme="minorHAnsi"/>
                <w:sz w:val="16"/>
                <w:szCs w:val="16"/>
              </w:rPr>
              <w:t xml:space="preserve"> (57.4)</w:t>
            </w:r>
          </w:p>
        </w:tc>
        <w:tc>
          <w:tcPr>
            <w:tcW w:w="1293" w:type="dxa"/>
          </w:tcPr>
          <w:p w:rsidR="00520FC6" w:rsidRPr="002463E3" w:rsidRDefault="00543B54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24 (54.1)</w:t>
            </w: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0C1669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 2</w:t>
            </w:r>
            <w:r w:rsidR="00543B54" w:rsidRPr="002463E3">
              <w:rPr>
                <w:rFonts w:cstheme="minorHAnsi"/>
                <w:sz w:val="16"/>
                <w:szCs w:val="16"/>
              </w:rPr>
              <w:t>29</w:t>
            </w:r>
            <w:r w:rsidRPr="002463E3">
              <w:rPr>
                <w:rFonts w:cstheme="minorHAnsi"/>
                <w:sz w:val="16"/>
                <w:szCs w:val="16"/>
              </w:rPr>
              <w:t xml:space="preserve"> (57.9)</w:t>
            </w:r>
          </w:p>
        </w:tc>
        <w:tc>
          <w:tcPr>
            <w:tcW w:w="1270" w:type="dxa"/>
          </w:tcPr>
          <w:p w:rsidR="00520FC6" w:rsidRPr="002463E3" w:rsidRDefault="00543B54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42 (48.6)</w:t>
            </w: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Episiotomy</w:t>
            </w: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4C5639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1</w:t>
            </w:r>
            <w:r w:rsidR="00F85CA2" w:rsidRPr="002463E3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231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4C5639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1</w:t>
            </w:r>
            <w:r w:rsidR="00F85CA2" w:rsidRPr="002463E3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187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4C5639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7</w:t>
            </w:r>
            <w:r w:rsidR="00F85CA2" w:rsidRPr="002463E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4C5639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1</w:t>
            </w:r>
            <w:r w:rsidR="00F85CA2" w:rsidRPr="002463E3">
              <w:rPr>
                <w:rFonts w:cstheme="minorHAnsi"/>
                <w:sz w:val="16"/>
                <w:szCs w:val="16"/>
              </w:rPr>
              <w:t>58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4C5639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14</w:t>
            </w:r>
            <w:r w:rsidR="00F85CA2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 xml:space="preserve"> (6.4)</w:t>
            </w:r>
          </w:p>
        </w:tc>
        <w:tc>
          <w:tcPr>
            <w:tcW w:w="1276" w:type="dxa"/>
          </w:tcPr>
          <w:p w:rsidR="00520FC6" w:rsidRPr="002463E3" w:rsidRDefault="00F85CA2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3 (5.3)</w:t>
            </w: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4C5639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14</w:t>
            </w:r>
            <w:r w:rsidR="00F85CA2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 xml:space="preserve"> (6.4)</w:t>
            </w:r>
          </w:p>
        </w:tc>
        <w:tc>
          <w:tcPr>
            <w:tcW w:w="1179" w:type="dxa"/>
          </w:tcPr>
          <w:p w:rsidR="00520FC6" w:rsidRPr="002463E3" w:rsidRDefault="00F85CA2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0 (5.3)</w:t>
            </w: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4C5639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13</w:t>
            </w:r>
            <w:r w:rsidR="00F85CA2" w:rsidRPr="002463E3">
              <w:rPr>
                <w:rFonts w:cstheme="minorHAnsi"/>
                <w:sz w:val="16"/>
                <w:szCs w:val="16"/>
              </w:rPr>
              <w:t>8</w:t>
            </w:r>
            <w:r w:rsidRPr="002463E3">
              <w:rPr>
                <w:rFonts w:cstheme="minorHAnsi"/>
                <w:sz w:val="16"/>
                <w:szCs w:val="16"/>
              </w:rPr>
              <w:t xml:space="preserve"> (6.4)</w:t>
            </w:r>
          </w:p>
        </w:tc>
        <w:tc>
          <w:tcPr>
            <w:tcW w:w="1293" w:type="dxa"/>
          </w:tcPr>
          <w:p w:rsidR="00520FC6" w:rsidRPr="002463E3" w:rsidRDefault="00F85CA2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9 (5.1)</w:t>
            </w: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4C5639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12</w:t>
            </w:r>
            <w:r w:rsidR="00F85CA2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 xml:space="preserve"> (6.4)</w:t>
            </w:r>
          </w:p>
        </w:tc>
        <w:tc>
          <w:tcPr>
            <w:tcW w:w="1270" w:type="dxa"/>
          </w:tcPr>
          <w:p w:rsidR="00520FC6" w:rsidRPr="002463E3" w:rsidRDefault="00F85CA2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2 (5.5)</w:t>
            </w: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Missing data</w:t>
            </w:r>
          </w:p>
        </w:tc>
        <w:tc>
          <w:tcPr>
            <w:tcW w:w="1276" w:type="dxa"/>
          </w:tcPr>
          <w:p w:rsidR="00520FC6" w:rsidRPr="002463E3" w:rsidRDefault="00F85CA2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94 (3.3)</w:t>
            </w:r>
          </w:p>
        </w:tc>
        <w:tc>
          <w:tcPr>
            <w:tcW w:w="1276" w:type="dxa"/>
          </w:tcPr>
          <w:p w:rsidR="00520FC6" w:rsidRPr="002463E3" w:rsidRDefault="00F85CA2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 (1.9)</w:t>
            </w: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F85CA2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92 (3.3)</w:t>
            </w:r>
          </w:p>
        </w:tc>
        <w:tc>
          <w:tcPr>
            <w:tcW w:w="1179" w:type="dxa"/>
          </w:tcPr>
          <w:p w:rsidR="00520FC6" w:rsidRPr="002463E3" w:rsidRDefault="00F85CA2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 (2.2)</w:t>
            </w: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F85CA2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87 (3.3)</w:t>
            </w:r>
          </w:p>
        </w:tc>
        <w:tc>
          <w:tcPr>
            <w:tcW w:w="1293" w:type="dxa"/>
          </w:tcPr>
          <w:p w:rsidR="00520FC6" w:rsidRPr="002463E3" w:rsidRDefault="00F85CA2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6 (2.3)</w:t>
            </w: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F85CA2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82 (3.3)</w:t>
            </w:r>
          </w:p>
        </w:tc>
        <w:tc>
          <w:tcPr>
            <w:tcW w:w="1270" w:type="dxa"/>
          </w:tcPr>
          <w:p w:rsidR="00520FC6" w:rsidRPr="002463E3" w:rsidRDefault="00F85CA2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1 (2.3)</w:t>
            </w: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Mode of birth</w:t>
            </w: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CD113D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1</w:t>
            </w:r>
            <w:r w:rsidR="0032105C" w:rsidRPr="002463E3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231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304A4A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32105C" w:rsidRPr="002463E3">
              <w:rPr>
                <w:rFonts w:cstheme="minorHAnsi"/>
                <w:sz w:val="16"/>
                <w:szCs w:val="16"/>
              </w:rPr>
              <w:t>195</w:t>
            </w:r>
          </w:p>
        </w:tc>
        <w:tc>
          <w:tcPr>
            <w:tcW w:w="1187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304A4A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1</w:t>
            </w:r>
            <w:r w:rsidR="0032105C" w:rsidRPr="002463E3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304A4A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32105C" w:rsidRPr="002463E3">
              <w:rPr>
                <w:rFonts w:cstheme="minorHAnsi"/>
                <w:sz w:val="16"/>
                <w:szCs w:val="16"/>
              </w:rPr>
              <w:t>326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Spontaneous vaginal</w:t>
            </w:r>
          </w:p>
        </w:tc>
        <w:tc>
          <w:tcPr>
            <w:tcW w:w="1276" w:type="dxa"/>
          </w:tcPr>
          <w:p w:rsidR="00520FC6" w:rsidRPr="002463E3" w:rsidRDefault="00CD113D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 </w:t>
            </w:r>
            <w:r w:rsidR="00F4448E" w:rsidRPr="002463E3">
              <w:rPr>
                <w:rFonts w:cstheme="minorHAnsi"/>
                <w:sz w:val="16"/>
                <w:szCs w:val="16"/>
              </w:rPr>
              <w:t>791</w:t>
            </w:r>
            <w:r w:rsidRPr="002463E3">
              <w:rPr>
                <w:rFonts w:cstheme="minorHAnsi"/>
                <w:sz w:val="16"/>
                <w:szCs w:val="16"/>
              </w:rPr>
              <w:t xml:space="preserve"> (87.7)</w:t>
            </w:r>
          </w:p>
        </w:tc>
        <w:tc>
          <w:tcPr>
            <w:tcW w:w="1276" w:type="dxa"/>
          </w:tcPr>
          <w:p w:rsidR="00520FC6" w:rsidRPr="002463E3" w:rsidRDefault="00F4448E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86 (89.1)</w:t>
            </w: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304A4A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 8</w:t>
            </w:r>
            <w:r w:rsidR="0032105C" w:rsidRPr="002463E3">
              <w:rPr>
                <w:rFonts w:cstheme="minorHAnsi"/>
                <w:sz w:val="16"/>
                <w:szCs w:val="16"/>
              </w:rPr>
              <w:t>39</w:t>
            </w:r>
            <w:r w:rsidRPr="002463E3">
              <w:rPr>
                <w:rFonts w:cstheme="minorHAnsi"/>
                <w:sz w:val="16"/>
                <w:szCs w:val="16"/>
              </w:rPr>
              <w:t xml:space="preserve"> (87.</w:t>
            </w:r>
            <w:r w:rsidR="0032105C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32105C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38 (89.2)</w:t>
            </w: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304A4A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 6</w:t>
            </w:r>
            <w:r w:rsidR="0032105C" w:rsidRPr="002463E3">
              <w:rPr>
                <w:rFonts w:cstheme="minorHAnsi"/>
                <w:sz w:val="16"/>
                <w:szCs w:val="16"/>
              </w:rPr>
              <w:t>49</w:t>
            </w:r>
            <w:r w:rsidRPr="002463E3">
              <w:rPr>
                <w:rFonts w:cstheme="minorHAnsi"/>
                <w:sz w:val="16"/>
                <w:szCs w:val="16"/>
              </w:rPr>
              <w:t xml:space="preserve"> (87.7)</w:t>
            </w:r>
          </w:p>
        </w:tc>
        <w:tc>
          <w:tcPr>
            <w:tcW w:w="1293" w:type="dxa"/>
          </w:tcPr>
          <w:p w:rsidR="00520FC6" w:rsidRPr="002463E3" w:rsidRDefault="0032105C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28 (89.2)</w:t>
            </w: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304A4A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 5</w:t>
            </w:r>
            <w:r w:rsidR="0032105C" w:rsidRPr="002463E3">
              <w:rPr>
                <w:rFonts w:cstheme="minorHAnsi"/>
                <w:sz w:val="16"/>
                <w:szCs w:val="16"/>
              </w:rPr>
              <w:t>05</w:t>
            </w:r>
            <w:r w:rsidRPr="002463E3">
              <w:rPr>
                <w:rFonts w:cstheme="minorHAnsi"/>
                <w:sz w:val="16"/>
                <w:szCs w:val="16"/>
              </w:rPr>
              <w:t xml:space="preserve"> (87.7)</w:t>
            </w:r>
          </w:p>
        </w:tc>
        <w:tc>
          <w:tcPr>
            <w:tcW w:w="1270" w:type="dxa"/>
          </w:tcPr>
          <w:p w:rsidR="00520FC6" w:rsidRPr="002463E3" w:rsidRDefault="0032105C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172 (88.7)</w:t>
            </w: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Instrumental</w:t>
            </w:r>
          </w:p>
        </w:tc>
        <w:tc>
          <w:tcPr>
            <w:tcW w:w="1276" w:type="dxa"/>
          </w:tcPr>
          <w:p w:rsidR="00520FC6" w:rsidRPr="002463E3" w:rsidRDefault="00CD113D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</w:t>
            </w:r>
            <w:r w:rsidR="00F4448E" w:rsidRPr="002463E3">
              <w:rPr>
                <w:rFonts w:cstheme="minorHAnsi"/>
                <w:sz w:val="16"/>
                <w:szCs w:val="16"/>
              </w:rPr>
              <w:t>09</w:t>
            </w:r>
            <w:r w:rsidRPr="002463E3">
              <w:rPr>
                <w:rFonts w:cstheme="minorHAnsi"/>
                <w:sz w:val="16"/>
                <w:szCs w:val="16"/>
              </w:rPr>
              <w:t xml:space="preserve"> (12.3)</w:t>
            </w:r>
          </w:p>
        </w:tc>
        <w:tc>
          <w:tcPr>
            <w:tcW w:w="1276" w:type="dxa"/>
          </w:tcPr>
          <w:p w:rsidR="00520FC6" w:rsidRPr="002463E3" w:rsidRDefault="00F4448E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8 (10.9)</w:t>
            </w: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304A4A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21</w:t>
            </w:r>
            <w:r w:rsidR="0032105C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 xml:space="preserve"> (12.</w:t>
            </w:r>
            <w:r w:rsidR="0032105C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32105C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2 (10.9)</w:t>
            </w: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304A4A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9</w:t>
            </w:r>
            <w:r w:rsidR="0032105C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 xml:space="preserve"> (12.3)</w:t>
            </w:r>
          </w:p>
        </w:tc>
        <w:tc>
          <w:tcPr>
            <w:tcW w:w="1293" w:type="dxa"/>
          </w:tcPr>
          <w:p w:rsidR="00520FC6" w:rsidRPr="002463E3" w:rsidRDefault="0032105C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5 (10.8)</w:t>
            </w: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32105C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67</w:t>
            </w:r>
            <w:r w:rsidR="00304A4A" w:rsidRPr="002463E3">
              <w:rPr>
                <w:rFonts w:cstheme="minorHAnsi"/>
                <w:sz w:val="16"/>
                <w:szCs w:val="16"/>
              </w:rPr>
              <w:t xml:space="preserve"> (12.3)</w:t>
            </w:r>
          </w:p>
        </w:tc>
        <w:tc>
          <w:tcPr>
            <w:tcW w:w="1270" w:type="dxa"/>
          </w:tcPr>
          <w:p w:rsidR="00520FC6" w:rsidRPr="002463E3" w:rsidRDefault="0032105C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0 (11.4)</w:t>
            </w: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873F4A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873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rPr>
                <w:rFonts w:cstheme="minorHAnsi"/>
                <w:bCs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 xml:space="preserve">Postpartum haemorrhage </w:t>
            </w:r>
          </w:p>
          <w:p w:rsidR="00520FC6" w:rsidRPr="005553DD" w:rsidRDefault="00520FC6" w:rsidP="00BF4D20">
            <w:pPr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(</w:t>
            </w:r>
            <w:r w:rsidRPr="005553DD">
              <w:rPr>
                <w:rFonts w:ascii="Arial" w:hAnsi="Arial" w:cs="Arial"/>
                <w:b w:val="0"/>
                <w:sz w:val="16"/>
                <w:szCs w:val="16"/>
              </w:rPr>
              <w:t>≥</w:t>
            </w:r>
            <w:r w:rsidRPr="005553DD">
              <w:rPr>
                <w:rFonts w:cstheme="minorHAnsi"/>
                <w:b w:val="0"/>
                <w:sz w:val="16"/>
                <w:szCs w:val="16"/>
              </w:rPr>
              <w:t>1000 ml)</w:t>
            </w: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BD0270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1</w:t>
            </w:r>
            <w:r w:rsidR="00BC4F94" w:rsidRPr="002463E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31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F34647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</w:t>
            </w:r>
            <w:r w:rsidR="00BC4F94" w:rsidRPr="002463E3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18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F34647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BC4F94" w:rsidRPr="002463E3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F34647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0</w:t>
            </w:r>
            <w:r w:rsidR="00BC4F94" w:rsidRPr="002463E3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BD0270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0</w:t>
            </w:r>
            <w:r w:rsidR="00BC4F94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 xml:space="preserve"> (8.4)</w:t>
            </w:r>
          </w:p>
        </w:tc>
        <w:tc>
          <w:tcPr>
            <w:tcW w:w="1276" w:type="dxa"/>
          </w:tcPr>
          <w:p w:rsidR="00520FC6" w:rsidRPr="002463E3" w:rsidRDefault="00BC4F94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1 (6.1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F34647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0</w:t>
            </w:r>
            <w:r w:rsidR="00BC4F94" w:rsidRPr="002463E3">
              <w:rPr>
                <w:rFonts w:cstheme="minorHAnsi"/>
                <w:sz w:val="16"/>
                <w:szCs w:val="16"/>
              </w:rPr>
              <w:t xml:space="preserve">5 </w:t>
            </w:r>
            <w:r w:rsidRPr="002463E3">
              <w:rPr>
                <w:rFonts w:cstheme="minorHAnsi"/>
                <w:sz w:val="16"/>
                <w:szCs w:val="16"/>
              </w:rPr>
              <w:t>(8.3)</w:t>
            </w:r>
          </w:p>
        </w:tc>
        <w:tc>
          <w:tcPr>
            <w:tcW w:w="1179" w:type="dxa"/>
          </w:tcPr>
          <w:p w:rsidR="00520FC6" w:rsidRPr="002463E3" w:rsidRDefault="00BC4F94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3 (6.7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F34647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8</w:t>
            </w:r>
            <w:r w:rsidR="00BC4F94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8.3)</w:t>
            </w:r>
          </w:p>
        </w:tc>
        <w:tc>
          <w:tcPr>
            <w:tcW w:w="1293" w:type="dxa"/>
          </w:tcPr>
          <w:p w:rsidR="00520FC6" w:rsidRPr="002463E3" w:rsidRDefault="00BC4F94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2 (7.1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F34647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8</w:t>
            </w:r>
            <w:r w:rsidR="00BC4F94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 xml:space="preserve"> (8.4)</w:t>
            </w:r>
          </w:p>
        </w:tc>
        <w:tc>
          <w:tcPr>
            <w:tcW w:w="1270" w:type="dxa"/>
          </w:tcPr>
          <w:p w:rsidR="00520FC6" w:rsidRPr="002463E3" w:rsidRDefault="00BC4F94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1 (6.1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Apgar &lt;7 at 5 min</w:t>
            </w: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EE0A81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8404D8" w:rsidRPr="002463E3">
              <w:rPr>
                <w:rFonts w:cstheme="minorHAnsi"/>
                <w:sz w:val="16"/>
                <w:szCs w:val="16"/>
              </w:rPr>
              <w:t>272</w:t>
            </w:r>
          </w:p>
        </w:tc>
        <w:tc>
          <w:tcPr>
            <w:tcW w:w="1231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FF667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8404D8" w:rsidRPr="002463E3">
              <w:rPr>
                <w:rFonts w:cstheme="minorHAnsi"/>
                <w:sz w:val="16"/>
                <w:szCs w:val="16"/>
              </w:rPr>
              <w:t>542</w:t>
            </w:r>
          </w:p>
        </w:tc>
        <w:tc>
          <w:tcPr>
            <w:tcW w:w="118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FF667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8404D8" w:rsidRPr="002463E3">
              <w:rPr>
                <w:rFonts w:cstheme="minorHAnsi"/>
                <w:sz w:val="16"/>
                <w:szCs w:val="16"/>
              </w:rPr>
              <w:t>356</w:t>
            </w: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FF667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8404D8" w:rsidRPr="002463E3">
              <w:rPr>
                <w:rFonts w:cstheme="minorHAnsi"/>
                <w:sz w:val="16"/>
                <w:szCs w:val="16"/>
              </w:rPr>
              <w:t>277</w:t>
            </w: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EE0A81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3 (1.1)</w:t>
            </w:r>
          </w:p>
        </w:tc>
        <w:tc>
          <w:tcPr>
            <w:tcW w:w="1276" w:type="dxa"/>
          </w:tcPr>
          <w:p w:rsidR="00520FC6" w:rsidRPr="002463E3" w:rsidRDefault="008404D8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 (0.7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FF667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2 (1.1)</w:t>
            </w:r>
          </w:p>
        </w:tc>
        <w:tc>
          <w:tcPr>
            <w:tcW w:w="1179" w:type="dxa"/>
          </w:tcPr>
          <w:p w:rsidR="00520FC6" w:rsidRPr="002463E3" w:rsidRDefault="008404D8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 (0.9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FF667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1 (1.1)</w:t>
            </w:r>
          </w:p>
        </w:tc>
        <w:tc>
          <w:tcPr>
            <w:tcW w:w="1293" w:type="dxa"/>
          </w:tcPr>
          <w:p w:rsidR="00520FC6" w:rsidRPr="002463E3" w:rsidRDefault="008404D8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9 (0.8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FF667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0 (1.1)</w:t>
            </w:r>
          </w:p>
        </w:tc>
        <w:tc>
          <w:tcPr>
            <w:tcW w:w="1270" w:type="dxa"/>
          </w:tcPr>
          <w:p w:rsidR="00520FC6" w:rsidRPr="002463E3" w:rsidRDefault="008404D8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 (0.8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Missing data</w:t>
            </w:r>
          </w:p>
        </w:tc>
        <w:tc>
          <w:tcPr>
            <w:tcW w:w="1276" w:type="dxa"/>
          </w:tcPr>
          <w:p w:rsidR="00520FC6" w:rsidRPr="002463E3" w:rsidRDefault="008404D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9 (0.3)</w:t>
            </w:r>
          </w:p>
        </w:tc>
        <w:tc>
          <w:tcPr>
            <w:tcW w:w="1276" w:type="dxa"/>
          </w:tcPr>
          <w:p w:rsidR="00520FC6" w:rsidRPr="002463E3" w:rsidRDefault="008404D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 (0.6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404D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8 (0.3)</w:t>
            </w:r>
          </w:p>
        </w:tc>
        <w:tc>
          <w:tcPr>
            <w:tcW w:w="1179" w:type="dxa"/>
          </w:tcPr>
          <w:p w:rsidR="00520FC6" w:rsidRPr="002463E3" w:rsidRDefault="008404D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 (0.7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8404D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7 (0.3)</w:t>
            </w:r>
          </w:p>
        </w:tc>
        <w:tc>
          <w:tcPr>
            <w:tcW w:w="1293" w:type="dxa"/>
          </w:tcPr>
          <w:p w:rsidR="00520FC6" w:rsidRPr="002463E3" w:rsidRDefault="008404D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 (0.7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8404D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7 (0.3)</w:t>
            </w:r>
          </w:p>
        </w:tc>
        <w:tc>
          <w:tcPr>
            <w:tcW w:w="1270" w:type="dxa"/>
          </w:tcPr>
          <w:p w:rsidR="00520FC6" w:rsidRPr="002463E3" w:rsidRDefault="008404D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 (0.6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Adverse neonatal outcome</w:t>
            </w: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16437E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FB18E2" w:rsidRPr="002463E3">
              <w:rPr>
                <w:rFonts w:cstheme="minorHAnsi"/>
                <w:sz w:val="16"/>
                <w:szCs w:val="16"/>
              </w:rPr>
              <w:t>618</w:t>
            </w:r>
          </w:p>
        </w:tc>
        <w:tc>
          <w:tcPr>
            <w:tcW w:w="1231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16437E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FB18E2" w:rsidRPr="002463E3">
              <w:rPr>
                <w:rFonts w:cstheme="minorHAnsi"/>
                <w:sz w:val="16"/>
                <w:szCs w:val="16"/>
              </w:rPr>
              <w:t>988</w:t>
            </w:r>
          </w:p>
        </w:tc>
        <w:tc>
          <w:tcPr>
            <w:tcW w:w="118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2630F5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FB18E2" w:rsidRPr="002463E3">
              <w:rPr>
                <w:rFonts w:cstheme="minorHAnsi"/>
                <w:sz w:val="16"/>
                <w:szCs w:val="16"/>
              </w:rPr>
              <w:t>798</w:t>
            </w: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2630F5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FB18E2" w:rsidRPr="002463E3">
              <w:rPr>
                <w:rFonts w:cstheme="minorHAnsi"/>
                <w:sz w:val="16"/>
                <w:szCs w:val="16"/>
              </w:rPr>
              <w:t>933</w:t>
            </w: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5553DD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520FC6" w:rsidRPr="002463E3" w:rsidRDefault="0016437E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8 (1.9)</w:t>
            </w:r>
          </w:p>
        </w:tc>
        <w:tc>
          <w:tcPr>
            <w:tcW w:w="1276" w:type="dxa"/>
          </w:tcPr>
          <w:p w:rsidR="00520FC6" w:rsidRPr="002463E3" w:rsidRDefault="00FB18E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7 (1.7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16437E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7 (1.9)</w:t>
            </w:r>
          </w:p>
        </w:tc>
        <w:tc>
          <w:tcPr>
            <w:tcW w:w="1179" w:type="dxa"/>
          </w:tcPr>
          <w:p w:rsidR="00520FC6" w:rsidRPr="002463E3" w:rsidRDefault="00FB18E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8 (1.9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2630F5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4 (1.9)</w:t>
            </w:r>
          </w:p>
        </w:tc>
        <w:tc>
          <w:tcPr>
            <w:tcW w:w="1293" w:type="dxa"/>
          </w:tcPr>
          <w:p w:rsidR="00520FC6" w:rsidRPr="002463E3" w:rsidRDefault="00FB18E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 (1.8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2630F5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0 (1.9)</w:t>
            </w:r>
          </w:p>
        </w:tc>
        <w:tc>
          <w:tcPr>
            <w:tcW w:w="1270" w:type="dxa"/>
          </w:tcPr>
          <w:p w:rsidR="00520FC6" w:rsidRPr="002463E3" w:rsidRDefault="00FB18E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5 (1.9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5553DD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Birth weight (g), mean (SD)</w:t>
            </w:r>
          </w:p>
        </w:tc>
        <w:tc>
          <w:tcPr>
            <w:tcW w:w="1276" w:type="dxa"/>
          </w:tcPr>
          <w:p w:rsidR="00520FC6" w:rsidRPr="002463E3" w:rsidRDefault="00AC543B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84.</w:t>
            </w:r>
            <w:r w:rsidR="00CA5DF6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 xml:space="preserve"> (417.</w:t>
            </w:r>
            <w:r w:rsidR="00CA5DF6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20FC6" w:rsidRPr="002463E3" w:rsidRDefault="00AC543B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3</w:t>
            </w:r>
            <w:r w:rsidR="00CA5DF6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 xml:space="preserve"> (423.</w:t>
            </w:r>
            <w:r w:rsidR="00CA5DF6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AC543B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83.</w:t>
            </w:r>
            <w:r w:rsidR="00CA5DF6" w:rsidRPr="002463E3">
              <w:rPr>
                <w:rFonts w:cstheme="minorHAnsi"/>
                <w:sz w:val="16"/>
                <w:szCs w:val="16"/>
              </w:rPr>
              <w:t>9</w:t>
            </w:r>
            <w:r w:rsidRPr="002463E3">
              <w:rPr>
                <w:rFonts w:cstheme="minorHAnsi"/>
                <w:sz w:val="16"/>
                <w:szCs w:val="16"/>
              </w:rPr>
              <w:t xml:space="preserve"> (417.</w:t>
            </w:r>
            <w:r w:rsidR="00CA5DF6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AC543B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4</w:t>
            </w:r>
            <w:r w:rsidR="00CA5DF6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42</w:t>
            </w:r>
            <w:r w:rsidR="00CA5DF6" w:rsidRPr="002463E3">
              <w:rPr>
                <w:rFonts w:cstheme="minorHAnsi"/>
                <w:sz w:val="16"/>
                <w:szCs w:val="16"/>
              </w:rPr>
              <w:t>1.8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AC543B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84.</w:t>
            </w:r>
            <w:r w:rsidR="00CA5DF6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417.</w:t>
            </w:r>
            <w:r w:rsidR="00CA5DF6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93" w:type="dxa"/>
          </w:tcPr>
          <w:p w:rsidR="00520FC6" w:rsidRPr="002463E3" w:rsidRDefault="00AC543B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39.</w:t>
            </w:r>
            <w:r w:rsidR="00CA5DF6" w:rsidRPr="002463E3">
              <w:rPr>
                <w:rFonts w:cstheme="minorHAnsi"/>
                <w:sz w:val="16"/>
                <w:szCs w:val="16"/>
              </w:rPr>
              <w:t>8</w:t>
            </w:r>
            <w:r w:rsidRPr="002463E3">
              <w:rPr>
                <w:rFonts w:cstheme="minorHAnsi"/>
                <w:sz w:val="16"/>
                <w:szCs w:val="16"/>
              </w:rPr>
              <w:t xml:space="preserve"> (42</w:t>
            </w:r>
            <w:r w:rsidR="00CA5DF6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AC543B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85.</w:t>
            </w:r>
            <w:r w:rsidR="00CA5DF6" w:rsidRPr="002463E3">
              <w:rPr>
                <w:rFonts w:cstheme="minorHAnsi"/>
                <w:sz w:val="16"/>
                <w:szCs w:val="16"/>
              </w:rPr>
              <w:t>9</w:t>
            </w:r>
            <w:r w:rsidRPr="002463E3">
              <w:rPr>
                <w:rFonts w:cstheme="minorHAnsi"/>
                <w:sz w:val="16"/>
                <w:szCs w:val="16"/>
              </w:rPr>
              <w:t xml:space="preserve"> (416.</w:t>
            </w:r>
            <w:r w:rsidR="00CA5DF6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0" w:type="dxa"/>
          </w:tcPr>
          <w:p w:rsidR="00520FC6" w:rsidRPr="002463E3" w:rsidRDefault="00AC543B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4</w:t>
            </w:r>
            <w:r w:rsidR="00CA5DF6" w:rsidRPr="002463E3">
              <w:rPr>
                <w:rFonts w:cstheme="minorHAnsi"/>
                <w:sz w:val="16"/>
                <w:szCs w:val="16"/>
              </w:rPr>
              <w:t>28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 xml:space="preserve"> (4</w:t>
            </w:r>
            <w:r w:rsidR="00CA5DF6" w:rsidRPr="002463E3">
              <w:rPr>
                <w:rFonts w:cstheme="minorHAnsi"/>
                <w:sz w:val="16"/>
                <w:szCs w:val="16"/>
              </w:rPr>
              <w:t>31</w:t>
            </w:r>
            <w:r w:rsidRPr="002463E3">
              <w:rPr>
                <w:rFonts w:cstheme="minorHAnsi"/>
                <w:sz w:val="16"/>
                <w:szCs w:val="16"/>
              </w:rPr>
              <w:t>.</w:t>
            </w:r>
            <w:r w:rsidR="00CA5DF6" w:rsidRPr="002463E3">
              <w:rPr>
                <w:rFonts w:cstheme="minorHAnsi"/>
                <w:sz w:val="16"/>
                <w:szCs w:val="16"/>
              </w:rPr>
              <w:t>2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520FC6" w:rsidRDefault="00520FC6" w:rsidP="00BF4D20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Birth weight categories</w:t>
            </w:r>
          </w:p>
        </w:tc>
        <w:tc>
          <w:tcPr>
            <w:tcW w:w="1276" w:type="dxa"/>
            <w:shd w:val="clear" w:color="auto" w:fill="auto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657EF8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1231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824E1E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118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8D124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2463E3" w:rsidRDefault="008D124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&lt;3000</w:t>
            </w:r>
          </w:p>
        </w:tc>
        <w:tc>
          <w:tcPr>
            <w:tcW w:w="1276" w:type="dxa"/>
          </w:tcPr>
          <w:p w:rsidR="00520FC6" w:rsidRPr="002463E3" w:rsidRDefault="00B666C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08</w:t>
            </w:r>
            <w:r w:rsidR="005D6A62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11.6)</w:t>
            </w:r>
          </w:p>
        </w:tc>
        <w:tc>
          <w:tcPr>
            <w:tcW w:w="1276" w:type="dxa"/>
          </w:tcPr>
          <w:p w:rsidR="00520FC6" w:rsidRPr="002463E3" w:rsidRDefault="005D6A6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6 (15.7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824E1E" w:rsidRPr="002463E3">
              <w:rPr>
                <w:rFonts w:cstheme="minorHAnsi"/>
                <w:sz w:val="16"/>
                <w:szCs w:val="16"/>
              </w:rPr>
              <w:t>095</w:t>
            </w:r>
            <w:r w:rsidRPr="002463E3">
              <w:rPr>
                <w:rFonts w:cstheme="minorHAnsi"/>
                <w:sz w:val="16"/>
                <w:szCs w:val="16"/>
              </w:rPr>
              <w:t xml:space="preserve"> (11.</w:t>
            </w:r>
            <w:r w:rsidR="00824E1E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824E1E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4 (15.3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06</w:t>
            </w:r>
            <w:r w:rsidR="00824E1E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11.6)</w:t>
            </w:r>
          </w:p>
        </w:tc>
        <w:tc>
          <w:tcPr>
            <w:tcW w:w="1293" w:type="dxa"/>
          </w:tcPr>
          <w:p w:rsidR="00520FC6" w:rsidRPr="002463E3" w:rsidRDefault="00824E1E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79 (15.5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</w:t>
            </w:r>
            <w:r w:rsidR="00460F7F" w:rsidRPr="002463E3">
              <w:rPr>
                <w:rFonts w:cstheme="minorHAnsi"/>
                <w:sz w:val="16"/>
                <w:szCs w:val="16"/>
              </w:rPr>
              <w:t>020</w:t>
            </w:r>
            <w:r w:rsidRPr="002463E3">
              <w:rPr>
                <w:rFonts w:cstheme="minorHAnsi"/>
                <w:sz w:val="16"/>
                <w:szCs w:val="16"/>
              </w:rPr>
              <w:t xml:space="preserve"> (11.</w:t>
            </w:r>
            <w:r w:rsidR="00460F7F" w:rsidRPr="002463E3">
              <w:rPr>
                <w:rFonts w:cstheme="minorHAnsi"/>
                <w:sz w:val="16"/>
                <w:szCs w:val="16"/>
              </w:rPr>
              <w:t>4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0" w:type="dxa"/>
          </w:tcPr>
          <w:p w:rsidR="00520FC6" w:rsidRPr="002463E3" w:rsidRDefault="00460F7F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9 (16.6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3000-3499</w:t>
            </w:r>
          </w:p>
        </w:tc>
        <w:tc>
          <w:tcPr>
            <w:tcW w:w="1276" w:type="dxa"/>
          </w:tcPr>
          <w:p w:rsidR="00520FC6" w:rsidRPr="002463E3" w:rsidRDefault="00B666C2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3</w:t>
            </w:r>
            <w:r w:rsidR="005D6A62" w:rsidRPr="002463E3">
              <w:rPr>
                <w:rFonts w:cstheme="minorHAnsi"/>
                <w:sz w:val="16"/>
                <w:szCs w:val="16"/>
              </w:rPr>
              <w:t>56</w:t>
            </w:r>
            <w:r w:rsidRPr="002463E3">
              <w:rPr>
                <w:rFonts w:cstheme="minorHAnsi"/>
                <w:sz w:val="16"/>
                <w:szCs w:val="16"/>
              </w:rPr>
              <w:t xml:space="preserve"> (40.9)</w:t>
            </w:r>
          </w:p>
        </w:tc>
        <w:tc>
          <w:tcPr>
            <w:tcW w:w="1276" w:type="dxa"/>
          </w:tcPr>
          <w:p w:rsidR="00520FC6" w:rsidRPr="002463E3" w:rsidRDefault="005D6A62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01 (40.3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24E1E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385</w:t>
            </w:r>
            <w:r w:rsidR="008D1246" w:rsidRPr="002463E3">
              <w:rPr>
                <w:rFonts w:cstheme="minorHAnsi"/>
                <w:sz w:val="16"/>
                <w:szCs w:val="16"/>
              </w:rPr>
              <w:t xml:space="preserve"> (40.9)</w:t>
            </w:r>
          </w:p>
        </w:tc>
        <w:tc>
          <w:tcPr>
            <w:tcW w:w="1179" w:type="dxa"/>
          </w:tcPr>
          <w:p w:rsidR="00520FC6" w:rsidRPr="002463E3" w:rsidRDefault="00824E1E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72 (39.6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8D124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</w:t>
            </w:r>
            <w:r w:rsidR="00824E1E" w:rsidRPr="002463E3">
              <w:rPr>
                <w:rFonts w:cstheme="minorHAnsi"/>
                <w:sz w:val="16"/>
                <w:szCs w:val="16"/>
              </w:rPr>
              <w:t>294</w:t>
            </w:r>
            <w:r w:rsidRPr="002463E3">
              <w:rPr>
                <w:rFonts w:cstheme="minorHAnsi"/>
                <w:sz w:val="16"/>
                <w:szCs w:val="16"/>
              </w:rPr>
              <w:t xml:space="preserve"> (40.9)</w:t>
            </w:r>
          </w:p>
        </w:tc>
        <w:tc>
          <w:tcPr>
            <w:tcW w:w="1293" w:type="dxa"/>
          </w:tcPr>
          <w:p w:rsidR="00520FC6" w:rsidRPr="002463E3" w:rsidRDefault="00824E1E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63 (40.2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8D124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23</w:t>
            </w:r>
            <w:r w:rsidR="00460F7F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40.9)</w:t>
            </w:r>
          </w:p>
        </w:tc>
        <w:tc>
          <w:tcPr>
            <w:tcW w:w="1270" w:type="dxa"/>
          </w:tcPr>
          <w:p w:rsidR="00520FC6" w:rsidRPr="002463E3" w:rsidRDefault="00460F7F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24 (39.6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3500-3999</w:t>
            </w:r>
          </w:p>
        </w:tc>
        <w:tc>
          <w:tcPr>
            <w:tcW w:w="1276" w:type="dxa"/>
          </w:tcPr>
          <w:p w:rsidR="00520FC6" w:rsidRPr="002463E3" w:rsidRDefault="00B666C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51</w:t>
            </w:r>
            <w:r w:rsidR="005D6A62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36.2)</w:t>
            </w:r>
          </w:p>
        </w:tc>
        <w:tc>
          <w:tcPr>
            <w:tcW w:w="1276" w:type="dxa"/>
          </w:tcPr>
          <w:p w:rsidR="00520FC6" w:rsidRPr="002463E3" w:rsidRDefault="005D6A6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28 (33.0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52</w:t>
            </w:r>
            <w:r w:rsidR="00824E1E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36.1)</w:t>
            </w:r>
          </w:p>
        </w:tc>
        <w:tc>
          <w:tcPr>
            <w:tcW w:w="1179" w:type="dxa"/>
          </w:tcPr>
          <w:p w:rsidR="00520FC6" w:rsidRPr="002463E3" w:rsidRDefault="00824E1E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21 (34.2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4</w:t>
            </w:r>
            <w:r w:rsidR="00824E1E" w:rsidRPr="002463E3">
              <w:rPr>
                <w:rFonts w:cstheme="minorHAnsi"/>
                <w:sz w:val="16"/>
                <w:szCs w:val="16"/>
              </w:rPr>
              <w:t>56</w:t>
            </w:r>
            <w:r w:rsidRPr="002463E3">
              <w:rPr>
                <w:rFonts w:cstheme="minorHAnsi"/>
                <w:sz w:val="16"/>
                <w:szCs w:val="16"/>
              </w:rPr>
              <w:t xml:space="preserve"> (36.2)</w:t>
            </w:r>
          </w:p>
        </w:tc>
        <w:tc>
          <w:tcPr>
            <w:tcW w:w="1293" w:type="dxa"/>
          </w:tcPr>
          <w:p w:rsidR="00520FC6" w:rsidRPr="002463E3" w:rsidRDefault="00824E1E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85 (33.4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39</w:t>
            </w:r>
            <w:r w:rsidR="00460F7F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36.2)</w:t>
            </w:r>
          </w:p>
        </w:tc>
        <w:tc>
          <w:tcPr>
            <w:tcW w:w="1270" w:type="dxa"/>
          </w:tcPr>
          <w:p w:rsidR="00520FC6" w:rsidRPr="002463E3" w:rsidRDefault="00460F7F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448 (33.9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≥</w:t>
            </w:r>
            <w:r>
              <w:rPr>
                <w:rFonts w:cstheme="minorHAnsi"/>
                <w:b w:val="0"/>
                <w:sz w:val="16"/>
                <w:szCs w:val="16"/>
              </w:rPr>
              <w:t>4000</w:t>
            </w:r>
          </w:p>
        </w:tc>
        <w:tc>
          <w:tcPr>
            <w:tcW w:w="1276" w:type="dxa"/>
          </w:tcPr>
          <w:p w:rsidR="00520FC6" w:rsidRPr="002463E3" w:rsidRDefault="00B666C2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8</w:t>
            </w:r>
            <w:r w:rsidR="005D6A62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11.0)</w:t>
            </w:r>
          </w:p>
        </w:tc>
        <w:tc>
          <w:tcPr>
            <w:tcW w:w="1276" w:type="dxa"/>
          </w:tcPr>
          <w:p w:rsidR="00520FC6" w:rsidRPr="002463E3" w:rsidRDefault="005D6A62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7 (10.8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D124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8</w:t>
            </w:r>
            <w:r w:rsidR="00824E1E" w:rsidRPr="002463E3">
              <w:rPr>
                <w:rFonts w:cstheme="minorHAnsi"/>
                <w:sz w:val="16"/>
                <w:szCs w:val="16"/>
              </w:rPr>
              <w:t>6</w:t>
            </w:r>
            <w:r w:rsidRPr="002463E3">
              <w:rPr>
                <w:rFonts w:cstheme="minorHAnsi"/>
                <w:sz w:val="16"/>
                <w:szCs w:val="16"/>
              </w:rPr>
              <w:t xml:space="preserve"> (11.0)</w:t>
            </w:r>
          </w:p>
        </w:tc>
        <w:tc>
          <w:tcPr>
            <w:tcW w:w="1179" w:type="dxa"/>
          </w:tcPr>
          <w:p w:rsidR="00520FC6" w:rsidRPr="002463E3" w:rsidRDefault="00824E1E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01 (10.7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8D124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6</w:t>
            </w:r>
            <w:r w:rsidR="00824E1E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11.0)</w:t>
            </w:r>
          </w:p>
        </w:tc>
        <w:tc>
          <w:tcPr>
            <w:tcW w:w="1293" w:type="dxa"/>
          </w:tcPr>
          <w:p w:rsidR="00520FC6" w:rsidRPr="002463E3" w:rsidRDefault="00824E1E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4 (10.8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8D124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96</w:t>
            </w:r>
            <w:r w:rsidR="00460F7F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11.1)</w:t>
            </w:r>
          </w:p>
        </w:tc>
        <w:tc>
          <w:tcPr>
            <w:tcW w:w="1270" w:type="dxa"/>
          </w:tcPr>
          <w:p w:rsidR="00520FC6" w:rsidRPr="002463E3" w:rsidRDefault="00460F7F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6 (9.5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Missing data</w:t>
            </w:r>
          </w:p>
        </w:tc>
        <w:tc>
          <w:tcPr>
            <w:tcW w:w="1276" w:type="dxa"/>
          </w:tcPr>
          <w:p w:rsidR="00520FC6" w:rsidRPr="002463E3" w:rsidRDefault="00B666C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</w:t>
            </w:r>
            <w:r w:rsidR="005D6A62" w:rsidRPr="002463E3">
              <w:rPr>
                <w:rFonts w:cstheme="minorHAnsi"/>
                <w:sz w:val="16"/>
                <w:szCs w:val="16"/>
              </w:rPr>
              <w:t>8</w:t>
            </w:r>
            <w:r w:rsidRPr="002463E3">
              <w:rPr>
                <w:rFonts w:cstheme="minorHAnsi"/>
                <w:sz w:val="16"/>
                <w:szCs w:val="16"/>
              </w:rPr>
              <w:t xml:space="preserve"> (0.4)</w:t>
            </w:r>
          </w:p>
        </w:tc>
        <w:tc>
          <w:tcPr>
            <w:tcW w:w="1276" w:type="dxa"/>
          </w:tcPr>
          <w:p w:rsidR="00520FC6" w:rsidRPr="002463E3" w:rsidRDefault="00657EF8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 (0.2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</w:t>
            </w:r>
            <w:r w:rsidR="00824E1E" w:rsidRPr="002463E3">
              <w:rPr>
                <w:rFonts w:cstheme="minorHAnsi"/>
                <w:sz w:val="16"/>
                <w:szCs w:val="16"/>
              </w:rPr>
              <w:t>8</w:t>
            </w:r>
            <w:r w:rsidRPr="002463E3">
              <w:rPr>
                <w:rFonts w:cstheme="minorHAnsi"/>
                <w:sz w:val="16"/>
                <w:szCs w:val="16"/>
              </w:rPr>
              <w:t xml:space="preserve"> (0.4)</w:t>
            </w:r>
          </w:p>
        </w:tc>
        <w:tc>
          <w:tcPr>
            <w:tcW w:w="1179" w:type="dxa"/>
          </w:tcPr>
          <w:p w:rsidR="00520FC6" w:rsidRPr="002463E3" w:rsidRDefault="00824E1E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 (0.2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</w:t>
            </w:r>
            <w:r w:rsidR="00824E1E" w:rsidRPr="002463E3">
              <w:rPr>
                <w:rFonts w:cstheme="minorHAnsi"/>
                <w:sz w:val="16"/>
                <w:szCs w:val="16"/>
              </w:rPr>
              <w:t>8</w:t>
            </w:r>
            <w:r w:rsidRPr="002463E3">
              <w:rPr>
                <w:rFonts w:cstheme="minorHAnsi"/>
                <w:sz w:val="16"/>
                <w:szCs w:val="16"/>
              </w:rPr>
              <w:t xml:space="preserve"> (0.4)</w:t>
            </w:r>
          </w:p>
        </w:tc>
        <w:tc>
          <w:tcPr>
            <w:tcW w:w="1293" w:type="dxa"/>
          </w:tcPr>
          <w:p w:rsidR="00520FC6" w:rsidRPr="002463E3" w:rsidRDefault="00824E1E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 (0.2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8D124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</w:t>
            </w:r>
            <w:r w:rsidR="00460F7F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 xml:space="preserve"> (0.4)</w:t>
            </w:r>
          </w:p>
        </w:tc>
        <w:tc>
          <w:tcPr>
            <w:tcW w:w="1270" w:type="dxa"/>
          </w:tcPr>
          <w:p w:rsidR="00520FC6" w:rsidRPr="002463E3" w:rsidRDefault="00460F7F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5 (0.4)</w:t>
            </w:r>
          </w:p>
        </w:tc>
        <w:tc>
          <w:tcPr>
            <w:tcW w:w="84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rPr>
                <w:rFonts w:cstheme="minorHAnsi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 xml:space="preserve">Gestational age at birth </w:t>
            </w:r>
          </w:p>
          <w:p w:rsidR="00520FC6" w:rsidRDefault="00520FC6" w:rsidP="00BF4D20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(weeks + days)</w:t>
            </w: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520FC6" w:rsidRPr="002463E3" w:rsidRDefault="00FC08D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0C5F89" w:rsidRPr="002463E3">
              <w:rPr>
                <w:rFonts w:cstheme="minorHAnsi"/>
                <w:sz w:val="16"/>
                <w:szCs w:val="16"/>
              </w:rPr>
              <w:t>463</w:t>
            </w:r>
          </w:p>
        </w:tc>
        <w:tc>
          <w:tcPr>
            <w:tcW w:w="1231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9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520FC6" w:rsidRPr="002463E3" w:rsidRDefault="00AB66DC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0C5F89" w:rsidRPr="002463E3">
              <w:rPr>
                <w:rFonts w:cstheme="minorHAnsi"/>
                <w:sz w:val="16"/>
                <w:szCs w:val="16"/>
              </w:rPr>
              <w:t>384</w:t>
            </w:r>
          </w:p>
        </w:tc>
        <w:tc>
          <w:tcPr>
            <w:tcW w:w="118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3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7" w:type="dxa"/>
          </w:tcPr>
          <w:p w:rsidR="00520FC6" w:rsidRPr="002463E3" w:rsidRDefault="00AB66DC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0.</w:t>
            </w:r>
            <w:r w:rsidR="00F933D1" w:rsidRPr="002463E3">
              <w:rPr>
                <w:rFonts w:cstheme="minorHAnsi"/>
                <w:sz w:val="16"/>
                <w:szCs w:val="16"/>
              </w:rPr>
              <w:t>067</w:t>
            </w: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6" w:type="dxa"/>
          </w:tcPr>
          <w:p w:rsidR="00520FC6" w:rsidRPr="000F31E0" w:rsidRDefault="00AB66DC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F933D1">
              <w:rPr>
                <w:rFonts w:cstheme="minorHAnsi"/>
                <w:sz w:val="16"/>
                <w:szCs w:val="16"/>
              </w:rPr>
              <w:t>01</w:t>
            </w: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37+0-38+6</w:t>
            </w:r>
          </w:p>
        </w:tc>
        <w:tc>
          <w:tcPr>
            <w:tcW w:w="1276" w:type="dxa"/>
          </w:tcPr>
          <w:p w:rsidR="00520FC6" w:rsidRPr="002463E3" w:rsidRDefault="00FC08D2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</w:t>
            </w:r>
            <w:r w:rsidR="000C5F89" w:rsidRPr="002463E3">
              <w:rPr>
                <w:rFonts w:cstheme="minorHAnsi"/>
                <w:sz w:val="16"/>
                <w:szCs w:val="16"/>
              </w:rPr>
              <w:t>77</w:t>
            </w:r>
            <w:r w:rsidRPr="002463E3">
              <w:rPr>
                <w:rFonts w:cstheme="minorHAnsi"/>
                <w:sz w:val="16"/>
                <w:szCs w:val="16"/>
              </w:rPr>
              <w:t xml:space="preserve"> (17.1)</w:t>
            </w:r>
          </w:p>
        </w:tc>
        <w:tc>
          <w:tcPr>
            <w:tcW w:w="1276" w:type="dxa"/>
          </w:tcPr>
          <w:p w:rsidR="00520FC6" w:rsidRPr="002463E3" w:rsidRDefault="000C5F89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71 (17.2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AB66DC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</w:t>
            </w:r>
            <w:r w:rsidR="000C5F89" w:rsidRPr="002463E3">
              <w:rPr>
                <w:rFonts w:cstheme="minorHAnsi"/>
                <w:sz w:val="16"/>
                <w:szCs w:val="16"/>
              </w:rPr>
              <w:t>88</w:t>
            </w:r>
            <w:r w:rsidRPr="002463E3">
              <w:rPr>
                <w:rFonts w:cstheme="minorHAnsi"/>
                <w:sz w:val="16"/>
                <w:szCs w:val="16"/>
              </w:rPr>
              <w:t xml:space="preserve"> (17.1)</w:t>
            </w:r>
          </w:p>
        </w:tc>
        <w:tc>
          <w:tcPr>
            <w:tcW w:w="1179" w:type="dxa"/>
          </w:tcPr>
          <w:p w:rsidR="00520FC6" w:rsidRPr="002463E3" w:rsidRDefault="000C5F89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0 (17.0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AB66DC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30</w:t>
            </w:r>
            <w:r w:rsidR="00F933D1" w:rsidRPr="002463E3">
              <w:rPr>
                <w:rFonts w:cstheme="minorHAnsi"/>
                <w:sz w:val="16"/>
                <w:szCs w:val="16"/>
              </w:rPr>
              <w:t>37</w:t>
            </w:r>
            <w:r w:rsidRPr="002463E3">
              <w:rPr>
                <w:rFonts w:cstheme="minorHAnsi"/>
                <w:sz w:val="16"/>
                <w:szCs w:val="16"/>
              </w:rPr>
              <w:t xml:space="preserve"> (17.</w:t>
            </w:r>
            <w:r w:rsidR="00F933D1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93" w:type="dxa"/>
          </w:tcPr>
          <w:p w:rsidR="00520FC6" w:rsidRPr="002463E3" w:rsidRDefault="00F933D1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11</w:t>
            </w:r>
            <w:r w:rsidR="00AB66DC" w:rsidRPr="002463E3">
              <w:rPr>
                <w:rFonts w:cstheme="minorHAnsi"/>
                <w:sz w:val="16"/>
                <w:szCs w:val="16"/>
              </w:rPr>
              <w:t xml:space="preserve"> (1</w:t>
            </w:r>
            <w:r w:rsidRPr="002463E3">
              <w:rPr>
                <w:rFonts w:cstheme="minorHAnsi"/>
                <w:sz w:val="16"/>
                <w:szCs w:val="16"/>
              </w:rPr>
              <w:t>8.3</w:t>
            </w:r>
            <w:r w:rsidR="00AB66DC"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AB66DC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99</w:t>
            </w:r>
            <w:r w:rsidR="00F933D1" w:rsidRPr="002463E3">
              <w:rPr>
                <w:rFonts w:cstheme="minorHAnsi"/>
                <w:sz w:val="16"/>
                <w:szCs w:val="16"/>
              </w:rPr>
              <w:t>0</w:t>
            </w:r>
            <w:r w:rsidRPr="002463E3">
              <w:rPr>
                <w:rFonts w:cstheme="minorHAnsi"/>
                <w:sz w:val="16"/>
                <w:szCs w:val="16"/>
              </w:rPr>
              <w:t xml:space="preserve"> (17.</w:t>
            </w:r>
            <w:r w:rsidR="00F933D1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0" w:type="dxa"/>
          </w:tcPr>
          <w:p w:rsidR="00520FC6" w:rsidRPr="002463E3" w:rsidRDefault="00F933D1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58 (19.5)</w:t>
            </w:r>
          </w:p>
        </w:tc>
        <w:tc>
          <w:tcPr>
            <w:tcW w:w="846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39+0-40+6</w:t>
            </w:r>
          </w:p>
        </w:tc>
        <w:tc>
          <w:tcPr>
            <w:tcW w:w="1276" w:type="dxa"/>
          </w:tcPr>
          <w:p w:rsidR="00520FC6" w:rsidRPr="002463E3" w:rsidRDefault="00FC08D2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 </w:t>
            </w:r>
            <w:r w:rsidR="000C5F89" w:rsidRPr="002463E3">
              <w:rPr>
                <w:rFonts w:cstheme="minorHAnsi"/>
                <w:sz w:val="16"/>
                <w:szCs w:val="16"/>
              </w:rPr>
              <w:t>108</w:t>
            </w:r>
            <w:r w:rsidRPr="002463E3">
              <w:rPr>
                <w:rFonts w:cstheme="minorHAnsi"/>
                <w:sz w:val="16"/>
                <w:szCs w:val="16"/>
              </w:rPr>
              <w:t xml:space="preserve"> (67.</w:t>
            </w:r>
            <w:r w:rsidR="000C5F89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20FC6" w:rsidRPr="002463E3" w:rsidRDefault="000C5F89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82 (68.6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AB66DC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 14</w:t>
            </w:r>
            <w:r w:rsidR="000C5F89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67.</w:t>
            </w:r>
            <w:r w:rsidR="000C5F89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:rsidR="00520FC6" w:rsidRPr="002463E3" w:rsidRDefault="000C5F89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649 (69.0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AB66DC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2 00</w:t>
            </w:r>
            <w:r w:rsidR="00F933D1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67.</w:t>
            </w:r>
            <w:r w:rsidR="00F933D1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93" w:type="dxa"/>
          </w:tcPr>
          <w:p w:rsidR="00520FC6" w:rsidRPr="002463E3" w:rsidRDefault="00F933D1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789 (68.4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AB66DC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1 89</w:t>
            </w:r>
            <w:r w:rsidR="00F933D1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67.3)</w:t>
            </w:r>
          </w:p>
        </w:tc>
        <w:tc>
          <w:tcPr>
            <w:tcW w:w="1270" w:type="dxa"/>
          </w:tcPr>
          <w:p w:rsidR="00520FC6" w:rsidRPr="002463E3" w:rsidRDefault="00F933D1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899 (68.0)</w:t>
            </w:r>
          </w:p>
        </w:tc>
        <w:tc>
          <w:tcPr>
            <w:tcW w:w="846" w:type="dxa"/>
          </w:tcPr>
          <w:p w:rsidR="00520FC6" w:rsidRPr="000F31E0" w:rsidRDefault="00520FC6" w:rsidP="00BF4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A4C0A" w:rsidTr="00A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520FC6" w:rsidRPr="00C54B91" w:rsidRDefault="00520FC6" w:rsidP="00BF4D20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54B91">
              <w:rPr>
                <w:rFonts w:cstheme="minorHAnsi"/>
                <w:b w:val="0"/>
                <w:sz w:val="16"/>
                <w:szCs w:val="16"/>
              </w:rPr>
              <w:t>≥41+0</w:t>
            </w:r>
          </w:p>
        </w:tc>
        <w:tc>
          <w:tcPr>
            <w:tcW w:w="1276" w:type="dxa"/>
          </w:tcPr>
          <w:p w:rsidR="00520FC6" w:rsidRPr="002463E3" w:rsidRDefault="00FC08D2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81</w:t>
            </w:r>
            <w:r w:rsidR="000C5F89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 xml:space="preserve"> (15.6)</w:t>
            </w:r>
          </w:p>
        </w:tc>
        <w:tc>
          <w:tcPr>
            <w:tcW w:w="1276" w:type="dxa"/>
          </w:tcPr>
          <w:p w:rsidR="00520FC6" w:rsidRPr="002463E3" w:rsidRDefault="000C5F89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41 (14.2)</w:t>
            </w:r>
          </w:p>
        </w:tc>
        <w:tc>
          <w:tcPr>
            <w:tcW w:w="850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1" w:type="dxa"/>
          </w:tcPr>
          <w:p w:rsidR="00520FC6" w:rsidRPr="002463E3" w:rsidRDefault="00AB66DC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82</w:t>
            </w:r>
            <w:r w:rsidR="000C5F89" w:rsidRPr="002463E3">
              <w:rPr>
                <w:rFonts w:cstheme="minorHAnsi"/>
                <w:sz w:val="16"/>
                <w:szCs w:val="16"/>
              </w:rPr>
              <w:t>5</w:t>
            </w:r>
            <w:r w:rsidRPr="002463E3">
              <w:rPr>
                <w:rFonts w:cstheme="minorHAnsi"/>
                <w:sz w:val="16"/>
                <w:szCs w:val="16"/>
              </w:rPr>
              <w:t xml:space="preserve"> (15.7)</w:t>
            </w:r>
          </w:p>
        </w:tc>
        <w:tc>
          <w:tcPr>
            <w:tcW w:w="1179" w:type="dxa"/>
          </w:tcPr>
          <w:p w:rsidR="00520FC6" w:rsidRPr="002463E3" w:rsidRDefault="000C5F89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31 (13.9)</w:t>
            </w:r>
          </w:p>
        </w:tc>
        <w:tc>
          <w:tcPr>
            <w:tcW w:w="798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7" w:type="dxa"/>
          </w:tcPr>
          <w:p w:rsidR="00520FC6" w:rsidRPr="002463E3" w:rsidRDefault="00AB66DC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80</w:t>
            </w:r>
            <w:r w:rsidR="00F933D1" w:rsidRPr="002463E3">
              <w:rPr>
                <w:rFonts w:cstheme="minorHAnsi"/>
                <w:sz w:val="16"/>
                <w:szCs w:val="16"/>
              </w:rPr>
              <w:t>3</w:t>
            </w:r>
            <w:r w:rsidRPr="002463E3">
              <w:rPr>
                <w:rFonts w:cstheme="minorHAnsi"/>
                <w:sz w:val="16"/>
                <w:szCs w:val="16"/>
              </w:rPr>
              <w:t xml:space="preserve"> (15.</w:t>
            </w:r>
            <w:r w:rsidR="00F933D1" w:rsidRPr="002463E3">
              <w:rPr>
                <w:rFonts w:cstheme="minorHAnsi"/>
                <w:sz w:val="16"/>
                <w:szCs w:val="16"/>
              </w:rPr>
              <w:t>7</w:t>
            </w:r>
            <w:r w:rsidRPr="00246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93" w:type="dxa"/>
          </w:tcPr>
          <w:p w:rsidR="00520FC6" w:rsidRPr="002463E3" w:rsidRDefault="00F933D1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53 (13.3)</w:t>
            </w:r>
          </w:p>
        </w:tc>
        <w:tc>
          <w:tcPr>
            <w:tcW w:w="707" w:type="dxa"/>
          </w:tcPr>
          <w:p w:rsidR="00520FC6" w:rsidRPr="002463E3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</w:tcPr>
          <w:p w:rsidR="00520FC6" w:rsidRPr="002463E3" w:rsidRDefault="00AB66DC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279</w:t>
            </w:r>
            <w:r w:rsidR="00F933D1" w:rsidRPr="002463E3">
              <w:rPr>
                <w:rFonts w:cstheme="minorHAnsi"/>
                <w:sz w:val="16"/>
                <w:szCs w:val="16"/>
              </w:rPr>
              <w:t>1</w:t>
            </w:r>
            <w:r w:rsidRPr="002463E3">
              <w:rPr>
                <w:rFonts w:cstheme="minorHAnsi"/>
                <w:sz w:val="16"/>
                <w:szCs w:val="16"/>
              </w:rPr>
              <w:t xml:space="preserve"> (15.8)</w:t>
            </w:r>
          </w:p>
        </w:tc>
        <w:tc>
          <w:tcPr>
            <w:tcW w:w="1270" w:type="dxa"/>
          </w:tcPr>
          <w:p w:rsidR="00520FC6" w:rsidRPr="002463E3" w:rsidRDefault="00F933D1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463E3">
              <w:rPr>
                <w:rFonts w:cstheme="minorHAnsi"/>
                <w:sz w:val="16"/>
                <w:szCs w:val="16"/>
              </w:rPr>
              <w:t>165 (12.5)</w:t>
            </w:r>
          </w:p>
        </w:tc>
        <w:tc>
          <w:tcPr>
            <w:tcW w:w="846" w:type="dxa"/>
          </w:tcPr>
          <w:p w:rsidR="00520FC6" w:rsidRPr="000F31E0" w:rsidRDefault="00520FC6" w:rsidP="00BF4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:rsidR="002153C2" w:rsidRPr="002153C2" w:rsidRDefault="00695973" w:rsidP="002153C2">
      <w:pPr>
        <w:spacing w:before="240" w:after="0"/>
        <w:ind w:left="142"/>
        <w:rPr>
          <w:sz w:val="16"/>
          <w:highlight w:val="yellow"/>
        </w:rPr>
      </w:pPr>
      <w:r>
        <w:rPr>
          <w:sz w:val="16"/>
          <w:szCs w:val="16"/>
          <w:u w:val="single"/>
        </w:rPr>
        <w:t>*</w:t>
      </w:r>
      <w:r w:rsidR="002153C2" w:rsidRPr="00030A05">
        <w:rPr>
          <w:sz w:val="16"/>
          <w:szCs w:val="16"/>
          <w:u w:val="single"/>
        </w:rPr>
        <w:t>Outcome variables from NPS-8</w:t>
      </w:r>
      <w:r w:rsidR="002153C2" w:rsidRPr="00FA0485">
        <w:rPr>
          <w:sz w:val="16"/>
          <w:szCs w:val="16"/>
        </w:rPr>
        <w:t xml:space="preserve">: </w:t>
      </w:r>
      <w:r w:rsidR="002153C2" w:rsidRPr="00FA0485">
        <w:rPr>
          <w:rFonts w:cstheme="minorHAnsi"/>
          <w:sz w:val="16"/>
          <w:szCs w:val="16"/>
        </w:rPr>
        <w:t>During labour and birth, did the caregivers treat you with respect? / During labour and birth, did you receive support from the caregivers to the extent you desired? / During labour and birth, did you receive enough information? / During labour and birth, were you involved in planning and decision-making to the extent you desired?</w:t>
      </w:r>
    </w:p>
    <w:p w:rsidR="002153C2" w:rsidRDefault="002153C2" w:rsidP="002153C2">
      <w:pPr>
        <w:spacing w:after="0"/>
        <w:ind w:left="142"/>
        <w:rPr>
          <w:rFonts w:cstheme="minorHAnsi"/>
          <w:sz w:val="16"/>
          <w:szCs w:val="16"/>
        </w:rPr>
      </w:pPr>
      <w:r w:rsidRPr="00030A05">
        <w:rPr>
          <w:rFonts w:cstheme="minorHAnsi"/>
          <w:sz w:val="16"/>
          <w:szCs w:val="16"/>
        </w:rPr>
        <w:t xml:space="preserve">All outcome variables were rated on a 5-point Likert scale and dichotomised accordingly: agree (response options 4-5), disagree (response options 1-3). </w:t>
      </w:r>
    </w:p>
    <w:p w:rsidR="000E6AE1" w:rsidRPr="00BA7200" w:rsidRDefault="000E6AE1" w:rsidP="000E6AE1">
      <w:pPr>
        <w:spacing w:after="0"/>
        <w:ind w:left="142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ᵇ</w:t>
      </w:r>
      <w:r w:rsidRPr="00BA7200">
        <w:rPr>
          <w:rFonts w:cstheme="minorHAnsi"/>
          <w:sz w:val="16"/>
          <w:szCs w:val="16"/>
        </w:rPr>
        <w:t xml:space="preserve">Hypertension, diabetes type 1 or 2, </w:t>
      </w:r>
      <w:r w:rsidR="001124F9">
        <w:rPr>
          <w:rFonts w:cstheme="minorHAnsi"/>
          <w:sz w:val="16"/>
          <w:szCs w:val="16"/>
        </w:rPr>
        <w:t>s</w:t>
      </w:r>
      <w:r w:rsidR="000037A8">
        <w:rPr>
          <w:rFonts w:cstheme="minorHAnsi"/>
          <w:sz w:val="16"/>
          <w:szCs w:val="16"/>
        </w:rPr>
        <w:t>ystemic lupus erythematosus (SLE)</w:t>
      </w:r>
      <w:r w:rsidR="000037A8" w:rsidRPr="00BA7200">
        <w:rPr>
          <w:rFonts w:cstheme="minorHAnsi"/>
          <w:sz w:val="16"/>
          <w:szCs w:val="16"/>
        </w:rPr>
        <w:t>,</w:t>
      </w:r>
      <w:r w:rsidRPr="00BA7200">
        <w:rPr>
          <w:rFonts w:cstheme="minorHAnsi"/>
          <w:sz w:val="16"/>
          <w:szCs w:val="16"/>
        </w:rPr>
        <w:t xml:space="preserve"> renal conditions, and epilepsy</w:t>
      </w:r>
    </w:p>
    <w:p w:rsidR="000E6AE1" w:rsidRPr="00BA7200" w:rsidRDefault="000E6AE1" w:rsidP="000E6AE1">
      <w:pPr>
        <w:spacing w:after="0"/>
        <w:ind w:left="142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ᵈ</w:t>
      </w:r>
      <w:r w:rsidRPr="00BA7200">
        <w:rPr>
          <w:rFonts w:cstheme="minorHAnsi"/>
          <w:sz w:val="16"/>
          <w:szCs w:val="16"/>
        </w:rPr>
        <w:t>Gestational diabetes, preeclampsia, and hepathosis</w:t>
      </w:r>
    </w:p>
    <w:p w:rsidR="000E6AE1" w:rsidRDefault="000E6AE1" w:rsidP="000E6AE1">
      <w:pPr>
        <w:spacing w:after="0"/>
        <w:ind w:left="-851" w:firstLine="993"/>
        <w:rPr>
          <w:rFonts w:cstheme="minorHAnsi"/>
          <w:sz w:val="16"/>
          <w:szCs w:val="16"/>
        </w:rPr>
      </w:pPr>
    </w:p>
    <w:sectPr w:rsidR="000E6AE1" w:rsidSect="00174B41">
      <w:pgSz w:w="16838" w:h="11906" w:orient="landscape"/>
      <w:pgMar w:top="567" w:right="567" w:bottom="282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E7"/>
    <w:rsid w:val="000037A8"/>
    <w:rsid w:val="0003375B"/>
    <w:rsid w:val="00061C01"/>
    <w:rsid w:val="00077499"/>
    <w:rsid w:val="000979D1"/>
    <w:rsid w:val="000C1669"/>
    <w:rsid w:val="000C1AAA"/>
    <w:rsid w:val="000C5F89"/>
    <w:rsid w:val="000C76AE"/>
    <w:rsid w:val="000D6FBA"/>
    <w:rsid w:val="000E6AE1"/>
    <w:rsid w:val="000E7328"/>
    <w:rsid w:val="000F31E0"/>
    <w:rsid w:val="001124F9"/>
    <w:rsid w:val="0011288B"/>
    <w:rsid w:val="00122682"/>
    <w:rsid w:val="00153CE7"/>
    <w:rsid w:val="00156D58"/>
    <w:rsid w:val="0016437E"/>
    <w:rsid w:val="00167BDE"/>
    <w:rsid w:val="00174B41"/>
    <w:rsid w:val="001A25C6"/>
    <w:rsid w:val="001B57E3"/>
    <w:rsid w:val="001D0C53"/>
    <w:rsid w:val="001D1AD0"/>
    <w:rsid w:val="001D631E"/>
    <w:rsid w:val="002050F0"/>
    <w:rsid w:val="002153C2"/>
    <w:rsid w:val="00216E02"/>
    <w:rsid w:val="0023577C"/>
    <w:rsid w:val="002463E3"/>
    <w:rsid w:val="002630F5"/>
    <w:rsid w:val="00267EE0"/>
    <w:rsid w:val="00280314"/>
    <w:rsid w:val="00280C3D"/>
    <w:rsid w:val="00290846"/>
    <w:rsid w:val="002C2C21"/>
    <w:rsid w:val="002C7D82"/>
    <w:rsid w:val="002E1210"/>
    <w:rsid w:val="002E22A7"/>
    <w:rsid w:val="002E6D23"/>
    <w:rsid w:val="002F1E80"/>
    <w:rsid w:val="00304A4A"/>
    <w:rsid w:val="003167C0"/>
    <w:rsid w:val="0032105C"/>
    <w:rsid w:val="0035159A"/>
    <w:rsid w:val="003546C6"/>
    <w:rsid w:val="003847D9"/>
    <w:rsid w:val="003906EB"/>
    <w:rsid w:val="003C1112"/>
    <w:rsid w:val="003E2E90"/>
    <w:rsid w:val="003E3A01"/>
    <w:rsid w:val="003F5FD7"/>
    <w:rsid w:val="003F7729"/>
    <w:rsid w:val="0040597D"/>
    <w:rsid w:val="00431ECC"/>
    <w:rsid w:val="00433CC6"/>
    <w:rsid w:val="00450E21"/>
    <w:rsid w:val="00451F30"/>
    <w:rsid w:val="00457B80"/>
    <w:rsid w:val="00460F7F"/>
    <w:rsid w:val="00481799"/>
    <w:rsid w:val="00496B34"/>
    <w:rsid w:val="004C4072"/>
    <w:rsid w:val="004C5639"/>
    <w:rsid w:val="004C6289"/>
    <w:rsid w:val="004E5F22"/>
    <w:rsid w:val="004F6F56"/>
    <w:rsid w:val="00510D73"/>
    <w:rsid w:val="00511F86"/>
    <w:rsid w:val="00520FC6"/>
    <w:rsid w:val="005268A4"/>
    <w:rsid w:val="00543B54"/>
    <w:rsid w:val="00544440"/>
    <w:rsid w:val="005553DD"/>
    <w:rsid w:val="00562F5A"/>
    <w:rsid w:val="0057466D"/>
    <w:rsid w:val="00582DF5"/>
    <w:rsid w:val="005940BF"/>
    <w:rsid w:val="00596331"/>
    <w:rsid w:val="005C4130"/>
    <w:rsid w:val="005D6A62"/>
    <w:rsid w:val="005E2F3C"/>
    <w:rsid w:val="005E35C0"/>
    <w:rsid w:val="00606DE7"/>
    <w:rsid w:val="0062164D"/>
    <w:rsid w:val="00633101"/>
    <w:rsid w:val="00657EF8"/>
    <w:rsid w:val="00682797"/>
    <w:rsid w:val="00695973"/>
    <w:rsid w:val="006D2746"/>
    <w:rsid w:val="00700590"/>
    <w:rsid w:val="0072115F"/>
    <w:rsid w:val="00721EA8"/>
    <w:rsid w:val="007403C4"/>
    <w:rsid w:val="007417AB"/>
    <w:rsid w:val="00756C2D"/>
    <w:rsid w:val="00777BA5"/>
    <w:rsid w:val="007A10CF"/>
    <w:rsid w:val="007A4C0A"/>
    <w:rsid w:val="007B02B3"/>
    <w:rsid w:val="007B18AC"/>
    <w:rsid w:val="007F05F9"/>
    <w:rsid w:val="007F46D7"/>
    <w:rsid w:val="007F7EBE"/>
    <w:rsid w:val="0080136F"/>
    <w:rsid w:val="00815EE2"/>
    <w:rsid w:val="00824E1E"/>
    <w:rsid w:val="008307E3"/>
    <w:rsid w:val="008404D8"/>
    <w:rsid w:val="00873F4A"/>
    <w:rsid w:val="00875C35"/>
    <w:rsid w:val="008A7C39"/>
    <w:rsid w:val="008B3D68"/>
    <w:rsid w:val="008B636C"/>
    <w:rsid w:val="008B6B4F"/>
    <w:rsid w:val="008C0B7F"/>
    <w:rsid w:val="008C664F"/>
    <w:rsid w:val="008D1246"/>
    <w:rsid w:val="008D2230"/>
    <w:rsid w:val="008E339B"/>
    <w:rsid w:val="008E51E4"/>
    <w:rsid w:val="008F5863"/>
    <w:rsid w:val="008F65E2"/>
    <w:rsid w:val="00927263"/>
    <w:rsid w:val="00944631"/>
    <w:rsid w:val="00963ABA"/>
    <w:rsid w:val="00964356"/>
    <w:rsid w:val="00977401"/>
    <w:rsid w:val="00987772"/>
    <w:rsid w:val="00993639"/>
    <w:rsid w:val="009B68B2"/>
    <w:rsid w:val="009C0D4C"/>
    <w:rsid w:val="009E283B"/>
    <w:rsid w:val="009E3932"/>
    <w:rsid w:val="00A00900"/>
    <w:rsid w:val="00A079B2"/>
    <w:rsid w:val="00A616A6"/>
    <w:rsid w:val="00A622F3"/>
    <w:rsid w:val="00A62F3B"/>
    <w:rsid w:val="00A70F2A"/>
    <w:rsid w:val="00A71189"/>
    <w:rsid w:val="00A827F0"/>
    <w:rsid w:val="00AA10CD"/>
    <w:rsid w:val="00AB66DC"/>
    <w:rsid w:val="00AC1C1E"/>
    <w:rsid w:val="00AC3127"/>
    <w:rsid w:val="00AC543B"/>
    <w:rsid w:val="00AC780C"/>
    <w:rsid w:val="00B059BB"/>
    <w:rsid w:val="00B12902"/>
    <w:rsid w:val="00B17DBD"/>
    <w:rsid w:val="00B361BF"/>
    <w:rsid w:val="00B666C2"/>
    <w:rsid w:val="00B66D47"/>
    <w:rsid w:val="00B815CB"/>
    <w:rsid w:val="00B84892"/>
    <w:rsid w:val="00B854EF"/>
    <w:rsid w:val="00B90298"/>
    <w:rsid w:val="00BC4F94"/>
    <w:rsid w:val="00BD0270"/>
    <w:rsid w:val="00BE3B30"/>
    <w:rsid w:val="00BF1F96"/>
    <w:rsid w:val="00BF4D20"/>
    <w:rsid w:val="00C16B3C"/>
    <w:rsid w:val="00C34DBF"/>
    <w:rsid w:val="00C37F12"/>
    <w:rsid w:val="00C626B4"/>
    <w:rsid w:val="00C813CC"/>
    <w:rsid w:val="00CA2F80"/>
    <w:rsid w:val="00CA46BA"/>
    <w:rsid w:val="00CA5DF6"/>
    <w:rsid w:val="00CB4424"/>
    <w:rsid w:val="00CD113D"/>
    <w:rsid w:val="00CE03AE"/>
    <w:rsid w:val="00CE75F3"/>
    <w:rsid w:val="00D10828"/>
    <w:rsid w:val="00D22109"/>
    <w:rsid w:val="00D317BE"/>
    <w:rsid w:val="00D3370C"/>
    <w:rsid w:val="00D62639"/>
    <w:rsid w:val="00D74B57"/>
    <w:rsid w:val="00D85FB6"/>
    <w:rsid w:val="00DE5342"/>
    <w:rsid w:val="00DF0FC2"/>
    <w:rsid w:val="00E2472C"/>
    <w:rsid w:val="00E3352A"/>
    <w:rsid w:val="00E95A30"/>
    <w:rsid w:val="00EA40DE"/>
    <w:rsid w:val="00EB17AC"/>
    <w:rsid w:val="00EE0A81"/>
    <w:rsid w:val="00EE5915"/>
    <w:rsid w:val="00F06A1C"/>
    <w:rsid w:val="00F24F49"/>
    <w:rsid w:val="00F32407"/>
    <w:rsid w:val="00F34647"/>
    <w:rsid w:val="00F4448E"/>
    <w:rsid w:val="00F461FC"/>
    <w:rsid w:val="00F715CD"/>
    <w:rsid w:val="00F85CA2"/>
    <w:rsid w:val="00F85FFC"/>
    <w:rsid w:val="00F921C7"/>
    <w:rsid w:val="00F92CFA"/>
    <w:rsid w:val="00F933D1"/>
    <w:rsid w:val="00F95F2C"/>
    <w:rsid w:val="00FA33D0"/>
    <w:rsid w:val="00FB18E2"/>
    <w:rsid w:val="00FC08D2"/>
    <w:rsid w:val="00FC33B2"/>
    <w:rsid w:val="00FC3DBD"/>
    <w:rsid w:val="00FD1E21"/>
    <w:rsid w:val="00FE1CD5"/>
    <w:rsid w:val="00FF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A104D8"/>
  <w15:chartTrackingRefBased/>
  <w15:docId w15:val="{96DA745F-ECEA-44D5-A719-6F273045A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DE7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F3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EA40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405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0597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Pages>2</Pages>
  <Words>1312</Words>
  <Characters>6219</Characters>
  <Application>Microsoft Office Word</Application>
  <DocSecurity>0</DocSecurity>
  <Lines>1554</Lines>
  <Paragraphs>68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hnson</dc:creator>
  <cp:keywords/>
  <dc:description/>
  <cp:lastModifiedBy>Karin Johnson</cp:lastModifiedBy>
  <cp:revision>174</cp:revision>
  <dcterms:created xsi:type="dcterms:W3CDTF">2025-04-11T15:20:00Z</dcterms:created>
  <dcterms:modified xsi:type="dcterms:W3CDTF">2025-06-0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65842a-f31e-4750-b09d-ef5125b96052</vt:lpwstr>
  </property>
</Properties>
</file>